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31572" w:type="dxa"/>
        <w:tblLook w:val="04A0" w:firstRow="1" w:lastRow="0" w:firstColumn="1" w:lastColumn="0" w:noHBand="0" w:noVBand="1"/>
      </w:tblPr>
      <w:tblGrid>
        <w:gridCol w:w="3150"/>
        <w:gridCol w:w="1950"/>
        <w:gridCol w:w="1740"/>
        <w:gridCol w:w="1980"/>
        <w:gridCol w:w="1800"/>
        <w:gridCol w:w="1644"/>
        <w:gridCol w:w="1560"/>
        <w:gridCol w:w="24"/>
        <w:gridCol w:w="552"/>
        <w:gridCol w:w="5724"/>
        <w:gridCol w:w="5724"/>
        <w:gridCol w:w="5724"/>
      </w:tblGrid>
      <w:tr w:rsidR="00921D7E" w:rsidRPr="005D5128" w14:paraId="1A7C85B6" w14:textId="77777777" w:rsidTr="00796605">
        <w:trPr>
          <w:gridAfter w:val="5"/>
          <w:wAfter w:w="17748" w:type="dxa"/>
        </w:trPr>
        <w:tc>
          <w:tcPr>
            <w:tcW w:w="13824" w:type="dxa"/>
            <w:gridSpan w:val="7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16140E7D" w14:textId="0F8F67AA" w:rsidR="00921D7E" w:rsidRPr="00D35DF8" w:rsidRDefault="00921D7E" w:rsidP="00796605">
            <w:pPr>
              <w:rPr>
                <w:sz w:val="24"/>
                <w:szCs w:val="24"/>
              </w:rPr>
            </w:pPr>
            <w:r w:rsidRPr="00D35DF8">
              <w:rPr>
                <w:b/>
                <w:bCs/>
                <w:sz w:val="24"/>
                <w:szCs w:val="24"/>
              </w:rPr>
              <w:t>Table S1.</w:t>
            </w:r>
            <w:r w:rsidRPr="00D35DF8">
              <w:rPr>
                <w:sz w:val="24"/>
                <w:szCs w:val="24"/>
              </w:rPr>
              <w:t xml:space="preserve"> The relationship between recruitment method and enrollment completion</w:t>
            </w:r>
            <w:r>
              <w:rPr>
                <w:sz w:val="24"/>
                <w:szCs w:val="24"/>
              </w:rPr>
              <w:t xml:space="preserve"> among primary account </w:t>
            </w:r>
            <w:proofErr w:type="spellStart"/>
            <w:r>
              <w:rPr>
                <w:sz w:val="24"/>
                <w:szCs w:val="24"/>
              </w:rPr>
              <w:t>holders</w:t>
            </w:r>
            <w:r w:rsidR="00163E52" w:rsidRPr="00163E52">
              <w:rPr>
                <w:sz w:val="24"/>
                <w:szCs w:val="24"/>
                <w:vertAlign w:val="superscript"/>
              </w:rPr>
              <w:t>a</w:t>
            </w:r>
            <w:proofErr w:type="spellEnd"/>
            <w:r w:rsidRPr="00D35DF8">
              <w:rPr>
                <w:sz w:val="24"/>
                <w:szCs w:val="24"/>
              </w:rPr>
              <w:t xml:space="preserve"> in SPARK (N = 31,715)</w:t>
            </w:r>
          </w:p>
        </w:tc>
      </w:tr>
      <w:tr w:rsidR="00921D7E" w:rsidRPr="005D5128" w14:paraId="50A928DA" w14:textId="77777777" w:rsidTr="00796605">
        <w:trPr>
          <w:gridAfter w:val="4"/>
          <w:wAfter w:w="17724" w:type="dxa"/>
        </w:trPr>
        <w:tc>
          <w:tcPr>
            <w:tcW w:w="31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62268B7" w14:textId="77777777" w:rsidR="00921D7E" w:rsidRPr="005D5128" w:rsidRDefault="00921D7E" w:rsidP="00796605">
            <w:pPr>
              <w:rPr>
                <w:sz w:val="20"/>
                <w:szCs w:val="20"/>
              </w:rPr>
            </w:pP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single" w:sz="0" w:space="0" w:color="000000"/>
              <w:right w:val="single" w:sz="4" w:space="0" w:color="auto"/>
            </w:tcBorders>
            <w:vAlign w:val="center"/>
          </w:tcPr>
          <w:p w14:paraId="611806E6" w14:textId="77777777" w:rsidR="00921D7E" w:rsidRPr="005D5128" w:rsidRDefault="00921D7E" w:rsidP="00796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D5128">
              <w:rPr>
                <w:b/>
                <w:bCs/>
                <w:sz w:val="20"/>
                <w:szCs w:val="20"/>
              </w:rPr>
              <w:t xml:space="preserve">Clinical site </w:t>
            </w:r>
            <w:r>
              <w:rPr>
                <w:b/>
                <w:bCs/>
                <w:sz w:val="20"/>
                <w:szCs w:val="20"/>
              </w:rPr>
              <w:t>referral</w:t>
            </w:r>
          </w:p>
          <w:p w14:paraId="71CD9E43" w14:textId="77777777" w:rsidR="00921D7E" w:rsidRPr="005D5128" w:rsidRDefault="00921D7E" w:rsidP="00796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D5128">
              <w:rPr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single" w:sz="0" w:space="0" w:color="000000"/>
              <w:right w:val="single" w:sz="4" w:space="0" w:color="auto"/>
            </w:tcBorders>
            <w:vAlign w:val="center"/>
          </w:tcPr>
          <w:p w14:paraId="783D6214" w14:textId="77777777" w:rsidR="00921D7E" w:rsidRPr="005D5128" w:rsidRDefault="00921D7E" w:rsidP="00796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D5128">
              <w:rPr>
                <w:b/>
                <w:bCs/>
                <w:sz w:val="20"/>
                <w:szCs w:val="20"/>
              </w:rPr>
              <w:t xml:space="preserve">Referral </w:t>
            </w:r>
            <w:r>
              <w:rPr>
                <w:b/>
                <w:bCs/>
                <w:sz w:val="20"/>
                <w:szCs w:val="20"/>
              </w:rPr>
              <w:t>web</w:t>
            </w:r>
            <w:r w:rsidRPr="005D5128">
              <w:rPr>
                <w:b/>
                <w:bCs/>
                <w:sz w:val="20"/>
                <w:szCs w:val="20"/>
              </w:rPr>
              <w:t>site</w:t>
            </w:r>
          </w:p>
          <w:p w14:paraId="65E88F20" w14:textId="77777777" w:rsidR="00921D7E" w:rsidRPr="005D5128" w:rsidRDefault="00921D7E" w:rsidP="00796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D5128">
              <w:rPr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3228" w:type="dxa"/>
            <w:gridSpan w:val="3"/>
            <w:tcBorders>
              <w:top w:val="single" w:sz="4" w:space="0" w:color="auto"/>
              <w:left w:val="single" w:sz="4" w:space="0" w:color="auto"/>
              <w:bottom w:val="single" w:sz="0" w:space="0" w:color="000000"/>
              <w:right w:val="nil"/>
            </w:tcBorders>
            <w:vAlign w:val="center"/>
          </w:tcPr>
          <w:p w14:paraId="25C7B430" w14:textId="6FD5D5BC" w:rsidR="00921D7E" w:rsidRPr="005D5128" w:rsidRDefault="00921D7E" w:rsidP="00796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D5128">
              <w:rPr>
                <w:b/>
                <w:bCs/>
                <w:sz w:val="20"/>
                <w:szCs w:val="20"/>
              </w:rPr>
              <w:t xml:space="preserve">How did you hear about </w:t>
            </w:r>
            <w:proofErr w:type="spellStart"/>
            <w:r>
              <w:rPr>
                <w:b/>
                <w:bCs/>
                <w:sz w:val="20"/>
                <w:szCs w:val="20"/>
              </w:rPr>
              <w:t>us</w:t>
            </w:r>
            <w:r w:rsidRPr="005D5128">
              <w:rPr>
                <w:b/>
                <w:bCs/>
                <w:sz w:val="20"/>
                <w:szCs w:val="20"/>
              </w:rPr>
              <w:t>?</w:t>
            </w:r>
            <w:r w:rsidR="00F37B70" w:rsidRPr="00F37B70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79586F0C" w14:textId="77777777" w:rsidR="00921D7E" w:rsidRPr="005D5128" w:rsidRDefault="00921D7E" w:rsidP="00796605">
            <w:pPr>
              <w:jc w:val="center"/>
              <w:rPr>
                <w:b/>
                <w:bCs/>
                <w:sz w:val="20"/>
                <w:szCs w:val="20"/>
              </w:rPr>
            </w:pPr>
            <w:r w:rsidRPr="005D5128">
              <w:rPr>
                <w:b/>
                <w:bCs/>
                <w:sz w:val="20"/>
                <w:szCs w:val="20"/>
              </w:rPr>
              <w:t>OR (95% CI)</w:t>
            </w:r>
          </w:p>
        </w:tc>
      </w:tr>
      <w:tr w:rsidR="00921D7E" w:rsidRPr="005D5128" w14:paraId="4A6E83BC" w14:textId="77777777" w:rsidTr="00796605">
        <w:trPr>
          <w:gridAfter w:val="4"/>
          <w:wAfter w:w="17724" w:type="dxa"/>
        </w:trPr>
        <w:tc>
          <w:tcPr>
            <w:tcW w:w="3150" w:type="dxa"/>
            <w:vMerge/>
            <w:tcBorders>
              <w:left w:val="nil"/>
              <w:bottom w:val="single" w:sz="2" w:space="0" w:color="auto"/>
              <w:right w:val="nil"/>
            </w:tcBorders>
          </w:tcPr>
          <w:p w14:paraId="04911907" w14:textId="77777777" w:rsidR="00921D7E" w:rsidRPr="005D5128" w:rsidRDefault="00921D7E" w:rsidP="00796605">
            <w:pPr>
              <w:rPr>
                <w:sz w:val="20"/>
                <w:szCs w:val="20"/>
              </w:rPr>
            </w:pPr>
          </w:p>
        </w:tc>
        <w:tc>
          <w:tcPr>
            <w:tcW w:w="1950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4D79CF40" w14:textId="2D691D2F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Model 1</w:t>
            </w:r>
            <w:r w:rsidR="00F37B70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40" w:type="dxa"/>
            <w:tcBorders>
              <w:top w:val="single" w:sz="0" w:space="0" w:color="000000"/>
              <w:left w:val="nil"/>
              <w:bottom w:val="single" w:sz="0" w:space="0" w:color="000000"/>
              <w:right w:val="single" w:sz="4" w:space="0" w:color="auto"/>
            </w:tcBorders>
            <w:vAlign w:val="bottom"/>
          </w:tcPr>
          <w:p w14:paraId="55109C72" w14:textId="464A28AF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Model 2</w:t>
            </w:r>
            <w:r w:rsidR="00F37B70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980" w:type="dxa"/>
            <w:tcBorders>
              <w:top w:val="single" w:sz="0" w:space="0" w:color="000000"/>
              <w:left w:val="single" w:sz="4" w:space="0" w:color="auto"/>
              <w:bottom w:val="single" w:sz="0" w:space="0" w:color="000000"/>
              <w:right w:val="nil"/>
            </w:tcBorders>
            <w:vAlign w:val="bottom"/>
          </w:tcPr>
          <w:p w14:paraId="794EA537" w14:textId="0F042A9C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Model 1</w:t>
            </w:r>
            <w:r w:rsidR="00F37B70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00" w:type="dxa"/>
            <w:tcBorders>
              <w:top w:val="single" w:sz="0" w:space="0" w:color="000000"/>
              <w:left w:val="nil"/>
              <w:bottom w:val="single" w:sz="0" w:space="0" w:color="000000"/>
              <w:right w:val="single" w:sz="4" w:space="0" w:color="auto"/>
            </w:tcBorders>
            <w:vAlign w:val="bottom"/>
          </w:tcPr>
          <w:p w14:paraId="59252D15" w14:textId="08BF9B33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Model 2</w:t>
            </w:r>
            <w:r w:rsidR="00F37B70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44" w:type="dxa"/>
            <w:tcBorders>
              <w:top w:val="single" w:sz="0" w:space="0" w:color="000000"/>
              <w:left w:val="single" w:sz="4" w:space="0" w:color="auto"/>
              <w:bottom w:val="single" w:sz="0" w:space="0" w:color="000000"/>
              <w:right w:val="nil"/>
            </w:tcBorders>
            <w:vAlign w:val="bottom"/>
          </w:tcPr>
          <w:p w14:paraId="023F7372" w14:textId="707A565C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Model 1</w:t>
            </w:r>
            <w:r w:rsidR="00F37B70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84" w:type="dxa"/>
            <w:gridSpan w:val="2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573C96B5" w14:textId="3627FA91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Model 2</w:t>
            </w:r>
            <w:r w:rsidR="00F37B70">
              <w:rPr>
                <w:sz w:val="20"/>
                <w:szCs w:val="20"/>
                <w:vertAlign w:val="superscript"/>
              </w:rPr>
              <w:t>d</w:t>
            </w:r>
          </w:p>
        </w:tc>
      </w:tr>
      <w:tr w:rsidR="00921D7E" w:rsidRPr="005D5128" w14:paraId="4B206F8D" w14:textId="77777777" w:rsidTr="00796605">
        <w:trPr>
          <w:gridAfter w:val="4"/>
          <w:wAfter w:w="17724" w:type="dxa"/>
        </w:trPr>
        <w:tc>
          <w:tcPr>
            <w:tcW w:w="315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0CC095F2" w14:textId="77777777" w:rsidR="00921D7E" w:rsidRPr="005D5128" w:rsidRDefault="00921D7E" w:rsidP="00796605">
            <w:pPr>
              <w:rPr>
                <w:b/>
                <w:bCs/>
                <w:sz w:val="20"/>
                <w:szCs w:val="20"/>
              </w:rPr>
            </w:pPr>
            <w:r w:rsidRPr="005D5128">
              <w:rPr>
                <w:b/>
                <w:bCs/>
                <w:sz w:val="20"/>
                <w:szCs w:val="20"/>
              </w:rPr>
              <w:t xml:space="preserve">Clinical site </w:t>
            </w:r>
            <w:r>
              <w:rPr>
                <w:b/>
                <w:bCs/>
                <w:sz w:val="20"/>
                <w:szCs w:val="20"/>
              </w:rPr>
              <w:t>referral</w:t>
            </w:r>
          </w:p>
        </w:tc>
        <w:tc>
          <w:tcPr>
            <w:tcW w:w="1950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534525CD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2.9 (2.8, 3.1)**</w:t>
            </w:r>
          </w:p>
        </w:tc>
        <w:tc>
          <w:tcPr>
            <w:tcW w:w="1740" w:type="dxa"/>
            <w:tcBorders>
              <w:top w:val="single" w:sz="0" w:space="0" w:color="000000"/>
              <w:left w:val="nil"/>
              <w:bottom w:val="nil"/>
              <w:right w:val="single" w:sz="4" w:space="0" w:color="auto"/>
            </w:tcBorders>
            <w:vAlign w:val="bottom"/>
          </w:tcPr>
          <w:p w14:paraId="1EC80EDA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3.1 (2.8, 3.</w:t>
            </w:r>
            <w:r>
              <w:rPr>
                <w:sz w:val="20"/>
                <w:szCs w:val="20"/>
              </w:rPr>
              <w:t>5</w:t>
            </w:r>
            <w:r w:rsidRPr="005D5128">
              <w:rPr>
                <w:sz w:val="20"/>
                <w:szCs w:val="20"/>
              </w:rPr>
              <w:t>)**</w:t>
            </w:r>
          </w:p>
        </w:tc>
        <w:tc>
          <w:tcPr>
            <w:tcW w:w="1980" w:type="dxa"/>
            <w:tcBorders>
              <w:top w:val="single" w:sz="0" w:space="0" w:color="000000"/>
              <w:left w:val="single" w:sz="4" w:space="0" w:color="auto"/>
              <w:bottom w:val="nil"/>
              <w:right w:val="nil"/>
            </w:tcBorders>
            <w:vAlign w:val="bottom"/>
          </w:tcPr>
          <w:p w14:paraId="7BEE91D1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0" w:space="0" w:color="000000"/>
              <w:left w:val="nil"/>
              <w:bottom w:val="nil"/>
              <w:right w:val="single" w:sz="4" w:space="0" w:color="auto"/>
            </w:tcBorders>
            <w:vAlign w:val="bottom"/>
          </w:tcPr>
          <w:p w14:paraId="0A5CE9DA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644" w:type="dxa"/>
            <w:tcBorders>
              <w:top w:val="single" w:sz="0" w:space="0" w:color="000000"/>
              <w:left w:val="single" w:sz="4" w:space="0" w:color="auto"/>
              <w:bottom w:val="nil"/>
              <w:right w:val="nil"/>
            </w:tcBorders>
            <w:vAlign w:val="bottom"/>
          </w:tcPr>
          <w:p w14:paraId="29840B77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584" w:type="dxa"/>
            <w:gridSpan w:val="2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49B8A1B5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</w:tr>
      <w:tr w:rsidR="00921D7E" w:rsidRPr="005D5128" w14:paraId="42413906" w14:textId="77777777" w:rsidTr="00796605">
        <w:trPr>
          <w:gridAfter w:val="4"/>
          <w:wAfter w:w="17724" w:type="dxa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664430C" w14:textId="77777777" w:rsidR="00921D7E" w:rsidRPr="005D5128" w:rsidRDefault="00921D7E" w:rsidP="00796605">
            <w:pPr>
              <w:rPr>
                <w:b/>
                <w:bCs/>
                <w:sz w:val="20"/>
                <w:szCs w:val="20"/>
              </w:rPr>
            </w:pPr>
            <w:r w:rsidRPr="005D5128">
              <w:rPr>
                <w:b/>
                <w:bCs/>
                <w:sz w:val="20"/>
                <w:szCs w:val="20"/>
              </w:rPr>
              <w:t>Referral sit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D007F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3B8D982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57D341A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F44CE84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DB38E91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1511B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</w:tr>
      <w:tr w:rsidR="00921D7E" w:rsidRPr="005D5128" w14:paraId="0076CFF9" w14:textId="77777777" w:rsidTr="00796605">
        <w:trPr>
          <w:gridAfter w:val="4"/>
          <w:wAfter w:w="17724" w:type="dxa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56834" w14:textId="77777777" w:rsidR="00921D7E" w:rsidRPr="005D5128" w:rsidRDefault="00921D7E" w:rsidP="00796605">
            <w:pPr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 xml:space="preserve">  Facebook or Instagram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B889B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8E4637F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CC9DA06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6BDFEAE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0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1E045A3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C2B53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</w:tr>
      <w:tr w:rsidR="00921D7E" w:rsidRPr="005D5128" w14:paraId="4F6E27C5" w14:textId="77777777" w:rsidTr="00796605">
        <w:trPr>
          <w:gridAfter w:val="4"/>
          <w:wAfter w:w="17724" w:type="dxa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52C24" w14:textId="77777777" w:rsidR="00921D7E" w:rsidRPr="005D5128" w:rsidRDefault="00921D7E" w:rsidP="00796605">
            <w:pPr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 xml:space="preserve">  Google or other search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B531E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0C09CBD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849B549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3.4 (3.1, 3.7) 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EBC74F4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3.9 (3.3, 4.</w:t>
            </w:r>
            <w:r>
              <w:rPr>
                <w:sz w:val="20"/>
                <w:szCs w:val="20"/>
              </w:rPr>
              <w:t>6</w:t>
            </w:r>
            <w:r w:rsidRPr="005D5128">
              <w:rPr>
                <w:sz w:val="20"/>
                <w:szCs w:val="20"/>
              </w:rPr>
              <w:t>)**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EDFA0C2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736CC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</w:tr>
      <w:tr w:rsidR="00921D7E" w:rsidRPr="005D5128" w14:paraId="7D8C51C8" w14:textId="77777777" w:rsidTr="00796605">
        <w:trPr>
          <w:gridAfter w:val="4"/>
          <w:wAfter w:w="17724" w:type="dxa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88D7A" w14:textId="77777777" w:rsidR="00921D7E" w:rsidRPr="005D5128" w:rsidRDefault="00921D7E" w:rsidP="00796605">
            <w:pPr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 xml:space="preserve">  SPARK websit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86427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06F60D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D1A07F3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6.</w:t>
            </w:r>
            <w:r>
              <w:rPr>
                <w:sz w:val="20"/>
                <w:szCs w:val="20"/>
              </w:rPr>
              <w:t>3</w:t>
            </w:r>
            <w:r w:rsidRPr="005D5128">
              <w:rPr>
                <w:sz w:val="20"/>
                <w:szCs w:val="20"/>
              </w:rPr>
              <w:t xml:space="preserve"> (5.8, </w:t>
            </w:r>
            <w:r>
              <w:rPr>
                <w:sz w:val="20"/>
                <w:szCs w:val="20"/>
              </w:rPr>
              <w:t>6</w:t>
            </w:r>
            <w:r w:rsidRPr="005D512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Pr="005D5128">
              <w:rPr>
                <w:sz w:val="20"/>
                <w:szCs w:val="20"/>
              </w:rPr>
              <w:t>)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AAFA3BC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8.</w:t>
            </w:r>
            <w:r>
              <w:rPr>
                <w:sz w:val="20"/>
                <w:szCs w:val="20"/>
              </w:rPr>
              <w:t>2</w:t>
            </w:r>
            <w:r w:rsidRPr="005D512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.9</w:t>
            </w:r>
            <w:r w:rsidRPr="005D5128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9.7</w:t>
            </w:r>
            <w:r w:rsidRPr="005D5128">
              <w:rPr>
                <w:sz w:val="20"/>
                <w:szCs w:val="20"/>
              </w:rPr>
              <w:t>)**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F292E72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7D2BB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</w:tr>
      <w:tr w:rsidR="00921D7E" w:rsidRPr="005D5128" w14:paraId="780D71FC" w14:textId="77777777" w:rsidTr="00796605">
        <w:trPr>
          <w:gridAfter w:val="4"/>
          <w:wAfter w:w="17724" w:type="dxa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A5D8C" w14:textId="77777777" w:rsidR="00921D7E" w:rsidRPr="005D5128" w:rsidRDefault="00921D7E" w:rsidP="00796605">
            <w:pPr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 xml:space="preserve">  SPARK clinical site URL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368F2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1EE08BE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3D25265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6.1 (5.5, 6.</w:t>
            </w:r>
            <w:r>
              <w:rPr>
                <w:sz w:val="20"/>
                <w:szCs w:val="20"/>
              </w:rPr>
              <w:t>8</w:t>
            </w:r>
            <w:r w:rsidRPr="005D5128">
              <w:rPr>
                <w:sz w:val="20"/>
                <w:szCs w:val="20"/>
              </w:rPr>
              <w:t>)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6AF9959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6.</w:t>
            </w:r>
            <w:r>
              <w:rPr>
                <w:sz w:val="20"/>
                <w:szCs w:val="20"/>
              </w:rPr>
              <w:t>5</w:t>
            </w:r>
            <w:r w:rsidRPr="005D5128">
              <w:rPr>
                <w:sz w:val="20"/>
                <w:szCs w:val="20"/>
              </w:rPr>
              <w:t xml:space="preserve"> (5.3, 7.</w:t>
            </w:r>
            <w:r>
              <w:rPr>
                <w:sz w:val="20"/>
                <w:szCs w:val="20"/>
              </w:rPr>
              <w:t>9</w:t>
            </w:r>
            <w:r w:rsidRPr="005D5128">
              <w:rPr>
                <w:sz w:val="20"/>
                <w:szCs w:val="20"/>
              </w:rPr>
              <w:t>)**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99ACF11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66997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</w:tr>
      <w:tr w:rsidR="00921D7E" w:rsidRPr="005D5128" w14:paraId="762D22F8" w14:textId="77777777" w:rsidTr="00796605">
        <w:trPr>
          <w:gridAfter w:val="4"/>
          <w:wAfter w:w="17724" w:type="dxa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AD03A" w14:textId="77777777" w:rsidR="00921D7E" w:rsidRPr="005D5128" w:rsidRDefault="00921D7E" w:rsidP="00796605">
            <w:pPr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 xml:space="preserve">  Clinical site websit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30855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F134E63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2B31DEE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9 (1.5, 2.3)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9017F1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7 (1.2, 2.5)**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EF34247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293CE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</w:tr>
      <w:tr w:rsidR="00921D7E" w:rsidRPr="005D5128" w14:paraId="79422754" w14:textId="77777777" w:rsidTr="00796605">
        <w:trPr>
          <w:gridAfter w:val="4"/>
          <w:wAfter w:w="17724" w:type="dxa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37BD4" w14:textId="77777777" w:rsidR="00921D7E" w:rsidRPr="005D5128" w:rsidRDefault="00921D7E" w:rsidP="00796605">
            <w:pPr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 xml:space="preserve">  Community organizatio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257E5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E82CAE7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AAECA2B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0.9 (0.7, 1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E8ED40C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0.9 (0.6, 1.</w:t>
            </w:r>
            <w:r>
              <w:rPr>
                <w:sz w:val="20"/>
                <w:szCs w:val="20"/>
              </w:rPr>
              <w:t>3</w:t>
            </w:r>
            <w:r w:rsidRPr="005D5128">
              <w:rPr>
                <w:sz w:val="20"/>
                <w:szCs w:val="20"/>
              </w:rPr>
              <w:t>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869B6EF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BE236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</w:tr>
      <w:tr w:rsidR="00921D7E" w:rsidRPr="005D5128" w14:paraId="2E964A99" w14:textId="77777777" w:rsidTr="00796605">
        <w:trPr>
          <w:gridAfter w:val="4"/>
          <w:wAfter w:w="17724" w:type="dxa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BA910" w14:textId="77777777" w:rsidR="00921D7E" w:rsidRPr="005D5128" w:rsidRDefault="00921D7E" w:rsidP="00796605">
            <w:pPr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 xml:space="preserve">  New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1CC10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5BE6865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4B7915A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8 (1.3, 2.5)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1501F68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4 (0.7, 2.8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9D1C068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F37A3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</w:tr>
      <w:tr w:rsidR="00921D7E" w:rsidRPr="005D5128" w14:paraId="7906A26D" w14:textId="77777777" w:rsidTr="00796605">
        <w:trPr>
          <w:gridAfter w:val="4"/>
          <w:wAfter w:w="17724" w:type="dxa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89603" w14:textId="77777777" w:rsidR="00921D7E" w:rsidRPr="005D5128" w:rsidRDefault="00921D7E" w:rsidP="00796605">
            <w:pPr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 xml:space="preserve">  Invited parent link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FE768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43D2CFD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9F3C632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  <w:r w:rsidRPr="005D5128">
              <w:rPr>
                <w:sz w:val="20"/>
                <w:szCs w:val="20"/>
              </w:rPr>
              <w:t xml:space="preserve"> (2.</w:t>
            </w:r>
            <w:r>
              <w:rPr>
                <w:sz w:val="20"/>
                <w:szCs w:val="20"/>
              </w:rPr>
              <w:t>6</w:t>
            </w:r>
            <w:r w:rsidRPr="005D5128">
              <w:rPr>
                <w:sz w:val="20"/>
                <w:szCs w:val="20"/>
              </w:rPr>
              <w:t>, 5.</w:t>
            </w:r>
            <w:r>
              <w:rPr>
                <w:sz w:val="20"/>
                <w:szCs w:val="20"/>
              </w:rPr>
              <w:t>8</w:t>
            </w:r>
            <w:r w:rsidRPr="005D5128">
              <w:rPr>
                <w:sz w:val="20"/>
                <w:szCs w:val="20"/>
              </w:rPr>
              <w:t>)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807464E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6.</w:t>
            </w:r>
            <w:r>
              <w:rPr>
                <w:sz w:val="20"/>
                <w:szCs w:val="20"/>
              </w:rPr>
              <w:t>7</w:t>
            </w:r>
            <w:r w:rsidRPr="005D5128">
              <w:rPr>
                <w:sz w:val="20"/>
                <w:szCs w:val="20"/>
              </w:rPr>
              <w:t xml:space="preserve"> (3.6, 12.</w:t>
            </w:r>
            <w:r>
              <w:rPr>
                <w:sz w:val="20"/>
                <w:szCs w:val="20"/>
              </w:rPr>
              <w:t>5</w:t>
            </w:r>
            <w:r w:rsidRPr="005D5128">
              <w:rPr>
                <w:sz w:val="20"/>
                <w:szCs w:val="20"/>
              </w:rPr>
              <w:t>)**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A20E585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1E838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</w:tr>
      <w:tr w:rsidR="00921D7E" w:rsidRPr="005D5128" w14:paraId="42E34A1F" w14:textId="77777777" w:rsidTr="00796605">
        <w:trPr>
          <w:gridAfter w:val="4"/>
          <w:wAfter w:w="17724" w:type="dxa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239FE" w14:textId="77777777" w:rsidR="00921D7E" w:rsidRPr="005D5128" w:rsidRDefault="00921D7E" w:rsidP="00796605">
            <w:pPr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 xml:space="preserve">  Email link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78BA2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4448ED4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5285813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8</w:t>
            </w:r>
            <w:r w:rsidRPr="005D5128">
              <w:rPr>
                <w:sz w:val="20"/>
                <w:szCs w:val="20"/>
              </w:rPr>
              <w:t xml:space="preserve"> (2.</w:t>
            </w:r>
            <w:r>
              <w:rPr>
                <w:sz w:val="20"/>
                <w:szCs w:val="20"/>
              </w:rPr>
              <w:t>5</w:t>
            </w:r>
            <w:r w:rsidRPr="005D5128">
              <w:rPr>
                <w:sz w:val="20"/>
                <w:szCs w:val="20"/>
              </w:rPr>
              <w:t>, 5.8)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7C78A85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6.</w:t>
            </w:r>
            <w:r>
              <w:rPr>
                <w:sz w:val="20"/>
                <w:szCs w:val="20"/>
              </w:rPr>
              <w:t>2</w:t>
            </w:r>
            <w:r w:rsidRPr="005D5128">
              <w:rPr>
                <w:sz w:val="20"/>
                <w:szCs w:val="20"/>
              </w:rPr>
              <w:t xml:space="preserve"> (2.</w:t>
            </w:r>
            <w:r>
              <w:rPr>
                <w:sz w:val="20"/>
                <w:szCs w:val="20"/>
              </w:rPr>
              <w:t>7</w:t>
            </w:r>
            <w:r w:rsidRPr="005D5128">
              <w:rPr>
                <w:sz w:val="20"/>
                <w:szCs w:val="20"/>
              </w:rPr>
              <w:t>, 14.</w:t>
            </w:r>
            <w:r>
              <w:rPr>
                <w:sz w:val="20"/>
                <w:szCs w:val="20"/>
              </w:rPr>
              <w:t>2</w:t>
            </w:r>
            <w:r w:rsidRPr="005D5128">
              <w:rPr>
                <w:sz w:val="20"/>
                <w:szCs w:val="20"/>
              </w:rPr>
              <w:t>)**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D1A044E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40512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</w:tr>
      <w:tr w:rsidR="00921D7E" w:rsidRPr="005D5128" w14:paraId="1648A464" w14:textId="77777777" w:rsidTr="00796605">
        <w:trPr>
          <w:gridAfter w:val="4"/>
          <w:wAfter w:w="17724" w:type="dxa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F6526" w14:textId="77777777" w:rsidR="00921D7E" w:rsidRPr="005D5128" w:rsidRDefault="00921D7E" w:rsidP="00796605">
            <w:pPr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 xml:space="preserve">  Unknow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82D23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8E85261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3AD5C10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0.</w:t>
            </w:r>
            <w:r>
              <w:rPr>
                <w:sz w:val="20"/>
                <w:szCs w:val="20"/>
              </w:rPr>
              <w:t>2</w:t>
            </w:r>
            <w:r w:rsidRPr="005D5128">
              <w:rPr>
                <w:sz w:val="20"/>
                <w:szCs w:val="20"/>
              </w:rPr>
              <w:t xml:space="preserve"> (9.</w:t>
            </w:r>
            <w:r>
              <w:rPr>
                <w:sz w:val="20"/>
                <w:szCs w:val="20"/>
              </w:rPr>
              <w:t>4</w:t>
            </w:r>
            <w:r w:rsidRPr="005D5128">
              <w:rPr>
                <w:sz w:val="20"/>
                <w:szCs w:val="20"/>
              </w:rPr>
              <w:t>, 11.0)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CB178DA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1.4 (9.8, 13.2)**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F760F06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B2C20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</w:tr>
      <w:tr w:rsidR="00921D7E" w:rsidRPr="005D5128" w14:paraId="7B7ABA60" w14:textId="77777777" w:rsidTr="00796605">
        <w:trPr>
          <w:gridAfter w:val="4"/>
          <w:wAfter w:w="17724" w:type="dxa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BD73EDB" w14:textId="77777777" w:rsidR="00921D7E" w:rsidRPr="005D5128" w:rsidRDefault="00921D7E" w:rsidP="00796605">
            <w:pPr>
              <w:rPr>
                <w:b/>
                <w:bCs/>
                <w:sz w:val="20"/>
                <w:szCs w:val="20"/>
              </w:rPr>
            </w:pPr>
            <w:r w:rsidRPr="005D5128">
              <w:rPr>
                <w:b/>
                <w:bCs/>
                <w:sz w:val="20"/>
                <w:szCs w:val="20"/>
              </w:rPr>
              <w:t xml:space="preserve">How did you hear </w:t>
            </w:r>
            <w:r>
              <w:rPr>
                <w:b/>
                <w:bCs/>
                <w:sz w:val="20"/>
                <w:szCs w:val="20"/>
              </w:rPr>
              <w:t>about us?</w:t>
            </w:r>
            <w:r w:rsidRPr="005D5128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3500C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7292D5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F77D13E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2A30586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317C2E4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C7D2B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</w:tr>
      <w:tr w:rsidR="00921D7E" w:rsidRPr="005D5128" w14:paraId="253F7CD2" w14:textId="77777777" w:rsidTr="00796605">
        <w:trPr>
          <w:gridAfter w:val="4"/>
          <w:wAfter w:w="17724" w:type="dxa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CFA53" w14:textId="77777777" w:rsidR="00921D7E" w:rsidRPr="005D5128" w:rsidRDefault="00921D7E" w:rsidP="00796605">
            <w:pPr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 xml:space="preserve">  Onlin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C08F5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66091CB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1C5FD14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38AA40F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8C4AB57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0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E04EA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0</w:t>
            </w:r>
          </w:p>
        </w:tc>
      </w:tr>
      <w:tr w:rsidR="00921D7E" w:rsidRPr="005D5128" w14:paraId="0ECCBD2C" w14:textId="77777777" w:rsidTr="00796605">
        <w:trPr>
          <w:gridAfter w:val="4"/>
          <w:wAfter w:w="17724" w:type="dxa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448DA" w14:textId="77777777" w:rsidR="00921D7E" w:rsidRPr="005D5128" w:rsidRDefault="00921D7E" w:rsidP="00796605">
            <w:pPr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 xml:space="preserve">  Invited by family membe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B8E64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E258D7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676E0AA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9581D9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7A327A1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</w:t>
            </w:r>
            <w:r w:rsidRPr="005D5128">
              <w:rPr>
                <w:sz w:val="20"/>
                <w:szCs w:val="20"/>
              </w:rPr>
              <w:t xml:space="preserve"> (1.0, 1.3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419C0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</w:t>
            </w:r>
            <w:r w:rsidRPr="005D512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9</w:t>
            </w:r>
            <w:r w:rsidRPr="005D5128">
              <w:rPr>
                <w:sz w:val="20"/>
                <w:szCs w:val="20"/>
              </w:rPr>
              <w:t>, 1.4)</w:t>
            </w:r>
          </w:p>
        </w:tc>
      </w:tr>
      <w:tr w:rsidR="00921D7E" w:rsidRPr="005D5128" w14:paraId="51BB5DB4" w14:textId="77777777" w:rsidTr="00796605">
        <w:trPr>
          <w:gridAfter w:val="4"/>
          <w:wAfter w:w="17724" w:type="dxa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1F7C1" w14:textId="77777777" w:rsidR="00921D7E" w:rsidRPr="005D5128" w:rsidRDefault="00921D7E" w:rsidP="00796605">
            <w:pPr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 xml:space="preserve">  Media announcement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A9EDA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7CCEB6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112FAD3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02D6145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7F96E21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0 (0.9, 1.1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2CE91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0 (0.8, 1.3)</w:t>
            </w:r>
          </w:p>
        </w:tc>
      </w:tr>
      <w:tr w:rsidR="00921D7E" w:rsidRPr="005D5128" w14:paraId="349EA203" w14:textId="77777777" w:rsidTr="00796605">
        <w:trPr>
          <w:gridAfter w:val="4"/>
          <w:wAfter w:w="17724" w:type="dxa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691BE" w14:textId="77777777" w:rsidR="00921D7E" w:rsidRPr="005D5128" w:rsidRDefault="00921D7E" w:rsidP="00796605">
            <w:pPr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 xml:space="preserve">  A friend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1E736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0DFDD82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741845D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77FD035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D6354B9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0 (0.8, 1.1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62463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1 (0.9, 1.4)</w:t>
            </w:r>
          </w:p>
        </w:tc>
      </w:tr>
      <w:tr w:rsidR="00921D7E" w:rsidRPr="005D5128" w14:paraId="02554C0E" w14:textId="77777777" w:rsidTr="00796605">
        <w:trPr>
          <w:gridAfter w:val="4"/>
          <w:wAfter w:w="17724" w:type="dxa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A21D5" w14:textId="77777777" w:rsidR="00921D7E" w:rsidRPr="005D5128" w:rsidRDefault="00921D7E" w:rsidP="00796605">
            <w:pPr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 xml:space="preserve">  My health provide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0D2EE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198B32E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A1EA075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3FEA3EA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AE301C7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3 (1.0, 1.6)*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80ADB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 xml:space="preserve">3 </w:t>
            </w:r>
            <w:r w:rsidRPr="005D5128">
              <w:rPr>
                <w:sz w:val="20"/>
                <w:szCs w:val="20"/>
              </w:rPr>
              <w:t>(0.8, 1.9)</w:t>
            </w:r>
          </w:p>
        </w:tc>
      </w:tr>
      <w:tr w:rsidR="00921D7E" w:rsidRPr="005D5128" w14:paraId="3D8E957E" w14:textId="77777777" w:rsidTr="00796605">
        <w:trPr>
          <w:gridAfter w:val="4"/>
          <w:wAfter w:w="17724" w:type="dxa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3560F" w14:textId="77777777" w:rsidR="00921D7E" w:rsidRPr="005D5128" w:rsidRDefault="00921D7E" w:rsidP="00796605">
            <w:pPr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 xml:space="preserve">  Community-based organizatio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92DEF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E03E1F2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5FFDCA0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3BFCC8D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01722AE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2 (1.0, 1.5)*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A1E71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5 (1.0, 2.2)*</w:t>
            </w:r>
          </w:p>
        </w:tc>
      </w:tr>
      <w:tr w:rsidR="00921D7E" w:rsidRPr="005D5128" w14:paraId="6306CFC0" w14:textId="77777777" w:rsidTr="00796605">
        <w:trPr>
          <w:gridAfter w:val="4"/>
          <w:wAfter w:w="17724" w:type="dxa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9CC00" w14:textId="77777777" w:rsidR="00921D7E" w:rsidRPr="005D5128" w:rsidRDefault="00921D7E" w:rsidP="00796605">
            <w:pPr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 xml:space="preserve">  Interactive Autism Network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3D95D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C16BBEB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F341F3C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D9EF3D2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5FCB3E1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2 (</w:t>
            </w:r>
            <w:r>
              <w:rPr>
                <w:sz w:val="20"/>
                <w:szCs w:val="20"/>
              </w:rPr>
              <w:t>1.0</w:t>
            </w:r>
            <w:r w:rsidRPr="005D5128">
              <w:rPr>
                <w:sz w:val="20"/>
                <w:szCs w:val="20"/>
              </w:rPr>
              <w:t>, 1.5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D8A7E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3 (</w:t>
            </w:r>
            <w:r>
              <w:rPr>
                <w:sz w:val="20"/>
                <w:szCs w:val="20"/>
              </w:rPr>
              <w:t>1.0</w:t>
            </w:r>
            <w:r w:rsidRPr="005D5128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8</w:t>
            </w:r>
            <w:r w:rsidRPr="005D5128">
              <w:rPr>
                <w:sz w:val="20"/>
                <w:szCs w:val="20"/>
              </w:rPr>
              <w:t>)</w:t>
            </w:r>
          </w:p>
        </w:tc>
      </w:tr>
      <w:tr w:rsidR="00921D7E" w:rsidRPr="005D5128" w14:paraId="73CB8B90" w14:textId="77777777" w:rsidTr="00796605">
        <w:trPr>
          <w:gridAfter w:val="4"/>
          <w:wAfter w:w="17724" w:type="dxa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CD9A3" w14:textId="77777777" w:rsidR="00921D7E" w:rsidRPr="005D5128" w:rsidRDefault="00921D7E" w:rsidP="00796605">
            <w:pPr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 xml:space="preserve">  Clinical site / Hosp. / Universit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5F05E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4B34228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BFDC39C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14611A9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8206001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2 (0.9, 1.7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FD783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0 (0.</w:t>
            </w:r>
            <w:r>
              <w:rPr>
                <w:sz w:val="20"/>
                <w:szCs w:val="20"/>
              </w:rPr>
              <w:t>6</w:t>
            </w:r>
            <w:r w:rsidRPr="005D5128">
              <w:rPr>
                <w:sz w:val="20"/>
                <w:szCs w:val="20"/>
              </w:rPr>
              <w:t>, 1.5)</w:t>
            </w:r>
          </w:p>
        </w:tc>
      </w:tr>
      <w:tr w:rsidR="00921D7E" w:rsidRPr="005D5128" w14:paraId="58021746" w14:textId="77777777" w:rsidTr="00796605">
        <w:trPr>
          <w:gridAfter w:val="4"/>
          <w:wAfter w:w="17724" w:type="dxa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5FE62" w14:textId="77777777" w:rsidR="00921D7E" w:rsidRPr="005D5128" w:rsidRDefault="00921D7E" w:rsidP="00796605">
            <w:pPr>
              <w:rPr>
                <w:b/>
                <w:bCs/>
                <w:sz w:val="20"/>
                <w:szCs w:val="20"/>
              </w:rPr>
            </w:pPr>
            <w:r w:rsidRPr="005D5128">
              <w:rPr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CE52B" w14:textId="77777777" w:rsidR="00921D7E" w:rsidRPr="005D5128" w:rsidRDefault="00921D7E" w:rsidP="0079660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D208E37" w14:textId="77777777" w:rsidR="00921D7E" w:rsidRPr="005D5128" w:rsidRDefault="00921D7E" w:rsidP="0079660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4FCCDE4" w14:textId="77777777" w:rsidR="00921D7E" w:rsidRPr="005D5128" w:rsidRDefault="00921D7E" w:rsidP="0079660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1736BAF" w14:textId="77777777" w:rsidR="00921D7E" w:rsidRPr="005D5128" w:rsidRDefault="00921D7E" w:rsidP="0079660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F6F9D6" w14:textId="77777777" w:rsidR="00921D7E" w:rsidRPr="005D5128" w:rsidRDefault="00921D7E" w:rsidP="0079660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DB3161" w14:textId="77777777" w:rsidR="00921D7E" w:rsidRPr="005D5128" w:rsidRDefault="00921D7E" w:rsidP="0079660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21D7E" w:rsidRPr="005D5128" w14:paraId="42D2C1EC" w14:textId="77777777" w:rsidTr="00796605">
        <w:trPr>
          <w:gridAfter w:val="4"/>
          <w:wAfter w:w="17724" w:type="dxa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3CBBE" w14:textId="77777777" w:rsidR="00921D7E" w:rsidRPr="005D5128" w:rsidRDefault="00921D7E" w:rsidP="00796605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5D5128">
              <w:rPr>
                <w:b/>
                <w:bCs/>
                <w:i/>
                <w:iCs/>
                <w:sz w:val="20"/>
                <w:szCs w:val="20"/>
              </w:rPr>
              <w:t>Age at registration, year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C26C5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09818E1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5FF23E4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810A57E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1A98713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0 (1.0, 1.0)**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FB57F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0 (1.0, 1.0)**</w:t>
            </w:r>
          </w:p>
        </w:tc>
      </w:tr>
      <w:tr w:rsidR="00921D7E" w:rsidRPr="005D5128" w14:paraId="591837EA" w14:textId="77777777" w:rsidTr="00796605">
        <w:trPr>
          <w:gridAfter w:val="4"/>
          <w:wAfter w:w="17724" w:type="dxa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64D15" w14:textId="77777777" w:rsidR="00921D7E" w:rsidRPr="005D5128" w:rsidRDefault="00921D7E" w:rsidP="00796605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5D5128">
              <w:rPr>
                <w:b/>
                <w:bCs/>
                <w:i/>
                <w:iCs/>
                <w:sz w:val="20"/>
                <w:szCs w:val="20"/>
              </w:rPr>
              <w:t>Male sex at birth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7EA02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 xml:space="preserve">0.9 (0.8, </w:t>
            </w:r>
            <w:r>
              <w:rPr>
                <w:sz w:val="20"/>
                <w:szCs w:val="20"/>
              </w:rPr>
              <w:t>0.9</w:t>
            </w:r>
            <w:r w:rsidRPr="005D5128">
              <w:rPr>
                <w:sz w:val="20"/>
                <w:szCs w:val="20"/>
              </w:rPr>
              <w:t>)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C91E3B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0 (0.8, 1.1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B996631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0.9 (0.9, 1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6F25ECF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0</w:t>
            </w:r>
            <w:r w:rsidRPr="005D5128">
              <w:rPr>
                <w:sz w:val="20"/>
                <w:szCs w:val="20"/>
              </w:rPr>
              <w:t xml:space="preserve"> (0.9, 1.2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B2C1286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0 (</w:t>
            </w:r>
            <w:r>
              <w:rPr>
                <w:sz w:val="20"/>
                <w:szCs w:val="20"/>
              </w:rPr>
              <w:t>0.9</w:t>
            </w:r>
            <w:r w:rsidRPr="005D5128">
              <w:rPr>
                <w:sz w:val="20"/>
                <w:szCs w:val="20"/>
              </w:rPr>
              <w:t>,  1.1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F8B19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1 (0.9, 1.3)</w:t>
            </w:r>
          </w:p>
        </w:tc>
      </w:tr>
      <w:tr w:rsidR="00921D7E" w:rsidRPr="005D5128" w14:paraId="5903F2C2" w14:textId="77777777" w:rsidTr="00796605">
        <w:trPr>
          <w:gridAfter w:val="4"/>
          <w:wAfter w:w="17724" w:type="dxa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5F330" w14:textId="461AB26C" w:rsidR="00921D7E" w:rsidRPr="005D5128" w:rsidRDefault="00921D7E" w:rsidP="00796605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5D5128">
              <w:rPr>
                <w:b/>
                <w:bCs/>
                <w:i/>
                <w:iCs/>
                <w:sz w:val="20"/>
                <w:szCs w:val="20"/>
              </w:rPr>
              <w:t>A</w:t>
            </w:r>
            <w:r w:rsidR="000A2885">
              <w:rPr>
                <w:b/>
                <w:bCs/>
                <w:i/>
                <w:iCs/>
                <w:sz w:val="20"/>
                <w:szCs w:val="20"/>
              </w:rPr>
              <w:t xml:space="preserve">utism spectrum </w:t>
            </w:r>
            <w:r w:rsidR="0097234E">
              <w:rPr>
                <w:b/>
                <w:bCs/>
                <w:i/>
                <w:iCs/>
                <w:sz w:val="20"/>
                <w:szCs w:val="20"/>
              </w:rPr>
              <w:t>di</w:t>
            </w:r>
            <w:r w:rsidR="000A2885">
              <w:rPr>
                <w:b/>
                <w:bCs/>
                <w:i/>
                <w:iCs/>
                <w:sz w:val="20"/>
                <w:szCs w:val="20"/>
              </w:rPr>
              <w:t>sorder</w:t>
            </w:r>
            <w:r w:rsidRPr="005D5128">
              <w:rPr>
                <w:b/>
                <w:bCs/>
                <w:i/>
                <w:iCs/>
                <w:sz w:val="20"/>
                <w:szCs w:val="20"/>
              </w:rPr>
              <w:t xml:space="preserve"> diagnosi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F307B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2.1 (1.9, 2.3)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E23D9CB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3.3 (2.9, 3.8)**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0670502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8 (1.6, 2.0)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B37E368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2.6 (2.2, 3.1)**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A1C0A23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2.2 (2.0,  2.5)**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DB636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3.8 (3.2, 4.5)**</w:t>
            </w:r>
          </w:p>
        </w:tc>
      </w:tr>
      <w:tr w:rsidR="00921D7E" w:rsidRPr="005D5128" w14:paraId="6E54686F" w14:textId="77777777" w:rsidTr="00796605">
        <w:trPr>
          <w:gridAfter w:val="4"/>
          <w:wAfter w:w="17724" w:type="dxa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4DEB6" w14:textId="093BA956" w:rsidR="00921D7E" w:rsidRPr="005D5128" w:rsidRDefault="000A2885" w:rsidP="00796605">
            <w:pPr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United States c</w:t>
            </w:r>
            <w:r w:rsidR="00921D7E" w:rsidRPr="005D5128">
              <w:rPr>
                <w:b/>
                <w:bCs/>
                <w:i/>
                <w:iCs/>
                <w:sz w:val="20"/>
                <w:szCs w:val="20"/>
              </w:rPr>
              <w:t>ensus regio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0A49E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997F33B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5AC9E5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001728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851F84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16D775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</w:tr>
      <w:tr w:rsidR="00921D7E" w:rsidRPr="005D5128" w14:paraId="445E2754" w14:textId="77777777" w:rsidTr="00796605">
        <w:trPr>
          <w:gridAfter w:val="4"/>
          <w:wAfter w:w="17724" w:type="dxa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76EB9" w14:textId="77777777" w:rsidR="00921D7E" w:rsidRPr="005D5128" w:rsidRDefault="00921D7E" w:rsidP="00796605">
            <w:pPr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 xml:space="preserve">  East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F878C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71FE59E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0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DB8BD7B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34A04C8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0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9A6321E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0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D6AFC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0</w:t>
            </w:r>
          </w:p>
        </w:tc>
      </w:tr>
      <w:tr w:rsidR="00921D7E" w:rsidRPr="005D5128" w14:paraId="0B46DD0E" w14:textId="77777777" w:rsidTr="00796605">
        <w:trPr>
          <w:gridAfter w:val="4"/>
          <w:wAfter w:w="17724" w:type="dxa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79CED" w14:textId="77777777" w:rsidR="00921D7E" w:rsidRPr="005D5128" w:rsidRDefault="00921D7E" w:rsidP="00796605">
            <w:pPr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 xml:space="preserve">  Midwest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C2105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3 (1.2, 1.4)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4BB661B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2 (1.0, 1.4)*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448D081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3 (1.2, 1.4)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873D5A2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3 (1.1, 1.5)**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ED7698F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3 (1.1, 1.4)**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99E9E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3 (1.0, 1.</w:t>
            </w:r>
            <w:r>
              <w:rPr>
                <w:sz w:val="20"/>
                <w:szCs w:val="20"/>
              </w:rPr>
              <w:t>5</w:t>
            </w:r>
            <w:r w:rsidRPr="005D5128">
              <w:rPr>
                <w:sz w:val="20"/>
                <w:szCs w:val="20"/>
              </w:rPr>
              <w:t>)*</w:t>
            </w:r>
          </w:p>
        </w:tc>
      </w:tr>
      <w:tr w:rsidR="00921D7E" w:rsidRPr="005D5128" w14:paraId="2CA48B75" w14:textId="77777777" w:rsidTr="00796605">
        <w:trPr>
          <w:gridAfter w:val="4"/>
          <w:wAfter w:w="17724" w:type="dxa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B2AC4" w14:textId="77777777" w:rsidR="00921D7E" w:rsidRPr="005D5128" w:rsidRDefault="00921D7E" w:rsidP="00796605">
            <w:pPr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lastRenderedPageBreak/>
              <w:t xml:space="preserve">  South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48263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0</w:t>
            </w:r>
            <w:r w:rsidRPr="005D5128">
              <w:rPr>
                <w:sz w:val="20"/>
                <w:szCs w:val="20"/>
              </w:rPr>
              <w:t xml:space="preserve"> (1.0, 1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4CAD9FF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0 (0.</w:t>
            </w:r>
            <w:r>
              <w:rPr>
                <w:sz w:val="20"/>
                <w:szCs w:val="20"/>
              </w:rPr>
              <w:t>8</w:t>
            </w:r>
            <w:r w:rsidRPr="005D5128">
              <w:rPr>
                <w:sz w:val="20"/>
                <w:szCs w:val="20"/>
              </w:rPr>
              <w:t>, 1.1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519D0CC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</w:t>
            </w:r>
            <w:r w:rsidRPr="005D5128">
              <w:rPr>
                <w:sz w:val="20"/>
                <w:szCs w:val="20"/>
              </w:rPr>
              <w:t xml:space="preserve"> (1.0, 1.</w:t>
            </w:r>
            <w:r>
              <w:rPr>
                <w:sz w:val="20"/>
                <w:szCs w:val="20"/>
              </w:rPr>
              <w:t>1</w:t>
            </w:r>
            <w:r w:rsidRPr="005D5128"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A6BEEB1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0 (0.8, 1.1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9B0A1D6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</w:t>
            </w:r>
            <w:r w:rsidRPr="005D5128">
              <w:rPr>
                <w:sz w:val="20"/>
                <w:szCs w:val="20"/>
              </w:rPr>
              <w:t xml:space="preserve"> (1.0, 1.3)*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D8F05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1 (1.0, 1.4)</w:t>
            </w:r>
          </w:p>
        </w:tc>
      </w:tr>
      <w:tr w:rsidR="00921D7E" w:rsidRPr="005D5128" w14:paraId="10CE9D52" w14:textId="77777777" w:rsidTr="00796605">
        <w:trPr>
          <w:gridAfter w:val="4"/>
          <w:wAfter w:w="17724" w:type="dxa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6DCC6" w14:textId="77777777" w:rsidR="00921D7E" w:rsidRPr="005D5128" w:rsidRDefault="00921D7E" w:rsidP="00796605">
            <w:pPr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 xml:space="preserve">  West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06688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1 (1.0, 1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CFA37A3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0 (0.9, 1.2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63545F4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1 (1.0, 1.2)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4C95E08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1 (0.9, 1.3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C29422D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1 (1.0, 1.3)*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CC06B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3 (1.0, 1.6)*</w:t>
            </w:r>
          </w:p>
        </w:tc>
      </w:tr>
      <w:tr w:rsidR="00921D7E" w:rsidRPr="005D5128" w14:paraId="1A6E0772" w14:textId="77777777" w:rsidTr="00796605">
        <w:trPr>
          <w:gridAfter w:val="4"/>
          <w:wAfter w:w="17724" w:type="dxa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5FB19" w14:textId="50DC0263" w:rsidR="00921D7E" w:rsidRPr="005D5128" w:rsidRDefault="00921D7E" w:rsidP="00796605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5D5128">
              <w:rPr>
                <w:b/>
                <w:bCs/>
                <w:i/>
                <w:iCs/>
                <w:sz w:val="20"/>
                <w:szCs w:val="20"/>
              </w:rPr>
              <w:t>A</w:t>
            </w:r>
            <w:r w:rsidR="000A2885">
              <w:rPr>
                <w:b/>
                <w:bCs/>
                <w:i/>
                <w:iCs/>
                <w:sz w:val="20"/>
                <w:szCs w:val="20"/>
              </w:rPr>
              <w:t>rea Deprivation Index</w:t>
            </w:r>
            <w:r w:rsidRPr="005D5128">
              <w:rPr>
                <w:b/>
                <w:bCs/>
                <w:i/>
                <w:iCs/>
                <w:sz w:val="20"/>
                <w:szCs w:val="20"/>
              </w:rPr>
              <w:t xml:space="preserve"> national rank percent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EE3A6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0 (1.0, 1.0)*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FE00A8E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0 (1.0, 1.0)*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101CCB7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0 (1.0, 1.0)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176E3C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0 (1.0, 1.0)**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ECC0E6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0 (1.0, 1.0)*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10DDF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0 (1.0, 1.0)*</w:t>
            </w:r>
          </w:p>
        </w:tc>
      </w:tr>
      <w:tr w:rsidR="00921D7E" w:rsidRPr="005D5128" w14:paraId="30A440A6" w14:textId="77777777" w:rsidTr="00796605">
        <w:trPr>
          <w:gridAfter w:val="4"/>
          <w:wAfter w:w="17724" w:type="dxa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05551" w14:textId="77777777" w:rsidR="00921D7E" w:rsidRPr="005D5128" w:rsidRDefault="00921D7E" w:rsidP="00796605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5D5128">
              <w:rPr>
                <w:b/>
                <w:bCs/>
                <w:i/>
                <w:iCs/>
                <w:sz w:val="20"/>
                <w:szCs w:val="20"/>
              </w:rPr>
              <w:t>Rac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5C10C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17B9ACF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EEF2E8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E983DA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74064E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22BC72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</w:tr>
      <w:tr w:rsidR="00921D7E" w:rsidRPr="005D5128" w14:paraId="6A0C81BF" w14:textId="77777777" w:rsidTr="00796605">
        <w:trPr>
          <w:gridAfter w:val="4"/>
          <w:wAfter w:w="17724" w:type="dxa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0F4FA" w14:textId="77777777" w:rsidR="00921D7E" w:rsidRPr="005D5128" w:rsidRDefault="00921D7E" w:rsidP="00796605">
            <w:pPr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 xml:space="preserve">  White onl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2D809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7B6BA77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0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81C6854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DB5D72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0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E9CACB8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9ABB34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0</w:t>
            </w:r>
          </w:p>
        </w:tc>
      </w:tr>
      <w:tr w:rsidR="00921D7E" w:rsidRPr="005D5128" w14:paraId="2EEB4875" w14:textId="77777777" w:rsidTr="00796605">
        <w:trPr>
          <w:gridAfter w:val="4"/>
          <w:wAfter w:w="17724" w:type="dxa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A5DA4" w14:textId="77777777" w:rsidR="00921D7E" w:rsidRPr="005D5128" w:rsidRDefault="00921D7E" w:rsidP="00796605">
            <w:pPr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 xml:space="preserve">  African</w:t>
            </w:r>
            <w:r>
              <w:rPr>
                <w:sz w:val="20"/>
                <w:szCs w:val="20"/>
              </w:rPr>
              <w:t xml:space="preserve"> </w:t>
            </w:r>
            <w:r w:rsidRPr="005D5128">
              <w:rPr>
                <w:sz w:val="20"/>
                <w:szCs w:val="20"/>
              </w:rPr>
              <w:t>American onl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753F0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B6C05AA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0.8 (0.</w:t>
            </w:r>
            <w:r>
              <w:rPr>
                <w:sz w:val="20"/>
                <w:szCs w:val="20"/>
              </w:rPr>
              <w:t>6</w:t>
            </w:r>
            <w:r w:rsidRPr="005D5128">
              <w:rPr>
                <w:sz w:val="20"/>
                <w:szCs w:val="20"/>
              </w:rPr>
              <w:t>, 1.0)*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A221EAD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9FFBD79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0.8 (0.7, 1.0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31490A4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DBA91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0.8 (0.6, 1.1)</w:t>
            </w:r>
          </w:p>
        </w:tc>
      </w:tr>
      <w:tr w:rsidR="00921D7E" w:rsidRPr="005D5128" w14:paraId="54B3FFDB" w14:textId="77777777" w:rsidTr="00796605">
        <w:trPr>
          <w:gridAfter w:val="4"/>
          <w:wAfter w:w="17724" w:type="dxa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78D0B" w14:textId="77777777" w:rsidR="00921D7E" w:rsidRPr="005D5128" w:rsidRDefault="00921D7E" w:rsidP="00796605">
            <w:pPr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 xml:space="preserve">  Asian only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A9EFC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BB20808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3 (1.0, 1.</w:t>
            </w:r>
            <w:r>
              <w:rPr>
                <w:sz w:val="20"/>
                <w:szCs w:val="20"/>
              </w:rPr>
              <w:t>8</w:t>
            </w:r>
            <w:r w:rsidRPr="005D5128">
              <w:rPr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7EAF69F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C03F1D3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</w:t>
            </w:r>
            <w:r w:rsidRPr="005D5128">
              <w:rPr>
                <w:sz w:val="20"/>
                <w:szCs w:val="20"/>
              </w:rPr>
              <w:t xml:space="preserve"> (0.9, 1.7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E61111B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A1065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</w:t>
            </w:r>
            <w:r w:rsidRPr="005D5128">
              <w:rPr>
                <w:sz w:val="20"/>
                <w:szCs w:val="20"/>
              </w:rPr>
              <w:t xml:space="preserve"> (0.6, 1.</w:t>
            </w:r>
            <w:r>
              <w:rPr>
                <w:sz w:val="20"/>
                <w:szCs w:val="20"/>
              </w:rPr>
              <w:t>7</w:t>
            </w:r>
            <w:r w:rsidRPr="005D5128">
              <w:rPr>
                <w:sz w:val="20"/>
                <w:szCs w:val="20"/>
              </w:rPr>
              <w:t>)</w:t>
            </w:r>
          </w:p>
        </w:tc>
      </w:tr>
      <w:tr w:rsidR="00921D7E" w:rsidRPr="005D5128" w14:paraId="19D2735D" w14:textId="77777777" w:rsidTr="00796605">
        <w:trPr>
          <w:gridAfter w:val="4"/>
          <w:wAfter w:w="17724" w:type="dxa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B567E" w14:textId="77777777" w:rsidR="00921D7E" w:rsidRPr="005D5128" w:rsidRDefault="00921D7E" w:rsidP="00796605">
            <w:pPr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 xml:space="preserve">  Native American/Hawaiian onl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1E2C2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C51527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0.7 (0.4, 1.2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FC9497D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81535D3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</w:t>
            </w:r>
            <w:r w:rsidRPr="005D5128">
              <w:rPr>
                <w:sz w:val="20"/>
                <w:szCs w:val="20"/>
              </w:rPr>
              <w:t xml:space="preserve"> (0.4, 1.2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0BEAB69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280C3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0.8 (0.4, 1.</w:t>
            </w:r>
            <w:r>
              <w:rPr>
                <w:sz w:val="20"/>
                <w:szCs w:val="20"/>
              </w:rPr>
              <w:t>6</w:t>
            </w:r>
            <w:r w:rsidRPr="005D5128">
              <w:rPr>
                <w:sz w:val="20"/>
                <w:szCs w:val="20"/>
              </w:rPr>
              <w:t>)</w:t>
            </w:r>
          </w:p>
        </w:tc>
      </w:tr>
      <w:tr w:rsidR="00921D7E" w:rsidRPr="005D5128" w14:paraId="0623ED84" w14:textId="77777777" w:rsidTr="00796605">
        <w:trPr>
          <w:gridAfter w:val="4"/>
          <w:wAfter w:w="17724" w:type="dxa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07071" w14:textId="77777777" w:rsidR="00921D7E" w:rsidRPr="005D5128" w:rsidRDefault="00921D7E" w:rsidP="00796605">
            <w:pPr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 xml:space="preserve">  Othe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68357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3E99280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2 (1.0, 1.</w:t>
            </w:r>
            <w:r>
              <w:rPr>
                <w:sz w:val="20"/>
                <w:szCs w:val="20"/>
              </w:rPr>
              <w:t>6</w:t>
            </w:r>
            <w:r w:rsidRPr="005D5128">
              <w:rPr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2A5EF92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2E4A149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2 (0.9, 1.5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80C40EA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33137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0 (0.7, 1.4)</w:t>
            </w:r>
          </w:p>
        </w:tc>
      </w:tr>
      <w:tr w:rsidR="00921D7E" w:rsidRPr="005D5128" w14:paraId="1C154D53" w14:textId="77777777" w:rsidTr="00796605">
        <w:trPr>
          <w:gridAfter w:val="4"/>
          <w:wAfter w:w="17724" w:type="dxa"/>
          <w:trHeight w:val="1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B8EF6" w14:textId="77777777" w:rsidR="00921D7E" w:rsidRPr="005D5128" w:rsidRDefault="00921D7E" w:rsidP="00796605">
            <w:pPr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 xml:space="preserve">  More than one rac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83B12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F4F1B38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1 (0.9, 1.4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8D432F2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FB354A5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1.1 (0.9, 1.</w:t>
            </w:r>
            <w:r>
              <w:rPr>
                <w:sz w:val="20"/>
                <w:szCs w:val="20"/>
              </w:rPr>
              <w:t>4</w:t>
            </w:r>
            <w:r w:rsidRPr="005D5128">
              <w:rPr>
                <w:sz w:val="20"/>
                <w:szCs w:val="20"/>
              </w:rPr>
              <w:t>)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DC2F28A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F859A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0.9 (0.7, 1.2)</w:t>
            </w:r>
          </w:p>
        </w:tc>
      </w:tr>
      <w:tr w:rsidR="00921D7E" w:rsidRPr="005D5128" w14:paraId="70B7AA89" w14:textId="77777777" w:rsidTr="00796605">
        <w:trPr>
          <w:gridAfter w:val="4"/>
          <w:wAfter w:w="17724" w:type="dxa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41DAD" w14:textId="77777777" w:rsidR="00921D7E" w:rsidRPr="005D5128" w:rsidRDefault="00921D7E" w:rsidP="00796605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5D5128">
              <w:rPr>
                <w:b/>
                <w:bCs/>
                <w:i/>
                <w:iCs/>
                <w:sz w:val="20"/>
                <w:szCs w:val="20"/>
              </w:rPr>
              <w:t>Hispanic ethnicity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35C59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56AAEC2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0.8 (0.7, 0.9)**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8BEF596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0E03C4F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0.8 (0.7, 1.0)*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5765AC0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-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42622" w14:textId="77777777" w:rsidR="00921D7E" w:rsidRPr="005D5128" w:rsidRDefault="00921D7E" w:rsidP="00796605">
            <w:pPr>
              <w:jc w:val="center"/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0.8 (0.</w:t>
            </w:r>
            <w:r>
              <w:rPr>
                <w:sz w:val="20"/>
                <w:szCs w:val="20"/>
              </w:rPr>
              <w:t>6</w:t>
            </w:r>
            <w:r w:rsidRPr="005D5128">
              <w:rPr>
                <w:sz w:val="20"/>
                <w:szCs w:val="20"/>
              </w:rPr>
              <w:t>, 1.0)*</w:t>
            </w:r>
          </w:p>
        </w:tc>
      </w:tr>
      <w:tr w:rsidR="00921D7E" w:rsidRPr="005D5128" w14:paraId="02C5A69D" w14:textId="77777777" w:rsidTr="00796605">
        <w:tc>
          <w:tcPr>
            <w:tcW w:w="14400" w:type="dxa"/>
            <w:gridSpan w:val="9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51162ED9" w14:textId="77777777" w:rsidR="00921D7E" w:rsidRPr="005D5128" w:rsidRDefault="00921D7E" w:rsidP="00796605">
            <w:pPr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 xml:space="preserve">** </w:t>
            </w:r>
            <w:r w:rsidRPr="00536D0F">
              <w:rPr>
                <w:i/>
                <w:iCs/>
                <w:sz w:val="20"/>
                <w:szCs w:val="20"/>
              </w:rPr>
              <w:t>p</w:t>
            </w:r>
            <w:r w:rsidRPr="005D5128">
              <w:rPr>
                <w:sz w:val="20"/>
                <w:szCs w:val="20"/>
              </w:rPr>
              <w:t xml:space="preserve">&lt;.01 * </w:t>
            </w:r>
            <w:r w:rsidRPr="00536D0F">
              <w:rPr>
                <w:i/>
                <w:iCs/>
                <w:sz w:val="20"/>
                <w:szCs w:val="20"/>
              </w:rPr>
              <w:t>p</w:t>
            </w:r>
            <w:r w:rsidRPr="005D5128">
              <w:rPr>
                <w:sz w:val="20"/>
                <w:szCs w:val="20"/>
              </w:rPr>
              <w:t>&lt;.05</w:t>
            </w:r>
          </w:p>
        </w:tc>
        <w:tc>
          <w:tcPr>
            <w:tcW w:w="5724" w:type="dxa"/>
          </w:tcPr>
          <w:p w14:paraId="5B101605" w14:textId="77777777" w:rsidR="00921D7E" w:rsidRPr="005D5128" w:rsidRDefault="00921D7E" w:rsidP="00796605">
            <w:pPr>
              <w:rPr>
                <w:sz w:val="20"/>
                <w:szCs w:val="20"/>
              </w:rPr>
            </w:pPr>
          </w:p>
        </w:tc>
        <w:tc>
          <w:tcPr>
            <w:tcW w:w="5724" w:type="dxa"/>
          </w:tcPr>
          <w:p w14:paraId="132999D5" w14:textId="77777777" w:rsidR="00921D7E" w:rsidRPr="005D5128" w:rsidRDefault="00921D7E" w:rsidP="00796605">
            <w:pPr>
              <w:rPr>
                <w:sz w:val="20"/>
                <w:szCs w:val="20"/>
              </w:rPr>
            </w:pPr>
          </w:p>
        </w:tc>
        <w:tc>
          <w:tcPr>
            <w:tcW w:w="5724" w:type="dxa"/>
          </w:tcPr>
          <w:p w14:paraId="3DFF35F4" w14:textId="77777777" w:rsidR="00921D7E" w:rsidRPr="005D5128" w:rsidRDefault="00921D7E" w:rsidP="00796605">
            <w:pPr>
              <w:rPr>
                <w:sz w:val="20"/>
                <w:szCs w:val="20"/>
              </w:rPr>
            </w:pPr>
            <w:r w:rsidRPr="005D5128">
              <w:rPr>
                <w:sz w:val="20"/>
                <w:szCs w:val="20"/>
              </w:rPr>
              <w:t>** p&lt;.01 * p&lt;.05</w:t>
            </w:r>
          </w:p>
        </w:tc>
      </w:tr>
    </w:tbl>
    <w:p w14:paraId="217C39F1" w14:textId="65FCDF25" w:rsidR="00921D7E" w:rsidRPr="000A2885" w:rsidRDefault="00921D7E" w:rsidP="003D01D7">
      <w:pPr>
        <w:spacing w:line="480" w:lineRule="auto"/>
        <w:rPr>
          <w:sz w:val="20"/>
          <w:szCs w:val="20"/>
        </w:rPr>
      </w:pPr>
      <w:proofErr w:type="spellStart"/>
      <w:r w:rsidRPr="000A2885">
        <w:rPr>
          <w:sz w:val="20"/>
          <w:szCs w:val="20"/>
          <w:vertAlign w:val="superscript"/>
        </w:rPr>
        <w:t>a</w:t>
      </w:r>
      <w:proofErr w:type="spellEnd"/>
      <w:r w:rsidRPr="000A2885">
        <w:rPr>
          <w:sz w:val="20"/>
          <w:szCs w:val="20"/>
        </w:rPr>
        <w:t xml:space="preserve"> </w:t>
      </w:r>
      <w:r w:rsidR="00163E52" w:rsidRPr="00547825">
        <w:rPr>
          <w:sz w:val="20"/>
          <w:szCs w:val="20"/>
        </w:rPr>
        <w:t xml:space="preserve">The SPARK study participant who initiates enrollment in SPARK on behalf of themselves and their family members; </w:t>
      </w:r>
      <w:r w:rsidR="00163E52" w:rsidRPr="000A2885">
        <w:rPr>
          <w:sz w:val="20"/>
          <w:szCs w:val="20"/>
          <w:vertAlign w:val="superscript"/>
        </w:rPr>
        <w:t>b</w:t>
      </w:r>
      <w:r w:rsidR="00163E52" w:rsidRPr="000A2885">
        <w:rPr>
          <w:sz w:val="20"/>
          <w:szCs w:val="20"/>
        </w:rPr>
        <w:t xml:space="preserve"> </w:t>
      </w:r>
      <w:r w:rsidRPr="000A2885">
        <w:rPr>
          <w:sz w:val="20"/>
          <w:szCs w:val="20"/>
        </w:rPr>
        <w:t>Community at large only (N = 18,945);</w:t>
      </w:r>
      <w:r w:rsidR="00F37B70" w:rsidRPr="000A2885">
        <w:rPr>
          <w:sz w:val="20"/>
          <w:szCs w:val="20"/>
        </w:rPr>
        <w:t xml:space="preserve"> </w:t>
      </w:r>
      <w:r w:rsidR="00F37B70" w:rsidRPr="000A2885">
        <w:rPr>
          <w:sz w:val="20"/>
          <w:szCs w:val="20"/>
          <w:vertAlign w:val="superscript"/>
        </w:rPr>
        <w:t>c</w:t>
      </w:r>
      <w:r w:rsidRPr="000A2885">
        <w:rPr>
          <w:sz w:val="20"/>
          <w:szCs w:val="20"/>
        </w:rPr>
        <w:t xml:space="preserve"> Without race and ethnicity; </w:t>
      </w:r>
      <w:r w:rsidR="00F37B70" w:rsidRPr="000A2885">
        <w:rPr>
          <w:sz w:val="20"/>
          <w:szCs w:val="20"/>
          <w:vertAlign w:val="superscript"/>
        </w:rPr>
        <w:t>d</w:t>
      </w:r>
      <w:r w:rsidRPr="000A2885">
        <w:rPr>
          <w:sz w:val="20"/>
          <w:szCs w:val="20"/>
        </w:rPr>
        <w:t xml:space="preserve"> With race and ethnicity</w:t>
      </w:r>
    </w:p>
    <w:p w14:paraId="20DD5CBC" w14:textId="479EA52F" w:rsidR="00921D7E" w:rsidRDefault="00921D7E">
      <w:pPr>
        <w:spacing w:line="240" w:lineRule="auto"/>
      </w:pPr>
      <w:r>
        <w:br w:type="page"/>
      </w:r>
    </w:p>
    <w:tbl>
      <w:tblPr>
        <w:tblStyle w:val="TableGrid"/>
        <w:tblW w:w="13140" w:type="dxa"/>
        <w:tblLook w:val="04A0" w:firstRow="1" w:lastRow="0" w:firstColumn="1" w:lastColumn="0" w:noHBand="0" w:noVBand="1"/>
      </w:tblPr>
      <w:tblGrid>
        <w:gridCol w:w="3150"/>
        <w:gridCol w:w="1620"/>
        <w:gridCol w:w="1535"/>
        <w:gridCol w:w="1667"/>
        <w:gridCol w:w="1667"/>
        <w:gridCol w:w="1667"/>
        <w:gridCol w:w="1834"/>
      </w:tblGrid>
      <w:tr w:rsidR="00921D7E" w:rsidRPr="002B46A9" w14:paraId="411B192D" w14:textId="77777777" w:rsidTr="00796605">
        <w:tc>
          <w:tcPr>
            <w:tcW w:w="13140" w:type="dxa"/>
            <w:gridSpan w:val="7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5C7CF6F6" w14:textId="11E737BF" w:rsidR="00921D7E" w:rsidRPr="00D35DF8" w:rsidRDefault="00921D7E" w:rsidP="00796605">
            <w:pPr>
              <w:rPr>
                <w:sz w:val="24"/>
                <w:szCs w:val="24"/>
              </w:rPr>
            </w:pPr>
            <w:r w:rsidRPr="00D35DF8">
              <w:rPr>
                <w:b/>
                <w:bCs/>
                <w:sz w:val="24"/>
                <w:szCs w:val="24"/>
              </w:rPr>
              <w:lastRenderedPageBreak/>
              <w:t>Table S2.</w:t>
            </w:r>
            <w:r w:rsidRPr="00D35DF8">
              <w:rPr>
                <w:sz w:val="24"/>
                <w:szCs w:val="24"/>
              </w:rPr>
              <w:t xml:space="preserve"> The relationship between recruitment method and complete family enrollment</w:t>
            </w:r>
            <w:r>
              <w:rPr>
                <w:sz w:val="24"/>
                <w:szCs w:val="24"/>
              </w:rPr>
              <w:t xml:space="preserve"> among primary account </w:t>
            </w:r>
            <w:proofErr w:type="spellStart"/>
            <w:r>
              <w:rPr>
                <w:sz w:val="24"/>
                <w:szCs w:val="24"/>
              </w:rPr>
              <w:t>holders</w:t>
            </w:r>
            <w:r w:rsidR="00163E52" w:rsidRPr="00163E52">
              <w:rPr>
                <w:sz w:val="24"/>
                <w:szCs w:val="24"/>
                <w:vertAlign w:val="superscript"/>
              </w:rPr>
              <w:t>a</w:t>
            </w:r>
            <w:proofErr w:type="spellEnd"/>
            <w:r w:rsidRPr="00D35DF8">
              <w:rPr>
                <w:sz w:val="24"/>
                <w:szCs w:val="24"/>
              </w:rPr>
              <w:t xml:space="preserve"> in SPARK (N = 31,715)</w:t>
            </w:r>
          </w:p>
        </w:tc>
      </w:tr>
      <w:tr w:rsidR="00921D7E" w:rsidRPr="002B46A9" w14:paraId="0FA0660B" w14:textId="77777777" w:rsidTr="00796605">
        <w:tc>
          <w:tcPr>
            <w:tcW w:w="3150" w:type="dxa"/>
            <w:vMerge w:val="restart"/>
            <w:tcBorders>
              <w:top w:val="nil"/>
              <w:left w:val="nil"/>
              <w:right w:val="nil"/>
            </w:tcBorders>
          </w:tcPr>
          <w:p w14:paraId="47A1BD12" w14:textId="77777777" w:rsidR="00921D7E" w:rsidRPr="002B46A9" w:rsidRDefault="00921D7E" w:rsidP="00796605">
            <w:pPr>
              <w:rPr>
                <w:sz w:val="20"/>
                <w:szCs w:val="20"/>
              </w:rPr>
            </w:pPr>
          </w:p>
        </w:tc>
        <w:tc>
          <w:tcPr>
            <w:tcW w:w="3155" w:type="dxa"/>
            <w:gridSpan w:val="2"/>
            <w:tcBorders>
              <w:top w:val="single" w:sz="2" w:space="0" w:color="000000"/>
              <w:left w:val="nil"/>
              <w:bottom w:val="single" w:sz="0" w:space="0" w:color="000000"/>
              <w:right w:val="single" w:sz="4" w:space="0" w:color="auto"/>
            </w:tcBorders>
            <w:vAlign w:val="center"/>
          </w:tcPr>
          <w:p w14:paraId="22DF40B2" w14:textId="77777777" w:rsidR="00921D7E" w:rsidRPr="002B46A9" w:rsidRDefault="00921D7E" w:rsidP="00796605">
            <w:pPr>
              <w:jc w:val="center"/>
              <w:rPr>
                <w:b/>
                <w:bCs/>
                <w:sz w:val="20"/>
                <w:szCs w:val="20"/>
              </w:rPr>
            </w:pPr>
            <w:r w:rsidRPr="002B46A9">
              <w:rPr>
                <w:b/>
                <w:bCs/>
                <w:sz w:val="20"/>
                <w:szCs w:val="20"/>
              </w:rPr>
              <w:t xml:space="preserve">Clinical site </w:t>
            </w:r>
            <w:r>
              <w:rPr>
                <w:b/>
                <w:bCs/>
                <w:sz w:val="20"/>
                <w:szCs w:val="20"/>
              </w:rPr>
              <w:t>referral</w:t>
            </w:r>
          </w:p>
          <w:p w14:paraId="69C1A861" w14:textId="77777777" w:rsidR="00921D7E" w:rsidRPr="002B46A9" w:rsidRDefault="00921D7E" w:rsidP="00796605">
            <w:pPr>
              <w:jc w:val="center"/>
              <w:rPr>
                <w:b/>
                <w:bCs/>
                <w:sz w:val="20"/>
                <w:szCs w:val="20"/>
              </w:rPr>
            </w:pPr>
            <w:r w:rsidRPr="002B46A9">
              <w:rPr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3334" w:type="dxa"/>
            <w:gridSpan w:val="2"/>
            <w:tcBorders>
              <w:top w:val="single" w:sz="0" w:space="0" w:color="000000"/>
              <w:left w:val="single" w:sz="4" w:space="0" w:color="auto"/>
              <w:bottom w:val="single" w:sz="0" w:space="0" w:color="000000"/>
              <w:right w:val="single" w:sz="4" w:space="0" w:color="auto"/>
            </w:tcBorders>
            <w:vAlign w:val="center"/>
          </w:tcPr>
          <w:p w14:paraId="45658886" w14:textId="77777777" w:rsidR="00921D7E" w:rsidRPr="002B46A9" w:rsidRDefault="00921D7E" w:rsidP="00796605">
            <w:pPr>
              <w:jc w:val="center"/>
              <w:rPr>
                <w:b/>
                <w:bCs/>
                <w:sz w:val="20"/>
                <w:szCs w:val="20"/>
              </w:rPr>
            </w:pPr>
            <w:r w:rsidRPr="002B46A9">
              <w:rPr>
                <w:b/>
                <w:bCs/>
                <w:sz w:val="20"/>
                <w:szCs w:val="20"/>
              </w:rPr>
              <w:t xml:space="preserve">Referral </w:t>
            </w:r>
            <w:r>
              <w:rPr>
                <w:b/>
                <w:bCs/>
                <w:sz w:val="20"/>
                <w:szCs w:val="20"/>
              </w:rPr>
              <w:t>web</w:t>
            </w:r>
            <w:r w:rsidRPr="002B46A9">
              <w:rPr>
                <w:b/>
                <w:bCs/>
                <w:sz w:val="20"/>
                <w:szCs w:val="20"/>
              </w:rPr>
              <w:t>site</w:t>
            </w:r>
          </w:p>
          <w:p w14:paraId="63335D1C" w14:textId="77777777" w:rsidR="00921D7E" w:rsidRPr="002B46A9" w:rsidRDefault="00921D7E" w:rsidP="00796605">
            <w:pPr>
              <w:jc w:val="center"/>
              <w:rPr>
                <w:b/>
                <w:bCs/>
                <w:sz w:val="20"/>
                <w:szCs w:val="20"/>
              </w:rPr>
            </w:pPr>
            <w:r w:rsidRPr="002B46A9">
              <w:rPr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3501" w:type="dxa"/>
            <w:gridSpan w:val="2"/>
            <w:tcBorders>
              <w:top w:val="single" w:sz="2" w:space="0" w:color="000000"/>
              <w:left w:val="single" w:sz="4" w:space="0" w:color="auto"/>
              <w:bottom w:val="single" w:sz="0" w:space="0" w:color="000000"/>
              <w:right w:val="nil"/>
            </w:tcBorders>
            <w:vAlign w:val="center"/>
          </w:tcPr>
          <w:p w14:paraId="4487F29C" w14:textId="3D45B0AA" w:rsidR="00921D7E" w:rsidRPr="002B46A9" w:rsidRDefault="00921D7E" w:rsidP="00796605">
            <w:pPr>
              <w:jc w:val="center"/>
              <w:rPr>
                <w:b/>
                <w:bCs/>
                <w:sz w:val="20"/>
                <w:szCs w:val="20"/>
              </w:rPr>
            </w:pPr>
            <w:r w:rsidRPr="002B46A9">
              <w:rPr>
                <w:b/>
                <w:bCs/>
                <w:sz w:val="20"/>
                <w:szCs w:val="20"/>
              </w:rPr>
              <w:t xml:space="preserve">How did you hear about </w:t>
            </w:r>
            <w:proofErr w:type="spellStart"/>
            <w:r>
              <w:rPr>
                <w:b/>
                <w:bCs/>
                <w:sz w:val="20"/>
                <w:szCs w:val="20"/>
              </w:rPr>
              <w:t>us</w:t>
            </w:r>
            <w:r w:rsidRPr="002B46A9">
              <w:rPr>
                <w:b/>
                <w:bCs/>
                <w:sz w:val="20"/>
                <w:szCs w:val="20"/>
              </w:rPr>
              <w:t>?</w:t>
            </w:r>
            <w:r w:rsidR="00163E52" w:rsidRPr="00163E52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2E7312AE" w14:textId="77777777" w:rsidR="00921D7E" w:rsidRPr="002B46A9" w:rsidRDefault="00921D7E" w:rsidP="00796605">
            <w:pPr>
              <w:jc w:val="center"/>
              <w:rPr>
                <w:b/>
                <w:bCs/>
                <w:sz w:val="20"/>
                <w:szCs w:val="20"/>
              </w:rPr>
            </w:pPr>
            <w:r w:rsidRPr="002B46A9">
              <w:rPr>
                <w:b/>
                <w:bCs/>
                <w:sz w:val="20"/>
                <w:szCs w:val="20"/>
              </w:rPr>
              <w:t>OR (95% CI)</w:t>
            </w:r>
          </w:p>
        </w:tc>
      </w:tr>
      <w:tr w:rsidR="00921D7E" w:rsidRPr="002B46A9" w14:paraId="028DD77F" w14:textId="77777777" w:rsidTr="00796605">
        <w:tc>
          <w:tcPr>
            <w:tcW w:w="3150" w:type="dxa"/>
            <w:vMerge/>
            <w:tcBorders>
              <w:left w:val="nil"/>
              <w:bottom w:val="single" w:sz="2" w:space="0" w:color="auto"/>
              <w:right w:val="nil"/>
            </w:tcBorders>
          </w:tcPr>
          <w:p w14:paraId="17777CC1" w14:textId="77777777" w:rsidR="00921D7E" w:rsidRPr="002B46A9" w:rsidRDefault="00921D7E" w:rsidP="00796605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5DF9B9E6" w14:textId="03C1BC05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Model 1</w:t>
            </w:r>
            <w:r w:rsidR="00163E52" w:rsidRPr="00163E52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35" w:type="dxa"/>
            <w:tcBorders>
              <w:top w:val="single" w:sz="0" w:space="0" w:color="000000"/>
              <w:left w:val="nil"/>
              <w:bottom w:val="single" w:sz="0" w:space="0" w:color="000000"/>
              <w:right w:val="single" w:sz="4" w:space="0" w:color="auto"/>
            </w:tcBorders>
            <w:vAlign w:val="bottom"/>
          </w:tcPr>
          <w:p w14:paraId="505D98D3" w14:textId="2F009A62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Model 2</w:t>
            </w:r>
            <w:r w:rsidR="00163E52" w:rsidRPr="00163E52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67" w:type="dxa"/>
            <w:tcBorders>
              <w:top w:val="single" w:sz="0" w:space="0" w:color="000000"/>
              <w:left w:val="single" w:sz="4" w:space="0" w:color="auto"/>
              <w:bottom w:val="single" w:sz="0" w:space="0" w:color="000000"/>
              <w:right w:val="nil"/>
            </w:tcBorders>
            <w:vAlign w:val="bottom"/>
          </w:tcPr>
          <w:p w14:paraId="31BCC28D" w14:textId="466394F8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Model 1</w:t>
            </w:r>
            <w:r w:rsidR="00163E52" w:rsidRPr="00163E52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67" w:type="dxa"/>
            <w:tcBorders>
              <w:top w:val="single" w:sz="0" w:space="0" w:color="000000"/>
              <w:left w:val="nil"/>
              <w:bottom w:val="single" w:sz="0" w:space="0" w:color="000000"/>
              <w:right w:val="single" w:sz="4" w:space="0" w:color="auto"/>
            </w:tcBorders>
            <w:vAlign w:val="bottom"/>
          </w:tcPr>
          <w:p w14:paraId="31806447" w14:textId="1CD3B26A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Model 2</w:t>
            </w:r>
            <w:r w:rsidR="00163E52" w:rsidRPr="00163E52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67" w:type="dxa"/>
            <w:tcBorders>
              <w:top w:val="single" w:sz="0" w:space="0" w:color="000000"/>
              <w:left w:val="single" w:sz="4" w:space="0" w:color="auto"/>
              <w:bottom w:val="single" w:sz="0" w:space="0" w:color="000000"/>
              <w:right w:val="nil"/>
            </w:tcBorders>
            <w:vAlign w:val="bottom"/>
          </w:tcPr>
          <w:p w14:paraId="2593D575" w14:textId="6DBAF38F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Model 1</w:t>
            </w:r>
            <w:r w:rsidR="00163E52" w:rsidRPr="00163E52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34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33709EEE" w14:textId="4402F334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Model 2</w:t>
            </w:r>
            <w:r w:rsidR="00163E52" w:rsidRPr="00163E52">
              <w:rPr>
                <w:sz w:val="20"/>
                <w:szCs w:val="20"/>
                <w:vertAlign w:val="superscript"/>
              </w:rPr>
              <w:t>d</w:t>
            </w:r>
          </w:p>
        </w:tc>
      </w:tr>
      <w:tr w:rsidR="00921D7E" w:rsidRPr="002B46A9" w14:paraId="7E4E1ADF" w14:textId="77777777" w:rsidTr="00796605">
        <w:tc>
          <w:tcPr>
            <w:tcW w:w="315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1690DE1C" w14:textId="77777777" w:rsidR="00921D7E" w:rsidRPr="002B46A9" w:rsidRDefault="00921D7E" w:rsidP="00796605">
            <w:pPr>
              <w:rPr>
                <w:b/>
                <w:bCs/>
                <w:sz w:val="20"/>
                <w:szCs w:val="20"/>
              </w:rPr>
            </w:pPr>
            <w:r w:rsidRPr="002B46A9">
              <w:rPr>
                <w:b/>
                <w:bCs/>
                <w:sz w:val="20"/>
                <w:szCs w:val="20"/>
              </w:rPr>
              <w:t xml:space="preserve">Clinical site </w:t>
            </w:r>
            <w:r>
              <w:rPr>
                <w:b/>
                <w:bCs/>
                <w:sz w:val="20"/>
                <w:szCs w:val="20"/>
              </w:rPr>
              <w:t>referral</w:t>
            </w:r>
          </w:p>
        </w:tc>
        <w:tc>
          <w:tcPr>
            <w:tcW w:w="1620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4EA589C7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8</w:t>
            </w:r>
            <w:r w:rsidRPr="002B46A9">
              <w:rPr>
                <w:sz w:val="20"/>
                <w:szCs w:val="20"/>
              </w:rPr>
              <w:t xml:space="preserve"> (3.5, 4.0)**</w:t>
            </w:r>
          </w:p>
        </w:tc>
        <w:tc>
          <w:tcPr>
            <w:tcW w:w="1535" w:type="dxa"/>
            <w:tcBorders>
              <w:top w:val="single" w:sz="0" w:space="0" w:color="000000"/>
              <w:left w:val="nil"/>
              <w:bottom w:val="nil"/>
              <w:right w:val="single" w:sz="4" w:space="0" w:color="auto"/>
            </w:tcBorders>
            <w:vAlign w:val="bottom"/>
          </w:tcPr>
          <w:p w14:paraId="3FA36B37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3</w:t>
            </w:r>
            <w:r w:rsidRPr="002B46A9">
              <w:rPr>
                <w:sz w:val="20"/>
                <w:szCs w:val="20"/>
              </w:rPr>
              <w:t xml:space="preserve"> (3.</w:t>
            </w:r>
            <w:r>
              <w:rPr>
                <w:sz w:val="20"/>
                <w:szCs w:val="20"/>
              </w:rPr>
              <w:t>8</w:t>
            </w:r>
            <w:r w:rsidRPr="002B46A9">
              <w:rPr>
                <w:sz w:val="20"/>
                <w:szCs w:val="20"/>
              </w:rPr>
              <w:t>, 4.</w:t>
            </w:r>
            <w:r>
              <w:rPr>
                <w:sz w:val="20"/>
                <w:szCs w:val="20"/>
              </w:rPr>
              <w:t>8</w:t>
            </w:r>
            <w:r w:rsidRPr="002B46A9">
              <w:rPr>
                <w:sz w:val="20"/>
                <w:szCs w:val="20"/>
              </w:rPr>
              <w:t>)**</w:t>
            </w:r>
          </w:p>
        </w:tc>
        <w:tc>
          <w:tcPr>
            <w:tcW w:w="1667" w:type="dxa"/>
            <w:tcBorders>
              <w:top w:val="single" w:sz="0" w:space="0" w:color="000000"/>
              <w:left w:val="single" w:sz="4" w:space="0" w:color="auto"/>
              <w:bottom w:val="nil"/>
              <w:right w:val="nil"/>
            </w:tcBorders>
            <w:vAlign w:val="bottom"/>
          </w:tcPr>
          <w:p w14:paraId="7B54E13D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single" w:sz="0" w:space="0" w:color="000000"/>
              <w:left w:val="nil"/>
              <w:bottom w:val="nil"/>
              <w:right w:val="single" w:sz="4" w:space="0" w:color="auto"/>
            </w:tcBorders>
            <w:vAlign w:val="bottom"/>
          </w:tcPr>
          <w:p w14:paraId="0251CD36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single" w:sz="0" w:space="0" w:color="000000"/>
              <w:left w:val="single" w:sz="4" w:space="0" w:color="auto"/>
              <w:bottom w:val="nil"/>
              <w:right w:val="nil"/>
            </w:tcBorders>
            <w:vAlign w:val="bottom"/>
          </w:tcPr>
          <w:p w14:paraId="173A4140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834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30E5E34F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</w:tr>
      <w:tr w:rsidR="00921D7E" w:rsidRPr="002B46A9" w14:paraId="29491E89" w14:textId="77777777" w:rsidTr="0079660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569E0AA" w14:textId="77777777" w:rsidR="00921D7E" w:rsidRPr="002B46A9" w:rsidRDefault="00921D7E" w:rsidP="00796605">
            <w:pPr>
              <w:rPr>
                <w:b/>
                <w:bCs/>
                <w:sz w:val="20"/>
                <w:szCs w:val="20"/>
              </w:rPr>
            </w:pPr>
            <w:r w:rsidRPr="002B46A9">
              <w:rPr>
                <w:b/>
                <w:bCs/>
                <w:sz w:val="20"/>
                <w:szCs w:val="20"/>
              </w:rPr>
              <w:t>Referral si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C92C8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DF7BEE6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46358E4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2560CC7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A3501FD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A1CA0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</w:tr>
      <w:tr w:rsidR="00921D7E" w:rsidRPr="002B46A9" w14:paraId="01E91135" w14:textId="77777777" w:rsidTr="0079660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543B6" w14:textId="77777777" w:rsidR="00921D7E" w:rsidRPr="002B46A9" w:rsidRDefault="00921D7E" w:rsidP="00796605">
            <w:pPr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 xml:space="preserve">  Facebook or Instagra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38412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0E700B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9ED371A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C67C9DE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0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4B8394B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ABE72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</w:tr>
      <w:tr w:rsidR="00921D7E" w:rsidRPr="002B46A9" w14:paraId="2511E92C" w14:textId="77777777" w:rsidTr="0079660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5C00B" w14:textId="77777777" w:rsidR="00921D7E" w:rsidRPr="002B46A9" w:rsidRDefault="00921D7E" w:rsidP="00796605">
            <w:pPr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 xml:space="preserve">  Google or other search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56321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E18C081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69DF4B2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3.7 (3.</w:t>
            </w:r>
            <w:r>
              <w:rPr>
                <w:sz w:val="20"/>
                <w:szCs w:val="20"/>
              </w:rPr>
              <w:t>3</w:t>
            </w:r>
            <w:r w:rsidRPr="002B46A9">
              <w:rPr>
                <w:sz w:val="20"/>
                <w:szCs w:val="20"/>
              </w:rPr>
              <w:t>, 4.2)*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C136B8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4</w:t>
            </w:r>
            <w:r w:rsidRPr="002B46A9">
              <w:rPr>
                <w:sz w:val="20"/>
                <w:szCs w:val="20"/>
              </w:rPr>
              <w:t xml:space="preserve"> (3.4, 5.6)**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35CF375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49556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</w:tr>
      <w:tr w:rsidR="00921D7E" w:rsidRPr="002B46A9" w14:paraId="2AF751EA" w14:textId="77777777" w:rsidTr="0079660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B0A29" w14:textId="77777777" w:rsidR="00921D7E" w:rsidRPr="002B46A9" w:rsidRDefault="00921D7E" w:rsidP="00796605">
            <w:pPr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 xml:space="preserve">  SPARK websi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1A42D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4745804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E619375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6.</w:t>
            </w:r>
            <w:r>
              <w:rPr>
                <w:sz w:val="20"/>
                <w:szCs w:val="20"/>
              </w:rPr>
              <w:t>4</w:t>
            </w:r>
            <w:r w:rsidRPr="002B46A9">
              <w:rPr>
                <w:sz w:val="20"/>
                <w:szCs w:val="20"/>
              </w:rPr>
              <w:t xml:space="preserve"> (5.</w:t>
            </w:r>
            <w:r>
              <w:rPr>
                <w:sz w:val="20"/>
                <w:szCs w:val="20"/>
              </w:rPr>
              <w:t>7</w:t>
            </w:r>
            <w:r w:rsidRPr="002B46A9">
              <w:rPr>
                <w:sz w:val="20"/>
                <w:szCs w:val="20"/>
              </w:rPr>
              <w:t>, 7.</w:t>
            </w:r>
            <w:r>
              <w:rPr>
                <w:sz w:val="20"/>
                <w:szCs w:val="20"/>
              </w:rPr>
              <w:t>2</w:t>
            </w:r>
            <w:r w:rsidRPr="002B46A9">
              <w:rPr>
                <w:sz w:val="20"/>
                <w:szCs w:val="20"/>
              </w:rPr>
              <w:t>)*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62A8AC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8.</w:t>
            </w:r>
            <w:r>
              <w:rPr>
                <w:sz w:val="20"/>
                <w:szCs w:val="20"/>
              </w:rPr>
              <w:t>0</w:t>
            </w:r>
            <w:r w:rsidRPr="002B46A9">
              <w:rPr>
                <w:sz w:val="20"/>
                <w:szCs w:val="20"/>
              </w:rPr>
              <w:t xml:space="preserve"> (6.3, 10.2)**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3EDBF08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642A4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</w:tr>
      <w:tr w:rsidR="00921D7E" w:rsidRPr="002B46A9" w14:paraId="3A38E0A2" w14:textId="77777777" w:rsidTr="0079660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E4AA8" w14:textId="77777777" w:rsidR="00921D7E" w:rsidRPr="002B46A9" w:rsidRDefault="00921D7E" w:rsidP="00796605">
            <w:pPr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 xml:space="preserve">  SPARK clinical site UR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30844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470EE80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B7A5726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7.4 (6.</w:t>
            </w:r>
            <w:r>
              <w:rPr>
                <w:sz w:val="20"/>
                <w:szCs w:val="20"/>
              </w:rPr>
              <w:t>6</w:t>
            </w:r>
            <w:r w:rsidRPr="002B46A9">
              <w:rPr>
                <w:sz w:val="20"/>
                <w:szCs w:val="20"/>
              </w:rPr>
              <w:t>, 8.</w:t>
            </w:r>
            <w:r>
              <w:rPr>
                <w:sz w:val="20"/>
                <w:szCs w:val="20"/>
              </w:rPr>
              <w:t>4</w:t>
            </w:r>
            <w:r w:rsidRPr="002B46A9">
              <w:rPr>
                <w:sz w:val="20"/>
                <w:szCs w:val="20"/>
              </w:rPr>
              <w:t>)*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F6E44EB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8.</w:t>
            </w:r>
            <w:r>
              <w:rPr>
                <w:sz w:val="20"/>
                <w:szCs w:val="20"/>
              </w:rPr>
              <w:t>2</w:t>
            </w:r>
            <w:r w:rsidRPr="002B46A9">
              <w:rPr>
                <w:sz w:val="20"/>
                <w:szCs w:val="20"/>
              </w:rPr>
              <w:t xml:space="preserve"> (6.3, 10.5)**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456A570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5B11F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</w:tr>
      <w:tr w:rsidR="00921D7E" w:rsidRPr="002B46A9" w14:paraId="7180B24D" w14:textId="77777777" w:rsidTr="0079660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E6FC2" w14:textId="77777777" w:rsidR="00921D7E" w:rsidRPr="002B46A9" w:rsidRDefault="00921D7E" w:rsidP="00796605">
            <w:pPr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 xml:space="preserve">  Clinical site websi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23533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01FC98F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E84393C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3.5 (2.7, 4.</w:t>
            </w:r>
            <w:r>
              <w:rPr>
                <w:sz w:val="20"/>
                <w:szCs w:val="20"/>
              </w:rPr>
              <w:t>6</w:t>
            </w:r>
            <w:r w:rsidRPr="002B46A9">
              <w:rPr>
                <w:sz w:val="20"/>
                <w:szCs w:val="20"/>
              </w:rPr>
              <w:t>)*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19474CF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3</w:t>
            </w:r>
            <w:r w:rsidRPr="002B46A9">
              <w:rPr>
                <w:sz w:val="20"/>
                <w:szCs w:val="20"/>
              </w:rPr>
              <w:t xml:space="preserve"> (2.7, 6.7)**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7520403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0C6A0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</w:tr>
      <w:tr w:rsidR="00921D7E" w:rsidRPr="002B46A9" w14:paraId="1975F9F9" w14:textId="77777777" w:rsidTr="0079660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52D6E" w14:textId="77777777" w:rsidR="00921D7E" w:rsidRPr="002B46A9" w:rsidRDefault="00921D7E" w:rsidP="00796605">
            <w:pPr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 xml:space="preserve">  Community organiz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CBFBD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68462FD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FD67FFD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Pr="002B46A9">
              <w:rPr>
                <w:sz w:val="20"/>
                <w:szCs w:val="20"/>
              </w:rPr>
              <w:t xml:space="preserve"> (0.6, 1.</w:t>
            </w:r>
            <w:r>
              <w:rPr>
                <w:sz w:val="20"/>
                <w:szCs w:val="20"/>
              </w:rPr>
              <w:t>5</w:t>
            </w:r>
            <w:r w:rsidRPr="002B46A9">
              <w:rPr>
                <w:sz w:val="20"/>
                <w:szCs w:val="20"/>
              </w:rPr>
              <w:t>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2F90551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0</w:t>
            </w:r>
            <w:r w:rsidRPr="002B46A9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5</w:t>
            </w:r>
            <w:r w:rsidRPr="002B46A9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9</w:t>
            </w:r>
            <w:r w:rsidRPr="002B46A9">
              <w:rPr>
                <w:sz w:val="20"/>
                <w:szCs w:val="20"/>
              </w:rPr>
              <w:t>)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64DF0BC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91CE2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</w:tr>
      <w:tr w:rsidR="00921D7E" w:rsidRPr="002B46A9" w14:paraId="1D0B0C7A" w14:textId="77777777" w:rsidTr="0079660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38046" w14:textId="77777777" w:rsidR="00921D7E" w:rsidRPr="002B46A9" w:rsidRDefault="00921D7E" w:rsidP="00796605">
            <w:pPr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 xml:space="preserve">  New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CEDD2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31C7CCF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6ED0425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3.5 (2.3, 5.</w:t>
            </w:r>
            <w:r>
              <w:rPr>
                <w:sz w:val="20"/>
                <w:szCs w:val="20"/>
              </w:rPr>
              <w:t>3</w:t>
            </w:r>
            <w:r w:rsidRPr="002B46A9">
              <w:rPr>
                <w:sz w:val="20"/>
                <w:szCs w:val="20"/>
              </w:rPr>
              <w:t>)*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DC4A4FB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7</w:t>
            </w:r>
            <w:r w:rsidRPr="002B46A9">
              <w:rPr>
                <w:sz w:val="20"/>
                <w:szCs w:val="20"/>
              </w:rPr>
              <w:t xml:space="preserve"> (1.1, 6.5)**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BFA0B1A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896BA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</w:tr>
      <w:tr w:rsidR="00921D7E" w:rsidRPr="002B46A9" w14:paraId="220CB2AD" w14:textId="77777777" w:rsidTr="0079660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A72EB" w14:textId="77777777" w:rsidR="00921D7E" w:rsidRPr="002B46A9" w:rsidRDefault="00921D7E" w:rsidP="00796605">
            <w:pPr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 xml:space="preserve">  Invited parent lin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78FF6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06AD477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D65BC0F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8 </w:t>
            </w:r>
            <w:r w:rsidRPr="002B46A9">
              <w:rPr>
                <w:sz w:val="20"/>
                <w:szCs w:val="20"/>
              </w:rPr>
              <w:t>(4.</w:t>
            </w:r>
            <w:r>
              <w:rPr>
                <w:sz w:val="20"/>
                <w:szCs w:val="20"/>
              </w:rPr>
              <w:t>4</w:t>
            </w:r>
            <w:r w:rsidRPr="002B46A9">
              <w:rPr>
                <w:sz w:val="20"/>
                <w:szCs w:val="20"/>
              </w:rPr>
              <w:t>, 1</w:t>
            </w:r>
            <w:r>
              <w:rPr>
                <w:sz w:val="20"/>
                <w:szCs w:val="20"/>
              </w:rPr>
              <w:t>0.6</w:t>
            </w:r>
            <w:r w:rsidRPr="002B46A9">
              <w:rPr>
                <w:sz w:val="20"/>
                <w:szCs w:val="20"/>
              </w:rPr>
              <w:t>)*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2EC7BB1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1</w:t>
            </w:r>
            <w:r w:rsidRPr="002B46A9">
              <w:rPr>
                <w:sz w:val="20"/>
                <w:szCs w:val="20"/>
              </w:rPr>
              <w:t xml:space="preserve"> (4.0, 1</w:t>
            </w:r>
            <w:r>
              <w:rPr>
                <w:sz w:val="20"/>
                <w:szCs w:val="20"/>
              </w:rPr>
              <w:t>3</w:t>
            </w:r>
            <w:r w:rsidRPr="002B46A9">
              <w:rPr>
                <w:sz w:val="20"/>
                <w:szCs w:val="20"/>
              </w:rPr>
              <w:t>.8)**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55212E4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B6349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</w:tr>
      <w:tr w:rsidR="00921D7E" w:rsidRPr="002B46A9" w14:paraId="51120EE9" w14:textId="77777777" w:rsidTr="0079660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F5171" w14:textId="77777777" w:rsidR="00921D7E" w:rsidRPr="002B46A9" w:rsidRDefault="00921D7E" w:rsidP="00796605">
            <w:pPr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 xml:space="preserve">  Email lin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4378A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FE37AA8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4E54A7B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  <w:r w:rsidRPr="002B46A9">
              <w:rPr>
                <w:sz w:val="20"/>
                <w:szCs w:val="20"/>
              </w:rPr>
              <w:t xml:space="preserve"> (3.</w:t>
            </w:r>
            <w:r>
              <w:rPr>
                <w:sz w:val="20"/>
                <w:szCs w:val="20"/>
              </w:rPr>
              <w:t>0</w:t>
            </w:r>
            <w:r w:rsidRPr="002B46A9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7.7</w:t>
            </w:r>
            <w:r w:rsidRPr="002B46A9">
              <w:rPr>
                <w:sz w:val="20"/>
                <w:szCs w:val="20"/>
              </w:rPr>
              <w:t>)*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B674D84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</w:t>
            </w:r>
            <w:r w:rsidRPr="002B46A9">
              <w:rPr>
                <w:sz w:val="20"/>
                <w:szCs w:val="20"/>
              </w:rPr>
              <w:t xml:space="preserve"> (3.</w:t>
            </w:r>
            <w:r>
              <w:rPr>
                <w:sz w:val="20"/>
                <w:szCs w:val="20"/>
              </w:rPr>
              <w:t>3, 18.9</w:t>
            </w:r>
            <w:r w:rsidRPr="002B46A9">
              <w:rPr>
                <w:sz w:val="20"/>
                <w:szCs w:val="20"/>
              </w:rPr>
              <w:t>)**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5158BF4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70907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</w:tr>
      <w:tr w:rsidR="00921D7E" w:rsidRPr="002B46A9" w14:paraId="083FA1E3" w14:textId="77777777" w:rsidTr="0079660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2D16B" w14:textId="77777777" w:rsidR="00921D7E" w:rsidRPr="002B46A9" w:rsidRDefault="00921D7E" w:rsidP="00796605">
            <w:pPr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 xml:space="preserve">  Unknow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8C85D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EB9777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61E777D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6</w:t>
            </w:r>
            <w:r w:rsidRPr="002B46A9">
              <w:rPr>
                <w:sz w:val="20"/>
                <w:szCs w:val="20"/>
              </w:rPr>
              <w:t xml:space="preserve"> (6.</w:t>
            </w:r>
            <w:r>
              <w:rPr>
                <w:sz w:val="20"/>
                <w:szCs w:val="20"/>
              </w:rPr>
              <w:t>9</w:t>
            </w:r>
            <w:r w:rsidRPr="002B46A9">
              <w:rPr>
                <w:sz w:val="20"/>
                <w:szCs w:val="20"/>
              </w:rPr>
              <w:t>, 8.</w:t>
            </w:r>
            <w:r>
              <w:rPr>
                <w:sz w:val="20"/>
                <w:szCs w:val="20"/>
              </w:rPr>
              <w:t>5</w:t>
            </w:r>
            <w:r w:rsidRPr="002B46A9">
              <w:rPr>
                <w:sz w:val="20"/>
                <w:szCs w:val="20"/>
              </w:rPr>
              <w:t>)*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9DAC649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8.</w:t>
            </w:r>
            <w:r>
              <w:rPr>
                <w:sz w:val="20"/>
                <w:szCs w:val="20"/>
              </w:rPr>
              <w:t>8</w:t>
            </w:r>
            <w:r w:rsidRPr="002B46A9">
              <w:rPr>
                <w:sz w:val="20"/>
                <w:szCs w:val="20"/>
              </w:rPr>
              <w:t xml:space="preserve"> (7.0, 10.</w:t>
            </w:r>
            <w:r>
              <w:rPr>
                <w:sz w:val="20"/>
                <w:szCs w:val="20"/>
              </w:rPr>
              <w:t>9</w:t>
            </w:r>
            <w:r w:rsidRPr="002B46A9">
              <w:rPr>
                <w:sz w:val="20"/>
                <w:szCs w:val="20"/>
              </w:rPr>
              <w:t>)**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8F5AA1F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C4BAB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</w:tr>
      <w:tr w:rsidR="00921D7E" w:rsidRPr="002B46A9" w14:paraId="29EF2D68" w14:textId="77777777" w:rsidTr="0079660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C322EE0" w14:textId="77777777" w:rsidR="00921D7E" w:rsidRPr="002B46A9" w:rsidRDefault="00921D7E" w:rsidP="00796605">
            <w:pPr>
              <w:rPr>
                <w:b/>
                <w:bCs/>
                <w:sz w:val="20"/>
                <w:szCs w:val="20"/>
              </w:rPr>
            </w:pPr>
            <w:r w:rsidRPr="002B46A9">
              <w:rPr>
                <w:b/>
                <w:bCs/>
                <w:sz w:val="20"/>
                <w:szCs w:val="20"/>
              </w:rPr>
              <w:t xml:space="preserve">How did you hear </w:t>
            </w:r>
            <w:r>
              <w:rPr>
                <w:b/>
                <w:bCs/>
                <w:sz w:val="20"/>
                <w:szCs w:val="20"/>
              </w:rPr>
              <w:t>about us?</w:t>
            </w:r>
            <w:r w:rsidRPr="002B46A9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CFDB2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ADD89F4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0022BE2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E5A5990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B2AC8B2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23745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</w:tr>
      <w:tr w:rsidR="00921D7E" w:rsidRPr="002B46A9" w14:paraId="5D6B1549" w14:textId="77777777" w:rsidTr="0079660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DB25E" w14:textId="77777777" w:rsidR="00921D7E" w:rsidRPr="002B46A9" w:rsidRDefault="00921D7E" w:rsidP="00796605">
            <w:pPr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 xml:space="preserve">  Onl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093D8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4549B30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CD2527C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BB334EA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501D4FD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4E1E7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0</w:t>
            </w:r>
          </w:p>
        </w:tc>
      </w:tr>
      <w:tr w:rsidR="00921D7E" w:rsidRPr="002B46A9" w14:paraId="4869E253" w14:textId="77777777" w:rsidTr="0079660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C7E76" w14:textId="77777777" w:rsidR="00921D7E" w:rsidRPr="002B46A9" w:rsidRDefault="00921D7E" w:rsidP="00796605">
            <w:pPr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 xml:space="preserve">  Invited by family memb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C791E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52F3E4E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075F7F9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8B6E9CA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C33DE85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2 (1.0, 1.4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C82FC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4 (1.1, 1.9)**</w:t>
            </w:r>
          </w:p>
        </w:tc>
      </w:tr>
      <w:tr w:rsidR="00921D7E" w:rsidRPr="002B46A9" w14:paraId="54CC7D18" w14:textId="77777777" w:rsidTr="0079660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C6FD5" w14:textId="77777777" w:rsidR="00921D7E" w:rsidRPr="002B46A9" w:rsidRDefault="00921D7E" w:rsidP="00796605">
            <w:pPr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 xml:space="preserve">  Media announcem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B0483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E8F007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54D1F9A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C20F5D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1D45A60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0 (0.8, 1.2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BC474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2 (0.9, 1.8)</w:t>
            </w:r>
          </w:p>
        </w:tc>
      </w:tr>
      <w:tr w:rsidR="00921D7E" w:rsidRPr="002B46A9" w14:paraId="3FA96F4B" w14:textId="77777777" w:rsidTr="0079660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7E23A" w14:textId="77777777" w:rsidR="00921D7E" w:rsidRPr="002B46A9" w:rsidRDefault="00921D7E" w:rsidP="00796605">
            <w:pPr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 xml:space="preserve">  A frie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EA31D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524536C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DA11F71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93FF749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5FE7F11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1 (0.9, 1.3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D76F4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2 (0.9, 1.</w:t>
            </w:r>
            <w:r>
              <w:rPr>
                <w:sz w:val="20"/>
                <w:szCs w:val="20"/>
              </w:rPr>
              <w:t>8</w:t>
            </w:r>
            <w:r w:rsidRPr="002B46A9">
              <w:rPr>
                <w:sz w:val="20"/>
                <w:szCs w:val="20"/>
              </w:rPr>
              <w:t>)</w:t>
            </w:r>
          </w:p>
        </w:tc>
      </w:tr>
      <w:tr w:rsidR="00921D7E" w:rsidRPr="002B46A9" w14:paraId="69BB33DE" w14:textId="77777777" w:rsidTr="0079660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F6570" w14:textId="77777777" w:rsidR="00921D7E" w:rsidRPr="002B46A9" w:rsidRDefault="00921D7E" w:rsidP="00796605">
            <w:pPr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 xml:space="preserve">  My health provid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367AE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12D70EC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7521175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2749BC8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E891F3F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5 (1.1, 2.0)**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09AB1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</w:t>
            </w:r>
            <w:r w:rsidRPr="002B46A9">
              <w:rPr>
                <w:sz w:val="20"/>
                <w:szCs w:val="20"/>
              </w:rPr>
              <w:t xml:space="preserve"> (0.7, 2.</w:t>
            </w:r>
            <w:r>
              <w:rPr>
                <w:sz w:val="20"/>
                <w:szCs w:val="20"/>
              </w:rPr>
              <w:t>4</w:t>
            </w:r>
            <w:r w:rsidRPr="002B46A9">
              <w:rPr>
                <w:sz w:val="20"/>
                <w:szCs w:val="20"/>
              </w:rPr>
              <w:t>)</w:t>
            </w:r>
          </w:p>
        </w:tc>
      </w:tr>
      <w:tr w:rsidR="00921D7E" w:rsidRPr="002B46A9" w14:paraId="755D76F1" w14:textId="77777777" w:rsidTr="0079660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1B4FF" w14:textId="77777777" w:rsidR="00921D7E" w:rsidRPr="002B46A9" w:rsidRDefault="00921D7E" w:rsidP="00796605">
            <w:pPr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 xml:space="preserve">  Community-based organiz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98350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E3F6462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0FAF904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72FDA36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1D2EF3B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6 (1.2, 2.1)**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08B51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2.1 (1.3, 3.</w:t>
            </w:r>
            <w:r>
              <w:rPr>
                <w:sz w:val="20"/>
                <w:szCs w:val="20"/>
              </w:rPr>
              <w:t>4</w:t>
            </w:r>
            <w:r w:rsidRPr="002B46A9">
              <w:rPr>
                <w:sz w:val="20"/>
                <w:szCs w:val="20"/>
              </w:rPr>
              <w:t>)**</w:t>
            </w:r>
          </w:p>
        </w:tc>
      </w:tr>
      <w:tr w:rsidR="00921D7E" w:rsidRPr="002B46A9" w14:paraId="47A44FB3" w14:textId="77777777" w:rsidTr="0079660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8F78F" w14:textId="77777777" w:rsidR="00921D7E" w:rsidRPr="002B46A9" w:rsidRDefault="00921D7E" w:rsidP="00796605">
            <w:pPr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 xml:space="preserve">  Interactive Autism Networ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DF419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BFA6A67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0D0CCE8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551B1CD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A1EF74A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0.9 (0.6, 1.3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1A859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 xml:space="preserve">1.2 (0.8, </w:t>
            </w:r>
            <w:r>
              <w:rPr>
                <w:sz w:val="20"/>
                <w:szCs w:val="20"/>
              </w:rPr>
              <w:t>2.0</w:t>
            </w:r>
            <w:r w:rsidRPr="002B46A9">
              <w:rPr>
                <w:sz w:val="20"/>
                <w:szCs w:val="20"/>
              </w:rPr>
              <w:t>)</w:t>
            </w:r>
          </w:p>
        </w:tc>
      </w:tr>
      <w:tr w:rsidR="00921D7E" w:rsidRPr="002B46A9" w14:paraId="4C4164D1" w14:textId="77777777" w:rsidTr="0079660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2590D" w14:textId="77777777" w:rsidR="00921D7E" w:rsidRPr="002B46A9" w:rsidRDefault="00921D7E" w:rsidP="00796605">
            <w:pPr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 xml:space="preserve">  Clinical site / Hosp. / Univers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F0516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231420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CC8087D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FA566F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ED2D4E9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8 (1.2, 2.7)**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EE0C4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7</w:t>
            </w:r>
            <w:r w:rsidRPr="002B46A9">
              <w:rPr>
                <w:sz w:val="20"/>
                <w:szCs w:val="20"/>
              </w:rPr>
              <w:t xml:space="preserve"> (1.0, </w:t>
            </w:r>
            <w:r>
              <w:rPr>
                <w:sz w:val="20"/>
                <w:szCs w:val="20"/>
              </w:rPr>
              <w:t>2.9)</w:t>
            </w:r>
            <w:r w:rsidRPr="002B46A9">
              <w:rPr>
                <w:sz w:val="20"/>
                <w:szCs w:val="20"/>
              </w:rPr>
              <w:t>**</w:t>
            </w:r>
          </w:p>
        </w:tc>
      </w:tr>
      <w:tr w:rsidR="00921D7E" w:rsidRPr="002B46A9" w14:paraId="7152A341" w14:textId="77777777" w:rsidTr="0079660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586D0" w14:textId="77777777" w:rsidR="00921D7E" w:rsidRPr="002B46A9" w:rsidRDefault="00921D7E" w:rsidP="00796605">
            <w:pPr>
              <w:rPr>
                <w:b/>
                <w:bCs/>
                <w:sz w:val="20"/>
                <w:szCs w:val="20"/>
              </w:rPr>
            </w:pPr>
            <w:r w:rsidRPr="002B46A9">
              <w:rPr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187B8" w14:textId="77777777" w:rsidR="00921D7E" w:rsidRPr="002B46A9" w:rsidRDefault="00921D7E" w:rsidP="0079660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050737D" w14:textId="77777777" w:rsidR="00921D7E" w:rsidRPr="002B46A9" w:rsidRDefault="00921D7E" w:rsidP="0079660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96B4D7C" w14:textId="77777777" w:rsidR="00921D7E" w:rsidRPr="002B46A9" w:rsidRDefault="00921D7E" w:rsidP="0079660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4888E66" w14:textId="77777777" w:rsidR="00921D7E" w:rsidRPr="002B46A9" w:rsidRDefault="00921D7E" w:rsidP="0079660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CBBEAB" w14:textId="77777777" w:rsidR="00921D7E" w:rsidRPr="002B46A9" w:rsidRDefault="00921D7E" w:rsidP="0079660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445E50E8" w14:textId="77777777" w:rsidR="00921D7E" w:rsidRPr="002B46A9" w:rsidRDefault="00921D7E" w:rsidP="0079660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21D7E" w:rsidRPr="002B46A9" w14:paraId="6E320563" w14:textId="77777777" w:rsidTr="0079660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DDFB0" w14:textId="77777777" w:rsidR="00921D7E" w:rsidRPr="002B46A9" w:rsidRDefault="00921D7E" w:rsidP="00796605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2B46A9">
              <w:rPr>
                <w:b/>
                <w:bCs/>
                <w:i/>
                <w:iCs/>
                <w:sz w:val="20"/>
                <w:szCs w:val="20"/>
              </w:rPr>
              <w:t>Age at registration, yea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B2C24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E294CAD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16F5C64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1.0, 1.0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8385679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1.0, 1.0)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45A3A3E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0 (1.0, 1.0)**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95801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0 (1.0, 1.0)*</w:t>
            </w:r>
          </w:p>
        </w:tc>
      </w:tr>
      <w:tr w:rsidR="00921D7E" w:rsidRPr="002B46A9" w14:paraId="00FA26A1" w14:textId="77777777" w:rsidTr="0079660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59DE1" w14:textId="77777777" w:rsidR="00921D7E" w:rsidRPr="002B46A9" w:rsidRDefault="00921D7E" w:rsidP="00796605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2B46A9">
              <w:rPr>
                <w:b/>
                <w:bCs/>
                <w:i/>
                <w:iCs/>
                <w:sz w:val="20"/>
                <w:szCs w:val="20"/>
              </w:rPr>
              <w:t>Sex at birt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67E68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0.6 (0.5, 0.6)**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AC2211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0.6 (0.5, 0.7)**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2A3A830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0.6 (0.6, 0.7)*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B781440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0.6 (0.5, 0.7)**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8ADBAC8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0.7 (0.6, 0.8)**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37B33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0.6 (0.5, 0.</w:t>
            </w:r>
            <w:r>
              <w:rPr>
                <w:sz w:val="20"/>
                <w:szCs w:val="20"/>
              </w:rPr>
              <w:t>9</w:t>
            </w:r>
            <w:r w:rsidRPr="002B46A9">
              <w:rPr>
                <w:sz w:val="20"/>
                <w:szCs w:val="20"/>
              </w:rPr>
              <w:t>)**</w:t>
            </w:r>
          </w:p>
        </w:tc>
      </w:tr>
      <w:tr w:rsidR="00921D7E" w:rsidRPr="002B46A9" w14:paraId="16E216A8" w14:textId="77777777" w:rsidTr="0079660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88C76" w14:textId="0550C83E" w:rsidR="00921D7E" w:rsidRPr="002B46A9" w:rsidRDefault="00921D7E" w:rsidP="00796605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2B46A9">
              <w:rPr>
                <w:b/>
                <w:bCs/>
                <w:i/>
                <w:iCs/>
                <w:sz w:val="20"/>
                <w:szCs w:val="20"/>
              </w:rPr>
              <w:t>A</w:t>
            </w:r>
            <w:r w:rsidR="000A2885">
              <w:rPr>
                <w:b/>
                <w:bCs/>
                <w:i/>
                <w:iCs/>
                <w:sz w:val="20"/>
                <w:szCs w:val="20"/>
              </w:rPr>
              <w:t>utism spectrum disorder</w:t>
            </w:r>
            <w:r w:rsidRPr="002B46A9">
              <w:rPr>
                <w:b/>
                <w:bCs/>
                <w:i/>
                <w:iCs/>
                <w:sz w:val="20"/>
                <w:szCs w:val="20"/>
              </w:rPr>
              <w:t xml:space="preserve"> diagnos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15785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0.3 (0.3, 0.4)**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22767B0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0.3 (0.2, 0.4)**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CC1AF6A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0.2 (0.2, 0.3)*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D7365AD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0.2 (0.2, 0.3)**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F10748B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0.4 (0.3, 0.5)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3B20B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0.4 (0.3, 0.6)</w:t>
            </w:r>
            <w:r>
              <w:rPr>
                <w:sz w:val="20"/>
                <w:szCs w:val="20"/>
              </w:rPr>
              <w:t>**</w:t>
            </w:r>
          </w:p>
        </w:tc>
      </w:tr>
      <w:tr w:rsidR="00921D7E" w:rsidRPr="002B46A9" w14:paraId="067A1AAD" w14:textId="77777777" w:rsidTr="0079660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BE985" w14:textId="77777777" w:rsidR="00921D7E" w:rsidRPr="002B46A9" w:rsidRDefault="00921D7E" w:rsidP="00796605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2B46A9">
              <w:rPr>
                <w:b/>
                <w:bCs/>
                <w:i/>
                <w:iCs/>
                <w:sz w:val="20"/>
                <w:szCs w:val="20"/>
              </w:rPr>
              <w:t>Metropolitan are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A7FE3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0 (1.0, 1.0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05908F3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0 (1.0, 1.0)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B911D1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0 (0.9, 1.1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ED59F6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</w:t>
            </w:r>
            <w:r w:rsidRPr="002B46A9">
              <w:rPr>
                <w:sz w:val="20"/>
                <w:szCs w:val="20"/>
              </w:rPr>
              <w:t xml:space="preserve"> (0.9, 1.4)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A126CE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2D5A9104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</w:tr>
      <w:tr w:rsidR="00921D7E" w:rsidRPr="002B46A9" w14:paraId="37F408C2" w14:textId="77777777" w:rsidTr="0079660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E189F" w14:textId="071EB7D6" w:rsidR="00921D7E" w:rsidRPr="002B46A9" w:rsidRDefault="000A2885" w:rsidP="00796605">
            <w:pPr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United States c</w:t>
            </w:r>
            <w:r w:rsidR="00921D7E" w:rsidRPr="002B46A9">
              <w:rPr>
                <w:b/>
                <w:bCs/>
                <w:i/>
                <w:iCs/>
                <w:sz w:val="20"/>
                <w:szCs w:val="20"/>
              </w:rPr>
              <w:t>ensus reg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340F6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A3FF5DC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C7C041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275474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DFD3FD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3CD44F53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</w:tr>
      <w:tr w:rsidR="00921D7E" w:rsidRPr="002B46A9" w14:paraId="11808852" w14:textId="77777777" w:rsidTr="0079660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0B9A5" w14:textId="77777777" w:rsidR="00921D7E" w:rsidRPr="002B46A9" w:rsidRDefault="00921D7E" w:rsidP="00796605">
            <w:pPr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 xml:space="preserve">  Eas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EA723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EBECC64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0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8B420FF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162BC77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0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3E4F560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63D09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0</w:t>
            </w:r>
          </w:p>
        </w:tc>
      </w:tr>
      <w:tr w:rsidR="00921D7E" w:rsidRPr="002B46A9" w14:paraId="18619BAE" w14:textId="77777777" w:rsidTr="0079660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A639F" w14:textId="77777777" w:rsidR="00921D7E" w:rsidRPr="002B46A9" w:rsidRDefault="00921D7E" w:rsidP="00796605">
            <w:pPr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lastRenderedPageBreak/>
              <w:t xml:space="preserve">  Midwes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C7638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2 (1.1, 1.</w:t>
            </w:r>
            <w:r>
              <w:rPr>
                <w:sz w:val="20"/>
                <w:szCs w:val="20"/>
              </w:rPr>
              <w:t>3</w:t>
            </w:r>
            <w:r w:rsidRPr="002B46A9">
              <w:rPr>
                <w:sz w:val="20"/>
                <w:szCs w:val="20"/>
              </w:rPr>
              <w:t>)**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8E029AC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2 (1.0, 1.4)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AAB7179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2 (1.1, 1.4)*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E2CD518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3 (1.1, 1.5)**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8F7E504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</w:t>
            </w:r>
            <w:r w:rsidRPr="002B46A9">
              <w:rPr>
                <w:sz w:val="20"/>
                <w:szCs w:val="20"/>
              </w:rPr>
              <w:t xml:space="preserve"> (1.1, 1.6)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9A87C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2 (0.9, 1.</w:t>
            </w:r>
            <w:r>
              <w:rPr>
                <w:sz w:val="20"/>
                <w:szCs w:val="20"/>
              </w:rPr>
              <w:t>6</w:t>
            </w:r>
            <w:r w:rsidRPr="002B46A9">
              <w:rPr>
                <w:sz w:val="20"/>
                <w:szCs w:val="20"/>
              </w:rPr>
              <w:t>)</w:t>
            </w:r>
          </w:p>
        </w:tc>
      </w:tr>
      <w:tr w:rsidR="00921D7E" w:rsidRPr="002B46A9" w14:paraId="0BBDD000" w14:textId="77777777" w:rsidTr="0079660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E14A3" w14:textId="77777777" w:rsidR="00921D7E" w:rsidRPr="002B46A9" w:rsidRDefault="00921D7E" w:rsidP="00796605">
            <w:pPr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 xml:space="preserve">  South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A946C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1 (1.0, 1.</w:t>
            </w:r>
            <w:r>
              <w:rPr>
                <w:sz w:val="20"/>
                <w:szCs w:val="20"/>
              </w:rPr>
              <w:t>1</w:t>
            </w:r>
            <w:r w:rsidRPr="002B46A9">
              <w:rPr>
                <w:sz w:val="20"/>
                <w:szCs w:val="20"/>
              </w:rPr>
              <w:t>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6CB997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0.9 (0.7, 1.0)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B18C534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0 (</w:t>
            </w:r>
            <w:r>
              <w:rPr>
                <w:sz w:val="20"/>
                <w:szCs w:val="20"/>
              </w:rPr>
              <w:t>0.9</w:t>
            </w:r>
            <w:r w:rsidRPr="002B46A9">
              <w:rPr>
                <w:sz w:val="20"/>
                <w:szCs w:val="20"/>
              </w:rPr>
              <w:t>, 1.2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0520C38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</w:t>
            </w:r>
            <w:r w:rsidRPr="002B46A9">
              <w:rPr>
                <w:sz w:val="20"/>
                <w:szCs w:val="20"/>
              </w:rPr>
              <w:t xml:space="preserve"> (0.7, 1.0)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6ABA040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</w:t>
            </w:r>
            <w:r w:rsidRPr="002B46A9">
              <w:rPr>
                <w:sz w:val="20"/>
                <w:szCs w:val="20"/>
              </w:rPr>
              <w:t xml:space="preserve"> (1.0, 1.</w:t>
            </w:r>
            <w:r>
              <w:rPr>
                <w:sz w:val="20"/>
                <w:szCs w:val="20"/>
              </w:rPr>
              <w:t>3</w:t>
            </w:r>
            <w:r w:rsidRPr="002B46A9">
              <w:rPr>
                <w:sz w:val="20"/>
                <w:szCs w:val="20"/>
              </w:rPr>
              <w:t>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FA446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0.9 (0.</w:t>
            </w:r>
            <w:r>
              <w:rPr>
                <w:sz w:val="20"/>
                <w:szCs w:val="20"/>
              </w:rPr>
              <w:t>6</w:t>
            </w:r>
            <w:r w:rsidRPr="002B46A9">
              <w:rPr>
                <w:sz w:val="20"/>
                <w:szCs w:val="20"/>
              </w:rPr>
              <w:t>, 1.2)</w:t>
            </w:r>
          </w:p>
        </w:tc>
      </w:tr>
      <w:tr w:rsidR="00921D7E" w:rsidRPr="002B46A9" w14:paraId="10E4346A" w14:textId="77777777" w:rsidTr="0079660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136D1" w14:textId="77777777" w:rsidR="00921D7E" w:rsidRPr="002B46A9" w:rsidRDefault="00921D7E" w:rsidP="00796605">
            <w:pPr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 xml:space="preserve">  Wes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0A6D9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</w:t>
            </w:r>
            <w:r w:rsidRPr="002B46A9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0</w:t>
            </w:r>
            <w:r w:rsidRPr="002B46A9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2</w:t>
            </w:r>
            <w:r w:rsidRPr="002B46A9">
              <w:rPr>
                <w:sz w:val="20"/>
                <w:szCs w:val="20"/>
              </w:rPr>
              <w:t>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60DB224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0.9 (0.8, 1.1)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677EAB7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1 (1.0, 1.2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1744DF1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0 (0.8, 1.</w:t>
            </w:r>
            <w:r>
              <w:rPr>
                <w:sz w:val="20"/>
                <w:szCs w:val="20"/>
              </w:rPr>
              <w:t>2</w:t>
            </w:r>
            <w:r w:rsidRPr="002B46A9">
              <w:rPr>
                <w:sz w:val="20"/>
                <w:szCs w:val="20"/>
              </w:rPr>
              <w:t>)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5DED9C3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1 (0.9, 1.3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4E50E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1 (0.8, 1.5)</w:t>
            </w:r>
          </w:p>
        </w:tc>
      </w:tr>
      <w:tr w:rsidR="00921D7E" w:rsidRPr="002B46A9" w14:paraId="2F5C2047" w14:textId="77777777" w:rsidTr="0079660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B7052" w14:textId="3EBD769A" w:rsidR="00921D7E" w:rsidRPr="002B46A9" w:rsidRDefault="00921D7E" w:rsidP="00796605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2B46A9">
              <w:rPr>
                <w:b/>
                <w:bCs/>
                <w:i/>
                <w:iCs/>
                <w:sz w:val="20"/>
                <w:szCs w:val="20"/>
              </w:rPr>
              <w:t>A</w:t>
            </w:r>
            <w:r w:rsidR="0097234E">
              <w:rPr>
                <w:b/>
                <w:bCs/>
                <w:i/>
                <w:iCs/>
                <w:sz w:val="20"/>
                <w:szCs w:val="20"/>
              </w:rPr>
              <w:t xml:space="preserve">rea </w:t>
            </w:r>
            <w:r w:rsidRPr="002B46A9">
              <w:rPr>
                <w:b/>
                <w:bCs/>
                <w:i/>
                <w:iCs/>
                <w:sz w:val="20"/>
                <w:szCs w:val="20"/>
              </w:rPr>
              <w:t>D</w:t>
            </w:r>
            <w:r w:rsidR="0097234E">
              <w:rPr>
                <w:b/>
                <w:bCs/>
                <w:i/>
                <w:iCs/>
                <w:sz w:val="20"/>
                <w:szCs w:val="20"/>
              </w:rPr>
              <w:t xml:space="preserve">eprivation </w:t>
            </w:r>
            <w:r w:rsidRPr="002B46A9">
              <w:rPr>
                <w:b/>
                <w:bCs/>
                <w:i/>
                <w:iCs/>
                <w:sz w:val="20"/>
                <w:szCs w:val="20"/>
              </w:rPr>
              <w:t>I</w:t>
            </w:r>
            <w:r w:rsidR="0097234E">
              <w:rPr>
                <w:b/>
                <w:bCs/>
                <w:i/>
                <w:iCs/>
                <w:sz w:val="20"/>
                <w:szCs w:val="20"/>
              </w:rPr>
              <w:t>ndex</w:t>
            </w:r>
            <w:r w:rsidRPr="002B46A9">
              <w:rPr>
                <w:b/>
                <w:bCs/>
                <w:i/>
                <w:iCs/>
                <w:sz w:val="20"/>
                <w:szCs w:val="20"/>
              </w:rPr>
              <w:t xml:space="preserve"> national rank perc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0BAE7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0 (1.0, 1.0)*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49F03D6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0 (1.0, 1.0)*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363135E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0 (1.0, 1.0)*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AEAC2E8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0 (1.0, 1.0)*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B441C3D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0 (1.0, 1.0)*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C47D1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0 (1.0, 1.0)*</w:t>
            </w:r>
            <w:r>
              <w:rPr>
                <w:sz w:val="20"/>
                <w:szCs w:val="20"/>
              </w:rPr>
              <w:t>*</w:t>
            </w:r>
          </w:p>
        </w:tc>
      </w:tr>
      <w:tr w:rsidR="00921D7E" w:rsidRPr="002B46A9" w14:paraId="5FF705EC" w14:textId="77777777" w:rsidTr="0079660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F074D" w14:textId="77777777" w:rsidR="00921D7E" w:rsidRPr="002B46A9" w:rsidRDefault="00921D7E" w:rsidP="00796605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2B46A9">
              <w:rPr>
                <w:b/>
                <w:bCs/>
                <w:i/>
                <w:iCs/>
                <w:sz w:val="20"/>
                <w:szCs w:val="20"/>
              </w:rPr>
              <w:t>Ra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8080F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0BA27A7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90036A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DFD9DD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B5E3C0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51EF2F51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</w:tr>
      <w:tr w:rsidR="00921D7E" w:rsidRPr="002B46A9" w14:paraId="7FB85EF5" w14:textId="77777777" w:rsidTr="0079660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B2439" w14:textId="77777777" w:rsidR="00921D7E" w:rsidRPr="002B46A9" w:rsidRDefault="00921D7E" w:rsidP="00796605">
            <w:pPr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 xml:space="preserve">  White on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9715B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B9E70F3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0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85FD94A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1FE2DE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0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24F4993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06C647AD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0</w:t>
            </w:r>
          </w:p>
        </w:tc>
      </w:tr>
      <w:tr w:rsidR="00921D7E" w:rsidRPr="002B46A9" w14:paraId="7FA3EF22" w14:textId="77777777" w:rsidTr="0079660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FD629" w14:textId="77777777" w:rsidR="00921D7E" w:rsidRPr="002B46A9" w:rsidRDefault="00921D7E" w:rsidP="00796605">
            <w:pPr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 xml:space="preserve">  African</w:t>
            </w:r>
            <w:r>
              <w:rPr>
                <w:sz w:val="20"/>
                <w:szCs w:val="20"/>
              </w:rPr>
              <w:t xml:space="preserve"> </w:t>
            </w:r>
            <w:r w:rsidRPr="002B46A9">
              <w:rPr>
                <w:sz w:val="20"/>
                <w:szCs w:val="20"/>
              </w:rPr>
              <w:t>American on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7D828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1DC5AA3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0.5 (0.4, 0.6)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D8DEC78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8B5757B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0.5 (0.4, 0.7)**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468F13D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B66D0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0.4 (0.2, 0.7)</w:t>
            </w:r>
            <w:r>
              <w:rPr>
                <w:sz w:val="20"/>
                <w:szCs w:val="20"/>
              </w:rPr>
              <w:t>**</w:t>
            </w:r>
          </w:p>
        </w:tc>
      </w:tr>
      <w:tr w:rsidR="00921D7E" w:rsidRPr="002B46A9" w14:paraId="4CC949EC" w14:textId="77777777" w:rsidTr="0079660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9E6AF" w14:textId="77777777" w:rsidR="00921D7E" w:rsidRPr="002B46A9" w:rsidRDefault="00921D7E" w:rsidP="00796605">
            <w:pPr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 xml:space="preserve">  Asian only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3A0AA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27727A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4</w:t>
            </w:r>
            <w:r w:rsidRPr="002B46A9">
              <w:rPr>
                <w:sz w:val="20"/>
                <w:szCs w:val="20"/>
              </w:rPr>
              <w:t xml:space="preserve"> (1.1, 1.9)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95F6832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C2D10A4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5 (1.1, 2.0)**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7E4528B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F9F26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1.0 (0.5, 1.8)</w:t>
            </w:r>
          </w:p>
        </w:tc>
      </w:tr>
      <w:tr w:rsidR="00921D7E" w:rsidRPr="002B46A9" w14:paraId="5B05132E" w14:textId="77777777" w:rsidTr="0079660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5C9C2" w14:textId="77777777" w:rsidR="00921D7E" w:rsidRPr="002B46A9" w:rsidRDefault="00921D7E" w:rsidP="00796605">
            <w:pPr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 xml:space="preserve">  Native American/Hawaiian on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A0E51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9C3F00C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</w:t>
            </w:r>
            <w:r w:rsidRPr="002B46A9">
              <w:rPr>
                <w:sz w:val="20"/>
                <w:szCs w:val="20"/>
              </w:rPr>
              <w:t xml:space="preserve"> (0.2, 1.3)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CDCE629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1768FA8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</w:t>
            </w:r>
            <w:r w:rsidRPr="002B46A9">
              <w:rPr>
                <w:sz w:val="20"/>
                <w:szCs w:val="20"/>
              </w:rPr>
              <w:t xml:space="preserve"> (0.2, 1.3)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C71F4ED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DFA38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0.6 (0.2, 2.0)</w:t>
            </w:r>
          </w:p>
        </w:tc>
      </w:tr>
      <w:tr w:rsidR="00921D7E" w:rsidRPr="002B46A9" w14:paraId="5A22C4CD" w14:textId="77777777" w:rsidTr="0079660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DA792" w14:textId="77777777" w:rsidR="00921D7E" w:rsidRPr="002B46A9" w:rsidRDefault="00921D7E" w:rsidP="00796605">
            <w:pPr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 xml:space="preserve">  Oth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28067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094CCB5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0.8 (0.6, 1.1)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77DF4B4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2152AB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0.8 (0.</w:t>
            </w:r>
            <w:r>
              <w:rPr>
                <w:sz w:val="20"/>
                <w:szCs w:val="20"/>
              </w:rPr>
              <w:t>6</w:t>
            </w:r>
            <w:r w:rsidRPr="002B46A9">
              <w:rPr>
                <w:sz w:val="20"/>
                <w:szCs w:val="20"/>
              </w:rPr>
              <w:t>, 1.1)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76D2337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CDE8E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0.6 (0.4, 1.0)</w:t>
            </w:r>
          </w:p>
        </w:tc>
      </w:tr>
      <w:tr w:rsidR="00921D7E" w:rsidRPr="002B46A9" w14:paraId="1C420356" w14:textId="77777777" w:rsidTr="00796605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4D6CD" w14:textId="77777777" w:rsidR="00921D7E" w:rsidRPr="002B46A9" w:rsidRDefault="00921D7E" w:rsidP="00796605">
            <w:pPr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 xml:space="preserve">  More than one ra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12049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C1051A2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0.9 (0.7, 1.2)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9189EC7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08FF37D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0.9 (0.</w:t>
            </w:r>
            <w:r>
              <w:rPr>
                <w:sz w:val="20"/>
                <w:szCs w:val="20"/>
              </w:rPr>
              <w:t>6</w:t>
            </w:r>
            <w:r w:rsidRPr="002B46A9">
              <w:rPr>
                <w:sz w:val="20"/>
                <w:szCs w:val="20"/>
              </w:rPr>
              <w:t>, 1.2)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D7CC8EC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-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4B649" w14:textId="77777777" w:rsidR="00921D7E" w:rsidRPr="002B46A9" w:rsidRDefault="00921D7E" w:rsidP="00796605">
            <w:pPr>
              <w:jc w:val="center"/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>0.9 (0.6, 1.</w:t>
            </w:r>
            <w:r>
              <w:rPr>
                <w:sz w:val="20"/>
                <w:szCs w:val="20"/>
              </w:rPr>
              <w:t>4</w:t>
            </w:r>
            <w:r w:rsidRPr="002B46A9">
              <w:rPr>
                <w:sz w:val="20"/>
                <w:szCs w:val="20"/>
              </w:rPr>
              <w:t>)</w:t>
            </w:r>
          </w:p>
        </w:tc>
      </w:tr>
      <w:tr w:rsidR="00921D7E" w:rsidRPr="002B46A9" w14:paraId="69C8D1BF" w14:textId="77777777" w:rsidTr="00796605">
        <w:tc>
          <w:tcPr>
            <w:tcW w:w="13140" w:type="dxa"/>
            <w:gridSpan w:val="7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2B86B48A" w14:textId="77777777" w:rsidR="00921D7E" w:rsidRPr="002B46A9" w:rsidRDefault="00921D7E" w:rsidP="00796605">
            <w:pPr>
              <w:rPr>
                <w:sz w:val="20"/>
                <w:szCs w:val="20"/>
              </w:rPr>
            </w:pPr>
            <w:r w:rsidRPr="002B46A9">
              <w:rPr>
                <w:sz w:val="20"/>
                <w:szCs w:val="20"/>
              </w:rPr>
              <w:t xml:space="preserve">** </w:t>
            </w:r>
            <w:r w:rsidRPr="00536D0F">
              <w:rPr>
                <w:i/>
                <w:iCs/>
                <w:sz w:val="20"/>
                <w:szCs w:val="20"/>
              </w:rPr>
              <w:t>p</w:t>
            </w:r>
            <w:r w:rsidRPr="002B46A9">
              <w:rPr>
                <w:sz w:val="20"/>
                <w:szCs w:val="20"/>
              </w:rPr>
              <w:t xml:space="preserve">&lt;.01 * </w:t>
            </w:r>
            <w:r w:rsidRPr="00536D0F">
              <w:rPr>
                <w:i/>
                <w:iCs/>
                <w:sz w:val="20"/>
                <w:szCs w:val="20"/>
              </w:rPr>
              <w:t>p</w:t>
            </w:r>
            <w:r w:rsidRPr="002B46A9">
              <w:rPr>
                <w:sz w:val="20"/>
                <w:szCs w:val="20"/>
              </w:rPr>
              <w:t>&lt;.05</w:t>
            </w:r>
          </w:p>
        </w:tc>
      </w:tr>
    </w:tbl>
    <w:p w14:paraId="7CA05EEC" w14:textId="360C66FB" w:rsidR="00921D7E" w:rsidRPr="000A2885" w:rsidRDefault="00921D7E" w:rsidP="003D01D7">
      <w:pPr>
        <w:spacing w:line="480" w:lineRule="auto"/>
        <w:rPr>
          <w:sz w:val="20"/>
          <w:szCs w:val="20"/>
        </w:rPr>
      </w:pPr>
      <w:proofErr w:type="spellStart"/>
      <w:r w:rsidRPr="000A2885">
        <w:rPr>
          <w:sz w:val="20"/>
          <w:szCs w:val="20"/>
          <w:vertAlign w:val="superscript"/>
        </w:rPr>
        <w:t>a</w:t>
      </w:r>
      <w:proofErr w:type="spellEnd"/>
      <w:r w:rsidRPr="000A2885">
        <w:rPr>
          <w:sz w:val="20"/>
          <w:szCs w:val="20"/>
        </w:rPr>
        <w:t xml:space="preserve"> </w:t>
      </w:r>
      <w:r w:rsidR="00163E52" w:rsidRPr="00547825">
        <w:rPr>
          <w:sz w:val="20"/>
          <w:szCs w:val="20"/>
        </w:rPr>
        <w:t xml:space="preserve">The SPARK study participant who initiates enrollment in SPARK on behalf of themselves and their family members; </w:t>
      </w:r>
      <w:r w:rsidR="00163E52" w:rsidRPr="00547825">
        <w:rPr>
          <w:sz w:val="20"/>
          <w:szCs w:val="20"/>
          <w:vertAlign w:val="superscript"/>
        </w:rPr>
        <w:t>b</w:t>
      </w:r>
      <w:r w:rsidR="00163E52" w:rsidRPr="00547825">
        <w:rPr>
          <w:sz w:val="20"/>
          <w:szCs w:val="20"/>
        </w:rPr>
        <w:t xml:space="preserve"> </w:t>
      </w:r>
      <w:r w:rsidRPr="000A2885">
        <w:rPr>
          <w:sz w:val="20"/>
          <w:szCs w:val="20"/>
        </w:rPr>
        <w:t>Community at large only (N = 18,945);</w:t>
      </w:r>
      <w:r w:rsidR="0097234E">
        <w:rPr>
          <w:sz w:val="20"/>
          <w:szCs w:val="20"/>
        </w:rPr>
        <w:t xml:space="preserve"> </w:t>
      </w:r>
      <w:r w:rsidR="00163E52" w:rsidRPr="000A2885">
        <w:rPr>
          <w:sz w:val="20"/>
          <w:szCs w:val="20"/>
          <w:vertAlign w:val="superscript"/>
        </w:rPr>
        <w:t>c</w:t>
      </w:r>
      <w:r w:rsidRPr="000A2885">
        <w:rPr>
          <w:sz w:val="20"/>
          <w:szCs w:val="20"/>
        </w:rPr>
        <w:t xml:space="preserve"> Without race and ethnicity; </w:t>
      </w:r>
      <w:r w:rsidR="00163E52" w:rsidRPr="000A2885">
        <w:rPr>
          <w:sz w:val="20"/>
          <w:szCs w:val="20"/>
          <w:vertAlign w:val="superscript"/>
        </w:rPr>
        <w:t>d</w:t>
      </w:r>
      <w:r w:rsidRPr="000A2885">
        <w:rPr>
          <w:sz w:val="20"/>
          <w:szCs w:val="20"/>
        </w:rPr>
        <w:t xml:space="preserve"> With race; ethnicity was not significant in the bivariate analyses </w:t>
      </w:r>
    </w:p>
    <w:p w14:paraId="2C33D8B0" w14:textId="62889BF8" w:rsidR="00921D7E" w:rsidRDefault="00921D7E">
      <w:pPr>
        <w:spacing w:line="240" w:lineRule="auto"/>
      </w:pPr>
      <w:r>
        <w:br w:type="page"/>
      </w:r>
    </w:p>
    <w:tbl>
      <w:tblPr>
        <w:tblStyle w:val="TableGrid"/>
        <w:tblW w:w="13050" w:type="dxa"/>
        <w:tblLook w:val="04A0" w:firstRow="1" w:lastRow="0" w:firstColumn="1" w:lastColumn="0" w:noHBand="0" w:noVBand="1"/>
      </w:tblPr>
      <w:tblGrid>
        <w:gridCol w:w="3220"/>
        <w:gridCol w:w="1619"/>
        <w:gridCol w:w="1619"/>
        <w:gridCol w:w="1632"/>
        <w:gridCol w:w="1810"/>
        <w:gridCol w:w="1530"/>
        <w:gridCol w:w="1620"/>
      </w:tblGrid>
      <w:tr w:rsidR="00921D7E" w:rsidRPr="000A096B" w14:paraId="3ABB9798" w14:textId="77777777" w:rsidTr="00796605">
        <w:tc>
          <w:tcPr>
            <w:tcW w:w="13050" w:type="dxa"/>
            <w:gridSpan w:val="7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4AD3CF11" w14:textId="5F602CD4" w:rsidR="00921D7E" w:rsidRPr="00D35DF8" w:rsidRDefault="00921D7E" w:rsidP="00796605">
            <w:pPr>
              <w:rPr>
                <w:sz w:val="24"/>
                <w:szCs w:val="24"/>
              </w:rPr>
            </w:pPr>
            <w:r w:rsidRPr="00D35DF8">
              <w:rPr>
                <w:b/>
                <w:bCs/>
                <w:sz w:val="24"/>
                <w:szCs w:val="24"/>
              </w:rPr>
              <w:lastRenderedPageBreak/>
              <w:t>Table S3.</w:t>
            </w:r>
            <w:r w:rsidRPr="00D35DF8">
              <w:rPr>
                <w:sz w:val="24"/>
                <w:szCs w:val="24"/>
              </w:rPr>
              <w:t xml:space="preserve"> The relationship between recruitment method and core participant status among non-autistic primary account </w:t>
            </w:r>
            <w:proofErr w:type="spellStart"/>
            <w:r w:rsidRPr="00D35DF8">
              <w:rPr>
                <w:sz w:val="24"/>
                <w:szCs w:val="24"/>
              </w:rPr>
              <w:t>holders</w:t>
            </w:r>
            <w:r w:rsidR="000A2885" w:rsidRPr="00547825">
              <w:rPr>
                <w:sz w:val="24"/>
                <w:szCs w:val="24"/>
                <w:vertAlign w:val="superscript"/>
              </w:rPr>
              <w:t>a</w:t>
            </w:r>
            <w:proofErr w:type="spellEnd"/>
            <w:r w:rsidRPr="00D35DF8">
              <w:rPr>
                <w:sz w:val="24"/>
                <w:szCs w:val="24"/>
              </w:rPr>
              <w:t xml:space="preserve"> in SPARK (N = 29,326)</w:t>
            </w:r>
          </w:p>
        </w:tc>
      </w:tr>
      <w:tr w:rsidR="00921D7E" w:rsidRPr="000A096B" w14:paraId="7B248007" w14:textId="77777777" w:rsidTr="00796605">
        <w:tc>
          <w:tcPr>
            <w:tcW w:w="3220" w:type="dxa"/>
            <w:vMerge w:val="restart"/>
            <w:tcBorders>
              <w:top w:val="nil"/>
              <w:left w:val="nil"/>
              <w:right w:val="nil"/>
            </w:tcBorders>
          </w:tcPr>
          <w:p w14:paraId="49B36295" w14:textId="77777777" w:rsidR="00921D7E" w:rsidRPr="000A096B" w:rsidRDefault="00921D7E" w:rsidP="00796605">
            <w:pPr>
              <w:rPr>
                <w:sz w:val="20"/>
                <w:szCs w:val="20"/>
              </w:rPr>
            </w:pPr>
          </w:p>
        </w:tc>
        <w:tc>
          <w:tcPr>
            <w:tcW w:w="3238" w:type="dxa"/>
            <w:gridSpan w:val="2"/>
            <w:tcBorders>
              <w:top w:val="single" w:sz="2" w:space="0" w:color="000000"/>
              <w:left w:val="nil"/>
              <w:bottom w:val="single" w:sz="0" w:space="0" w:color="000000"/>
              <w:right w:val="single" w:sz="4" w:space="0" w:color="auto"/>
            </w:tcBorders>
            <w:vAlign w:val="center"/>
          </w:tcPr>
          <w:p w14:paraId="01D9C919" w14:textId="77777777" w:rsidR="00921D7E" w:rsidRPr="000A096B" w:rsidRDefault="00921D7E" w:rsidP="00796605">
            <w:pPr>
              <w:jc w:val="center"/>
              <w:rPr>
                <w:b/>
                <w:bCs/>
                <w:sz w:val="20"/>
                <w:szCs w:val="20"/>
              </w:rPr>
            </w:pPr>
            <w:r w:rsidRPr="000A096B">
              <w:rPr>
                <w:b/>
                <w:bCs/>
                <w:sz w:val="20"/>
                <w:szCs w:val="20"/>
              </w:rPr>
              <w:t>Clinical site affiliation</w:t>
            </w:r>
          </w:p>
          <w:p w14:paraId="1B0464D4" w14:textId="77777777" w:rsidR="00921D7E" w:rsidRPr="000A096B" w:rsidRDefault="00921D7E" w:rsidP="00796605">
            <w:pPr>
              <w:jc w:val="center"/>
              <w:rPr>
                <w:b/>
                <w:bCs/>
                <w:sz w:val="20"/>
                <w:szCs w:val="20"/>
              </w:rPr>
            </w:pPr>
            <w:r w:rsidRPr="000A096B">
              <w:rPr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3442" w:type="dxa"/>
            <w:gridSpan w:val="2"/>
            <w:tcBorders>
              <w:top w:val="single" w:sz="0" w:space="0" w:color="000000"/>
              <w:left w:val="single" w:sz="4" w:space="0" w:color="auto"/>
              <w:bottom w:val="single" w:sz="0" w:space="0" w:color="000000"/>
              <w:right w:val="single" w:sz="4" w:space="0" w:color="auto"/>
            </w:tcBorders>
            <w:vAlign w:val="center"/>
          </w:tcPr>
          <w:p w14:paraId="129CDAF5" w14:textId="77777777" w:rsidR="00921D7E" w:rsidRPr="000A096B" w:rsidRDefault="00921D7E" w:rsidP="00796605">
            <w:pPr>
              <w:jc w:val="center"/>
              <w:rPr>
                <w:b/>
                <w:bCs/>
                <w:sz w:val="20"/>
                <w:szCs w:val="20"/>
              </w:rPr>
            </w:pPr>
            <w:r w:rsidRPr="000A096B">
              <w:rPr>
                <w:b/>
                <w:bCs/>
                <w:sz w:val="20"/>
                <w:szCs w:val="20"/>
              </w:rPr>
              <w:t xml:space="preserve">Referral </w:t>
            </w:r>
            <w:r>
              <w:rPr>
                <w:b/>
                <w:bCs/>
                <w:sz w:val="20"/>
                <w:szCs w:val="20"/>
              </w:rPr>
              <w:t>web</w:t>
            </w:r>
            <w:r w:rsidRPr="000A096B">
              <w:rPr>
                <w:b/>
                <w:bCs/>
                <w:sz w:val="20"/>
                <w:szCs w:val="20"/>
              </w:rPr>
              <w:t>site</w:t>
            </w:r>
          </w:p>
          <w:p w14:paraId="2688AD7E" w14:textId="77777777" w:rsidR="00921D7E" w:rsidRPr="000A096B" w:rsidRDefault="00921D7E" w:rsidP="00796605">
            <w:pPr>
              <w:jc w:val="center"/>
              <w:rPr>
                <w:b/>
                <w:bCs/>
                <w:sz w:val="20"/>
                <w:szCs w:val="20"/>
              </w:rPr>
            </w:pPr>
            <w:r w:rsidRPr="000A096B">
              <w:rPr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3150" w:type="dxa"/>
            <w:gridSpan w:val="2"/>
            <w:tcBorders>
              <w:top w:val="single" w:sz="2" w:space="0" w:color="000000"/>
              <w:left w:val="single" w:sz="4" w:space="0" w:color="auto"/>
              <w:bottom w:val="single" w:sz="0" w:space="0" w:color="000000"/>
              <w:right w:val="nil"/>
            </w:tcBorders>
            <w:vAlign w:val="center"/>
          </w:tcPr>
          <w:p w14:paraId="64746EFF" w14:textId="407F40E5" w:rsidR="00921D7E" w:rsidRPr="000A096B" w:rsidRDefault="00921D7E" w:rsidP="00796605">
            <w:pPr>
              <w:jc w:val="center"/>
              <w:rPr>
                <w:b/>
                <w:bCs/>
                <w:sz w:val="20"/>
                <w:szCs w:val="20"/>
              </w:rPr>
            </w:pPr>
            <w:r w:rsidRPr="000A096B">
              <w:rPr>
                <w:b/>
                <w:bCs/>
                <w:sz w:val="20"/>
                <w:szCs w:val="20"/>
              </w:rPr>
              <w:t xml:space="preserve">How did you hear about </w:t>
            </w:r>
            <w:proofErr w:type="spellStart"/>
            <w:r>
              <w:rPr>
                <w:b/>
                <w:bCs/>
                <w:sz w:val="20"/>
                <w:szCs w:val="20"/>
              </w:rPr>
              <w:t>us</w:t>
            </w:r>
            <w:r w:rsidRPr="000A096B">
              <w:rPr>
                <w:b/>
                <w:bCs/>
                <w:sz w:val="20"/>
                <w:szCs w:val="20"/>
              </w:rPr>
              <w:t>?</w:t>
            </w:r>
            <w:r w:rsidR="000A2885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61D31DA0" w14:textId="77777777" w:rsidR="00921D7E" w:rsidRPr="000A096B" w:rsidRDefault="00921D7E" w:rsidP="00796605">
            <w:pPr>
              <w:jc w:val="center"/>
              <w:rPr>
                <w:b/>
                <w:bCs/>
                <w:sz w:val="20"/>
                <w:szCs w:val="20"/>
              </w:rPr>
            </w:pPr>
            <w:r w:rsidRPr="000A096B">
              <w:rPr>
                <w:b/>
                <w:bCs/>
                <w:sz w:val="20"/>
                <w:szCs w:val="20"/>
              </w:rPr>
              <w:t>OR (95% CI)</w:t>
            </w:r>
          </w:p>
        </w:tc>
      </w:tr>
      <w:tr w:rsidR="00921D7E" w:rsidRPr="000A096B" w14:paraId="530CBD26" w14:textId="77777777" w:rsidTr="00796605">
        <w:tc>
          <w:tcPr>
            <w:tcW w:w="3220" w:type="dxa"/>
            <w:vMerge/>
            <w:tcBorders>
              <w:left w:val="nil"/>
              <w:bottom w:val="single" w:sz="2" w:space="0" w:color="auto"/>
              <w:right w:val="nil"/>
            </w:tcBorders>
          </w:tcPr>
          <w:p w14:paraId="425084E1" w14:textId="77777777" w:rsidR="00921D7E" w:rsidRPr="000A096B" w:rsidRDefault="00921D7E" w:rsidP="00796605">
            <w:pPr>
              <w:rPr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26067AA4" w14:textId="4E6909DC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Model </w:t>
            </w:r>
            <w:r w:rsidR="000A2885" w:rsidRPr="000A096B">
              <w:rPr>
                <w:sz w:val="20"/>
                <w:szCs w:val="20"/>
              </w:rPr>
              <w:t>1</w:t>
            </w:r>
            <w:r w:rsidR="000A2885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19" w:type="dxa"/>
            <w:tcBorders>
              <w:top w:val="single" w:sz="0" w:space="0" w:color="000000"/>
              <w:left w:val="nil"/>
              <w:bottom w:val="single" w:sz="0" w:space="0" w:color="000000"/>
              <w:right w:val="single" w:sz="4" w:space="0" w:color="auto"/>
            </w:tcBorders>
            <w:vAlign w:val="bottom"/>
          </w:tcPr>
          <w:p w14:paraId="619BA351" w14:textId="19B5D6BD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Model </w:t>
            </w:r>
            <w:r w:rsidR="000A2885" w:rsidRPr="000A096B">
              <w:rPr>
                <w:sz w:val="20"/>
                <w:szCs w:val="20"/>
              </w:rPr>
              <w:t>2</w:t>
            </w:r>
            <w:r w:rsidR="000A2885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32" w:type="dxa"/>
            <w:tcBorders>
              <w:top w:val="single" w:sz="0" w:space="0" w:color="000000"/>
              <w:left w:val="single" w:sz="4" w:space="0" w:color="auto"/>
              <w:bottom w:val="single" w:sz="0" w:space="0" w:color="000000"/>
              <w:right w:val="nil"/>
            </w:tcBorders>
            <w:vAlign w:val="bottom"/>
          </w:tcPr>
          <w:p w14:paraId="2AD54E0B" w14:textId="2D408F1B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Model </w:t>
            </w:r>
            <w:r w:rsidR="000A2885" w:rsidRPr="000A096B">
              <w:rPr>
                <w:sz w:val="20"/>
                <w:szCs w:val="20"/>
              </w:rPr>
              <w:t>1</w:t>
            </w:r>
            <w:r w:rsidR="000A2885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10" w:type="dxa"/>
            <w:tcBorders>
              <w:top w:val="single" w:sz="0" w:space="0" w:color="000000"/>
              <w:left w:val="nil"/>
              <w:bottom w:val="single" w:sz="0" w:space="0" w:color="000000"/>
              <w:right w:val="single" w:sz="4" w:space="0" w:color="auto"/>
            </w:tcBorders>
            <w:vAlign w:val="bottom"/>
          </w:tcPr>
          <w:p w14:paraId="541FB9E3" w14:textId="52FD7BD3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Model </w:t>
            </w:r>
            <w:r w:rsidR="000A2885" w:rsidRPr="000A096B">
              <w:rPr>
                <w:sz w:val="20"/>
                <w:szCs w:val="20"/>
              </w:rPr>
              <w:t>2</w:t>
            </w:r>
            <w:r w:rsidR="000A2885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30" w:type="dxa"/>
            <w:tcBorders>
              <w:top w:val="single" w:sz="0" w:space="0" w:color="000000"/>
              <w:left w:val="single" w:sz="4" w:space="0" w:color="auto"/>
              <w:bottom w:val="single" w:sz="0" w:space="0" w:color="000000"/>
              <w:right w:val="nil"/>
            </w:tcBorders>
            <w:vAlign w:val="bottom"/>
          </w:tcPr>
          <w:p w14:paraId="602B14A7" w14:textId="24D7EADD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Model </w:t>
            </w:r>
            <w:r w:rsidR="000A2885" w:rsidRPr="000A096B">
              <w:rPr>
                <w:sz w:val="20"/>
                <w:szCs w:val="20"/>
              </w:rPr>
              <w:t>1</w:t>
            </w:r>
            <w:r w:rsidR="000A2885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6FC426AD" w14:textId="34D85D99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Model </w:t>
            </w:r>
            <w:r w:rsidR="000A2885" w:rsidRPr="000A096B">
              <w:rPr>
                <w:sz w:val="20"/>
                <w:szCs w:val="20"/>
              </w:rPr>
              <w:t>2</w:t>
            </w:r>
            <w:r w:rsidR="000A2885">
              <w:rPr>
                <w:sz w:val="20"/>
                <w:szCs w:val="20"/>
                <w:vertAlign w:val="superscript"/>
              </w:rPr>
              <w:t>d</w:t>
            </w:r>
          </w:p>
        </w:tc>
      </w:tr>
      <w:tr w:rsidR="00921D7E" w:rsidRPr="000A096B" w14:paraId="769D2EDC" w14:textId="77777777" w:rsidTr="00796605">
        <w:tc>
          <w:tcPr>
            <w:tcW w:w="322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2AC12FDA" w14:textId="77777777" w:rsidR="00921D7E" w:rsidRPr="000A096B" w:rsidRDefault="00921D7E" w:rsidP="00796605">
            <w:pPr>
              <w:rPr>
                <w:b/>
                <w:bCs/>
                <w:sz w:val="20"/>
                <w:szCs w:val="20"/>
              </w:rPr>
            </w:pPr>
            <w:r w:rsidRPr="000A096B">
              <w:rPr>
                <w:b/>
                <w:bCs/>
                <w:sz w:val="20"/>
                <w:szCs w:val="20"/>
              </w:rPr>
              <w:t xml:space="preserve">Clinical site </w:t>
            </w:r>
            <w:r>
              <w:rPr>
                <w:b/>
                <w:bCs/>
                <w:sz w:val="20"/>
                <w:szCs w:val="20"/>
              </w:rPr>
              <w:t>referral</w:t>
            </w:r>
          </w:p>
        </w:tc>
        <w:tc>
          <w:tcPr>
            <w:tcW w:w="1619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505577E4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 (1.8, 2.0)**</w:t>
            </w:r>
          </w:p>
        </w:tc>
        <w:tc>
          <w:tcPr>
            <w:tcW w:w="1619" w:type="dxa"/>
            <w:tcBorders>
              <w:top w:val="single" w:sz="0" w:space="0" w:color="000000"/>
              <w:left w:val="nil"/>
              <w:bottom w:val="nil"/>
              <w:right w:val="single" w:sz="4" w:space="0" w:color="auto"/>
            </w:tcBorders>
            <w:vAlign w:val="bottom"/>
          </w:tcPr>
          <w:p w14:paraId="79E53A6B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 (1.8, 2.2)**</w:t>
            </w:r>
          </w:p>
        </w:tc>
        <w:tc>
          <w:tcPr>
            <w:tcW w:w="1632" w:type="dxa"/>
            <w:tcBorders>
              <w:top w:val="single" w:sz="0" w:space="0" w:color="000000"/>
              <w:left w:val="single" w:sz="4" w:space="0" w:color="auto"/>
              <w:bottom w:val="nil"/>
              <w:right w:val="nil"/>
            </w:tcBorders>
            <w:vAlign w:val="bottom"/>
          </w:tcPr>
          <w:p w14:paraId="69FF1DD8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10" w:type="dxa"/>
            <w:tcBorders>
              <w:top w:val="single" w:sz="0" w:space="0" w:color="000000"/>
              <w:left w:val="nil"/>
              <w:bottom w:val="nil"/>
              <w:right w:val="single" w:sz="4" w:space="0" w:color="auto"/>
            </w:tcBorders>
            <w:vAlign w:val="bottom"/>
          </w:tcPr>
          <w:p w14:paraId="7B28D4C9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0" w:space="0" w:color="000000"/>
              <w:left w:val="single" w:sz="4" w:space="0" w:color="auto"/>
              <w:bottom w:val="nil"/>
              <w:right w:val="nil"/>
            </w:tcBorders>
            <w:vAlign w:val="bottom"/>
          </w:tcPr>
          <w:p w14:paraId="687823BF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64003279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</w:tr>
      <w:tr w:rsidR="00921D7E" w:rsidRPr="000A096B" w14:paraId="7764D39F" w14:textId="77777777" w:rsidTr="00796605"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14:paraId="071BA523" w14:textId="77777777" w:rsidR="00921D7E" w:rsidRPr="000A096B" w:rsidRDefault="00921D7E" w:rsidP="00796605">
            <w:pPr>
              <w:rPr>
                <w:b/>
                <w:bCs/>
                <w:sz w:val="20"/>
                <w:szCs w:val="20"/>
              </w:rPr>
            </w:pPr>
            <w:r w:rsidRPr="000A096B">
              <w:rPr>
                <w:b/>
                <w:bCs/>
                <w:sz w:val="20"/>
                <w:szCs w:val="20"/>
              </w:rPr>
              <w:t>Referral sit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AE2E4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FF20FE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0A173CA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CE3B2BF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64D233A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D4534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</w:tr>
      <w:tr w:rsidR="00921D7E" w:rsidRPr="000A096B" w14:paraId="7B456D50" w14:textId="77777777" w:rsidTr="00796605"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78500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Facebook or Instagram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65627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A33C11B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E83DF5A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1C88E4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5BC5CC8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04935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</w:tr>
      <w:tr w:rsidR="00921D7E" w:rsidRPr="000A096B" w14:paraId="4E1478AC" w14:textId="77777777" w:rsidTr="00796605"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F87F4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Google or other search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F7915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F24BB27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F2C7434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3.6 (3</w:t>
            </w:r>
            <w:r>
              <w:rPr>
                <w:sz w:val="20"/>
                <w:szCs w:val="20"/>
              </w:rPr>
              <w:t>.3, 4.0</w:t>
            </w:r>
            <w:r w:rsidRPr="000A096B">
              <w:rPr>
                <w:sz w:val="20"/>
                <w:szCs w:val="20"/>
              </w:rPr>
              <w:t>)**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772A8BC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3</w:t>
            </w:r>
            <w:r w:rsidRPr="000A096B">
              <w:rPr>
                <w:sz w:val="20"/>
                <w:szCs w:val="20"/>
              </w:rPr>
              <w:t xml:space="preserve"> (3.</w:t>
            </w:r>
            <w:r>
              <w:rPr>
                <w:sz w:val="20"/>
                <w:szCs w:val="20"/>
              </w:rPr>
              <w:t>6</w:t>
            </w:r>
            <w:r w:rsidRPr="000A096B">
              <w:rPr>
                <w:sz w:val="20"/>
                <w:szCs w:val="20"/>
              </w:rPr>
              <w:t>, 5.</w:t>
            </w:r>
            <w:r>
              <w:rPr>
                <w:sz w:val="20"/>
                <w:szCs w:val="20"/>
              </w:rPr>
              <w:t>2</w:t>
            </w:r>
            <w:r w:rsidRPr="000A096B">
              <w:rPr>
                <w:sz w:val="20"/>
                <w:szCs w:val="20"/>
              </w:rPr>
              <w:t>)**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4C016D4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89763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</w:tr>
      <w:tr w:rsidR="00921D7E" w:rsidRPr="000A096B" w14:paraId="6B0C34F2" w14:textId="77777777" w:rsidTr="00796605"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631CF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SPARK websit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18514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AAB108E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FA70295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>2</w:t>
            </w:r>
            <w:r w:rsidRPr="000A096B">
              <w:rPr>
                <w:sz w:val="20"/>
                <w:szCs w:val="20"/>
              </w:rPr>
              <w:t xml:space="preserve"> (4.</w:t>
            </w:r>
            <w:r>
              <w:rPr>
                <w:sz w:val="20"/>
                <w:szCs w:val="20"/>
              </w:rPr>
              <w:t>7</w:t>
            </w:r>
            <w:r w:rsidRPr="000A096B">
              <w:rPr>
                <w:sz w:val="20"/>
                <w:szCs w:val="20"/>
              </w:rPr>
              <w:t>, 5.</w:t>
            </w:r>
            <w:r>
              <w:rPr>
                <w:sz w:val="20"/>
                <w:szCs w:val="20"/>
              </w:rPr>
              <w:t>7</w:t>
            </w:r>
            <w:r w:rsidRPr="000A096B">
              <w:rPr>
                <w:sz w:val="20"/>
                <w:szCs w:val="20"/>
              </w:rPr>
              <w:t>)**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51AF6A7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  <w:r w:rsidRPr="000A096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.5</w:t>
            </w:r>
            <w:r w:rsidRPr="000A096B">
              <w:rPr>
                <w:sz w:val="20"/>
                <w:szCs w:val="20"/>
              </w:rPr>
              <w:t>, 8.</w:t>
            </w:r>
            <w:r>
              <w:rPr>
                <w:sz w:val="20"/>
                <w:szCs w:val="20"/>
              </w:rPr>
              <w:t>1</w:t>
            </w:r>
            <w:r w:rsidRPr="000A096B">
              <w:rPr>
                <w:sz w:val="20"/>
                <w:szCs w:val="20"/>
              </w:rPr>
              <w:t>)**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6754D7F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AB91B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</w:tr>
      <w:tr w:rsidR="00921D7E" w:rsidRPr="000A096B" w14:paraId="374D6A04" w14:textId="77777777" w:rsidTr="00796605"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81695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SPARK clinical site URL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736E9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6B247E3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07C8EA2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6</w:t>
            </w:r>
            <w:r w:rsidRPr="000A096B">
              <w:rPr>
                <w:sz w:val="20"/>
                <w:szCs w:val="20"/>
              </w:rPr>
              <w:t xml:space="preserve"> (2.</w:t>
            </w:r>
            <w:r>
              <w:rPr>
                <w:sz w:val="20"/>
                <w:szCs w:val="20"/>
              </w:rPr>
              <w:t>3</w:t>
            </w:r>
            <w:r w:rsidRPr="000A096B">
              <w:rPr>
                <w:sz w:val="20"/>
                <w:szCs w:val="20"/>
              </w:rPr>
              <w:t>, 2.</w:t>
            </w:r>
            <w:r>
              <w:rPr>
                <w:sz w:val="20"/>
                <w:szCs w:val="20"/>
              </w:rPr>
              <w:t>8</w:t>
            </w:r>
            <w:r w:rsidRPr="000A096B">
              <w:rPr>
                <w:sz w:val="20"/>
                <w:szCs w:val="20"/>
              </w:rPr>
              <w:t>) **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578950C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8</w:t>
            </w:r>
            <w:r w:rsidRPr="000A096B">
              <w:rPr>
                <w:sz w:val="20"/>
                <w:szCs w:val="20"/>
              </w:rPr>
              <w:t xml:space="preserve"> (2.</w:t>
            </w:r>
            <w:r>
              <w:rPr>
                <w:sz w:val="20"/>
                <w:szCs w:val="20"/>
              </w:rPr>
              <w:t>2</w:t>
            </w:r>
            <w:r w:rsidRPr="000A096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3.4</w:t>
            </w:r>
            <w:r w:rsidRPr="000A096B">
              <w:rPr>
                <w:sz w:val="20"/>
                <w:szCs w:val="20"/>
              </w:rPr>
              <w:t>)**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DFAD00A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BF1EF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</w:tr>
      <w:tr w:rsidR="00921D7E" w:rsidRPr="000A096B" w14:paraId="79DD854A" w14:textId="77777777" w:rsidTr="00796605"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8EF99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Clinical site websit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C99C0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E31412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B85CEA7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8</w:t>
            </w:r>
            <w:r w:rsidRPr="000A096B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4</w:t>
            </w:r>
            <w:r w:rsidRPr="000A096B">
              <w:rPr>
                <w:sz w:val="20"/>
                <w:szCs w:val="20"/>
              </w:rPr>
              <w:t>, 2.</w:t>
            </w:r>
            <w:r>
              <w:rPr>
                <w:sz w:val="20"/>
                <w:szCs w:val="20"/>
              </w:rPr>
              <w:t>3</w:t>
            </w:r>
            <w:r w:rsidRPr="000A096B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*</w:t>
            </w:r>
            <w:r w:rsidRPr="000A096B">
              <w:rPr>
                <w:sz w:val="20"/>
                <w:szCs w:val="20"/>
              </w:rPr>
              <w:t>*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755CDE2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4</w:t>
            </w:r>
            <w:r w:rsidRPr="000A096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9</w:t>
            </w:r>
            <w:r w:rsidRPr="000A096B">
              <w:rPr>
                <w:sz w:val="20"/>
                <w:szCs w:val="20"/>
              </w:rPr>
              <w:t>, 2.</w:t>
            </w:r>
            <w:r>
              <w:rPr>
                <w:sz w:val="20"/>
                <w:szCs w:val="20"/>
              </w:rPr>
              <w:t>3</w:t>
            </w:r>
            <w:r w:rsidRPr="000A096B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1C842A0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0C0B4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</w:tr>
      <w:tr w:rsidR="00921D7E" w:rsidRPr="000A096B" w14:paraId="2959FA59" w14:textId="77777777" w:rsidTr="00796605"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F6829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Community organization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BC588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AB5EE0B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079C43D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0 (0.</w:t>
            </w:r>
            <w:r>
              <w:rPr>
                <w:sz w:val="20"/>
                <w:szCs w:val="20"/>
              </w:rPr>
              <w:t>8</w:t>
            </w:r>
            <w:r w:rsidRPr="000A096B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4</w:t>
            </w:r>
            <w:r w:rsidRPr="000A096B">
              <w:rPr>
                <w:sz w:val="20"/>
                <w:szCs w:val="20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A69FA07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Pr="000A096B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</w:t>
            </w:r>
            <w:r w:rsidRPr="000A096B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6</w:t>
            </w:r>
            <w:r w:rsidRPr="000A096B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EA9BC48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8DE03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</w:tr>
      <w:tr w:rsidR="00921D7E" w:rsidRPr="000A096B" w14:paraId="07403A18" w14:textId="77777777" w:rsidTr="00796605"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5F954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New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AF2EB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65EE53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874AE88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9</w:t>
            </w:r>
            <w:r w:rsidRPr="000A096B">
              <w:rPr>
                <w:sz w:val="20"/>
                <w:szCs w:val="20"/>
              </w:rPr>
              <w:t xml:space="preserve"> (1.3, 2.</w:t>
            </w:r>
            <w:r>
              <w:rPr>
                <w:sz w:val="20"/>
                <w:szCs w:val="20"/>
              </w:rPr>
              <w:t>7</w:t>
            </w:r>
            <w:r w:rsidRPr="000A096B">
              <w:rPr>
                <w:sz w:val="20"/>
                <w:szCs w:val="20"/>
              </w:rPr>
              <w:t>)*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F588314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5</w:t>
            </w:r>
            <w:r w:rsidRPr="000A096B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</w:t>
            </w:r>
            <w:r w:rsidRPr="000A096B">
              <w:rPr>
                <w:sz w:val="20"/>
                <w:szCs w:val="20"/>
              </w:rPr>
              <w:t>, 3.</w:t>
            </w:r>
            <w:r>
              <w:rPr>
                <w:sz w:val="20"/>
                <w:szCs w:val="20"/>
              </w:rPr>
              <w:t>3</w:t>
            </w:r>
            <w:r w:rsidRPr="000A096B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1A970C7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86C52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</w:tr>
      <w:tr w:rsidR="00921D7E" w:rsidRPr="000A096B" w14:paraId="5E6207F7" w14:textId="77777777" w:rsidTr="00796605"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155F4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Invited parent link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B4410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E7EEC29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636AC45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0A096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Pr="000A096B">
              <w:rPr>
                <w:sz w:val="20"/>
                <w:szCs w:val="20"/>
              </w:rPr>
              <w:t xml:space="preserve"> (2.</w:t>
            </w:r>
            <w:r>
              <w:rPr>
                <w:sz w:val="20"/>
                <w:szCs w:val="20"/>
              </w:rPr>
              <w:t>8</w:t>
            </w:r>
            <w:r w:rsidRPr="000A096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7.2</w:t>
            </w:r>
            <w:r w:rsidRPr="000A096B">
              <w:rPr>
                <w:sz w:val="20"/>
                <w:szCs w:val="20"/>
              </w:rPr>
              <w:t>) **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A7BC8EF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  <w:r w:rsidRPr="000A096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.4</w:t>
            </w:r>
            <w:r w:rsidRPr="000A096B">
              <w:rPr>
                <w:sz w:val="20"/>
                <w:szCs w:val="20"/>
              </w:rPr>
              <w:t>, .</w:t>
            </w:r>
            <w:r>
              <w:rPr>
                <w:sz w:val="20"/>
                <w:szCs w:val="20"/>
              </w:rPr>
              <w:t>13.4</w:t>
            </w:r>
            <w:r w:rsidRPr="000A096B">
              <w:rPr>
                <w:sz w:val="20"/>
                <w:szCs w:val="20"/>
              </w:rPr>
              <w:t>)**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9D82196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D4A24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</w:tr>
      <w:tr w:rsidR="00921D7E" w:rsidRPr="000A096B" w14:paraId="4B63D58A" w14:textId="77777777" w:rsidTr="00796605"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8741B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Email link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B26CC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33C24AB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55795AE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2</w:t>
            </w:r>
            <w:r w:rsidRPr="000A096B">
              <w:rPr>
                <w:sz w:val="20"/>
                <w:szCs w:val="20"/>
              </w:rPr>
              <w:t xml:space="preserve"> (2.</w:t>
            </w:r>
            <w:r>
              <w:rPr>
                <w:sz w:val="20"/>
                <w:szCs w:val="20"/>
              </w:rPr>
              <w:t>7</w:t>
            </w:r>
            <w:r w:rsidRPr="000A096B">
              <w:rPr>
                <w:sz w:val="20"/>
                <w:szCs w:val="20"/>
              </w:rPr>
              <w:t>, 6.</w:t>
            </w:r>
            <w:r>
              <w:rPr>
                <w:sz w:val="20"/>
                <w:szCs w:val="20"/>
              </w:rPr>
              <w:t>6</w:t>
            </w:r>
            <w:r w:rsidRPr="000A096B">
              <w:rPr>
                <w:sz w:val="20"/>
                <w:szCs w:val="20"/>
              </w:rPr>
              <w:t>) **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C15FAB8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Pr="000A096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Pr="000A096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.5, 21.4</w:t>
            </w:r>
            <w:r w:rsidRPr="000A096B">
              <w:rPr>
                <w:sz w:val="20"/>
                <w:szCs w:val="20"/>
              </w:rPr>
              <w:t>)**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2403BC2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1764A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</w:tr>
      <w:tr w:rsidR="00921D7E" w:rsidRPr="000A096B" w14:paraId="3B038ACF" w14:textId="77777777" w:rsidTr="00796605"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3F51C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Unknown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F152E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33C4FAB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BC91150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9.</w:t>
            </w:r>
            <w:r>
              <w:rPr>
                <w:sz w:val="20"/>
                <w:szCs w:val="20"/>
              </w:rPr>
              <w:t>7</w:t>
            </w:r>
            <w:r w:rsidRPr="000A096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8.9</w:t>
            </w:r>
            <w:r w:rsidRPr="000A096B">
              <w:rPr>
                <w:sz w:val="20"/>
                <w:szCs w:val="20"/>
              </w:rPr>
              <w:t>, 10.</w:t>
            </w:r>
            <w:r>
              <w:rPr>
                <w:sz w:val="20"/>
                <w:szCs w:val="20"/>
              </w:rPr>
              <w:t>5</w:t>
            </w:r>
            <w:r w:rsidRPr="000A096B">
              <w:rPr>
                <w:sz w:val="20"/>
                <w:szCs w:val="20"/>
              </w:rPr>
              <w:t>)**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BA9FAC4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1.0 (9.</w:t>
            </w:r>
            <w:r>
              <w:rPr>
                <w:sz w:val="20"/>
                <w:szCs w:val="20"/>
              </w:rPr>
              <w:t>4</w:t>
            </w:r>
            <w:r w:rsidRPr="000A096B">
              <w:rPr>
                <w:sz w:val="20"/>
                <w:szCs w:val="20"/>
              </w:rPr>
              <w:t>, 1</w:t>
            </w:r>
            <w:r>
              <w:rPr>
                <w:sz w:val="20"/>
                <w:szCs w:val="20"/>
              </w:rPr>
              <w:t>3.1</w:t>
            </w:r>
            <w:r w:rsidRPr="000A096B">
              <w:rPr>
                <w:sz w:val="20"/>
                <w:szCs w:val="20"/>
              </w:rPr>
              <w:t>)**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305ED5F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029E3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</w:tr>
      <w:tr w:rsidR="00921D7E" w:rsidRPr="000A096B" w14:paraId="4EB394EA" w14:textId="77777777" w:rsidTr="00796605"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</w:tcPr>
          <w:p w14:paraId="11F0FA86" w14:textId="77777777" w:rsidR="00921D7E" w:rsidRPr="000A096B" w:rsidRDefault="00921D7E" w:rsidP="00796605">
            <w:pPr>
              <w:rPr>
                <w:b/>
                <w:bCs/>
                <w:sz w:val="20"/>
                <w:szCs w:val="20"/>
              </w:rPr>
            </w:pPr>
            <w:r w:rsidRPr="000A096B">
              <w:rPr>
                <w:b/>
                <w:bCs/>
                <w:sz w:val="20"/>
                <w:szCs w:val="20"/>
              </w:rPr>
              <w:t xml:space="preserve">How did you hear </w:t>
            </w:r>
            <w:r>
              <w:rPr>
                <w:b/>
                <w:bCs/>
                <w:sz w:val="20"/>
                <w:szCs w:val="20"/>
              </w:rPr>
              <w:t>about us?</w:t>
            </w:r>
            <w:r w:rsidRPr="000A096B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7998E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85AC33D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D00CF28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17FCC3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A488668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8F4C8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</w:tr>
      <w:tr w:rsidR="00921D7E" w:rsidRPr="000A096B" w14:paraId="5A6E9136" w14:textId="77777777" w:rsidTr="00796605"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4C360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Onlin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82911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C3C604B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3470566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6A6DFF7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AEACC43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B15C2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0</w:t>
            </w:r>
          </w:p>
        </w:tc>
      </w:tr>
      <w:tr w:rsidR="00921D7E" w:rsidRPr="000A096B" w14:paraId="77D5A9DA" w14:textId="77777777" w:rsidTr="00796605"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5A75F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Invited by family member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2D0C9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0090B9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2BD0404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84FDC21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ABCAD30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1 (1.0, 1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CE40D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1 (0.9, 1.</w:t>
            </w:r>
            <w:r>
              <w:rPr>
                <w:sz w:val="20"/>
                <w:szCs w:val="20"/>
              </w:rPr>
              <w:t>4</w:t>
            </w:r>
            <w:r w:rsidRPr="000A096B">
              <w:rPr>
                <w:sz w:val="20"/>
                <w:szCs w:val="20"/>
              </w:rPr>
              <w:t>)</w:t>
            </w:r>
          </w:p>
        </w:tc>
      </w:tr>
      <w:tr w:rsidR="00921D7E" w:rsidRPr="000A096B" w14:paraId="19F06DCA" w14:textId="77777777" w:rsidTr="00796605"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1F5F2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Media announcement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53861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270B78E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93EA603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373C2B7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B01C976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Pr="000A096B">
              <w:rPr>
                <w:sz w:val="20"/>
                <w:szCs w:val="20"/>
              </w:rPr>
              <w:t xml:space="preserve"> (0.8, 1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A8BC2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0.9 (0.7, 1.2)</w:t>
            </w:r>
          </w:p>
        </w:tc>
      </w:tr>
      <w:tr w:rsidR="00921D7E" w:rsidRPr="000A096B" w14:paraId="5AED39B1" w14:textId="77777777" w:rsidTr="00796605"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0AFD5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A friend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642DE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84FF2DF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E254602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6FB6AE8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6411841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0 (0.9, 1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C4482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1 (0.8, 1.</w:t>
            </w:r>
            <w:r>
              <w:rPr>
                <w:sz w:val="20"/>
                <w:szCs w:val="20"/>
              </w:rPr>
              <w:t>5</w:t>
            </w:r>
            <w:r w:rsidRPr="000A096B">
              <w:rPr>
                <w:sz w:val="20"/>
                <w:szCs w:val="20"/>
              </w:rPr>
              <w:t>)</w:t>
            </w:r>
          </w:p>
        </w:tc>
      </w:tr>
      <w:tr w:rsidR="00921D7E" w:rsidRPr="000A096B" w14:paraId="162F62FC" w14:textId="77777777" w:rsidTr="00796605"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B2EEA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My health provider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3AB43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D5E0486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AE08B0E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3437406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DC6DF25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2 (0.9, 1.</w:t>
            </w:r>
            <w:r>
              <w:rPr>
                <w:sz w:val="20"/>
                <w:szCs w:val="20"/>
              </w:rPr>
              <w:t>5</w:t>
            </w:r>
            <w:r w:rsidRPr="000A096B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B8DE6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1 (0.7, 1.</w:t>
            </w:r>
            <w:r>
              <w:rPr>
                <w:sz w:val="20"/>
                <w:szCs w:val="20"/>
              </w:rPr>
              <w:t>9</w:t>
            </w:r>
            <w:r w:rsidRPr="000A096B">
              <w:rPr>
                <w:sz w:val="20"/>
                <w:szCs w:val="20"/>
              </w:rPr>
              <w:t>)</w:t>
            </w:r>
          </w:p>
        </w:tc>
      </w:tr>
      <w:tr w:rsidR="00921D7E" w:rsidRPr="000A096B" w14:paraId="38B031AF" w14:textId="77777777" w:rsidTr="00796605"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51A64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Community-based organization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24031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1654910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5B0E848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ECBECBE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0462603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3 (1.1, 1.6)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D3DFF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</w:t>
            </w:r>
            <w:r w:rsidRPr="000A096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8</w:t>
            </w:r>
            <w:r w:rsidRPr="000A096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9</w:t>
            </w:r>
            <w:r w:rsidRPr="000A096B">
              <w:rPr>
                <w:sz w:val="20"/>
                <w:szCs w:val="20"/>
              </w:rPr>
              <w:t>)</w:t>
            </w:r>
          </w:p>
        </w:tc>
      </w:tr>
      <w:tr w:rsidR="00921D7E" w:rsidRPr="000A096B" w14:paraId="210A7F2E" w14:textId="77777777" w:rsidTr="00796605"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EDC71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Interactive Autism Network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BBB08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F1315E5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A3BD2EC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41794AE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7AFB518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</w:t>
            </w:r>
            <w:r w:rsidRPr="000A096B">
              <w:rPr>
                <w:sz w:val="20"/>
                <w:szCs w:val="20"/>
              </w:rPr>
              <w:t xml:space="preserve"> (1.0, 1.</w:t>
            </w:r>
            <w:r>
              <w:rPr>
                <w:sz w:val="20"/>
                <w:szCs w:val="20"/>
              </w:rPr>
              <w:t>5</w:t>
            </w:r>
            <w:r w:rsidRPr="000A096B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34A6A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1.4 (1.0, </w:t>
            </w:r>
            <w:r>
              <w:rPr>
                <w:sz w:val="20"/>
                <w:szCs w:val="20"/>
              </w:rPr>
              <w:t>2.0</w:t>
            </w:r>
            <w:r w:rsidRPr="000A096B">
              <w:rPr>
                <w:sz w:val="20"/>
                <w:szCs w:val="20"/>
              </w:rPr>
              <w:t>)</w:t>
            </w:r>
          </w:p>
        </w:tc>
      </w:tr>
      <w:tr w:rsidR="00921D7E" w:rsidRPr="000A096B" w14:paraId="684F0680" w14:textId="77777777" w:rsidTr="00796605"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DC3CE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Clinical site / Hosp. / University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D833D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A7086FD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9F76ADB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3CB3052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5098EAF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</w:t>
            </w:r>
            <w:r w:rsidRPr="000A096B">
              <w:rPr>
                <w:sz w:val="20"/>
                <w:szCs w:val="20"/>
              </w:rPr>
              <w:t xml:space="preserve"> (0.9, 1.</w:t>
            </w:r>
            <w:r>
              <w:rPr>
                <w:sz w:val="20"/>
                <w:szCs w:val="20"/>
              </w:rPr>
              <w:t>8</w:t>
            </w:r>
            <w:r w:rsidRPr="000A096B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3A1B2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Pr="000A096B">
              <w:rPr>
                <w:sz w:val="20"/>
                <w:szCs w:val="20"/>
              </w:rPr>
              <w:t xml:space="preserve"> (0.6, 1.</w:t>
            </w:r>
            <w:r>
              <w:rPr>
                <w:sz w:val="20"/>
                <w:szCs w:val="20"/>
              </w:rPr>
              <w:t>6</w:t>
            </w:r>
            <w:r w:rsidRPr="000A096B">
              <w:rPr>
                <w:sz w:val="20"/>
                <w:szCs w:val="20"/>
              </w:rPr>
              <w:t>)</w:t>
            </w:r>
          </w:p>
        </w:tc>
      </w:tr>
      <w:tr w:rsidR="00921D7E" w:rsidRPr="000A096B" w14:paraId="580DB877" w14:textId="77777777" w:rsidTr="00796605"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9385D" w14:textId="77777777" w:rsidR="00921D7E" w:rsidRPr="000A096B" w:rsidRDefault="00921D7E" w:rsidP="00796605">
            <w:pPr>
              <w:rPr>
                <w:b/>
                <w:bCs/>
                <w:sz w:val="20"/>
                <w:szCs w:val="20"/>
              </w:rPr>
            </w:pPr>
            <w:r w:rsidRPr="000A096B">
              <w:rPr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415C8" w14:textId="77777777" w:rsidR="00921D7E" w:rsidRPr="000A096B" w:rsidRDefault="00921D7E" w:rsidP="0079660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B49D3C" w14:textId="77777777" w:rsidR="00921D7E" w:rsidRPr="000A096B" w:rsidRDefault="00921D7E" w:rsidP="0079660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500B8C6" w14:textId="77777777" w:rsidR="00921D7E" w:rsidRPr="000A096B" w:rsidRDefault="00921D7E" w:rsidP="0079660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7BD63B0" w14:textId="77777777" w:rsidR="00921D7E" w:rsidRPr="000A096B" w:rsidRDefault="00921D7E" w:rsidP="0079660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A63605" w14:textId="77777777" w:rsidR="00921D7E" w:rsidRPr="000A096B" w:rsidRDefault="00921D7E" w:rsidP="0079660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E734AE9" w14:textId="77777777" w:rsidR="00921D7E" w:rsidRPr="000A096B" w:rsidRDefault="00921D7E" w:rsidP="0079660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21D7E" w:rsidRPr="000A096B" w14:paraId="5A5C34CF" w14:textId="77777777" w:rsidTr="00796605"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A95C2" w14:textId="77777777" w:rsidR="00921D7E" w:rsidRPr="000A096B" w:rsidRDefault="00921D7E" w:rsidP="00796605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0A096B">
              <w:rPr>
                <w:b/>
                <w:bCs/>
                <w:i/>
                <w:iCs/>
                <w:sz w:val="20"/>
                <w:szCs w:val="20"/>
              </w:rPr>
              <w:t>Age at registration, year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FF5DE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0 (1.0, 1.0)*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687F694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0 (1.0, 1.0)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90B56B1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0 (1.0, 1.0)**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309B6B7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0 (1.0, 1.0)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6B37254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0 (1.0, 1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5F747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0 (1.0, 1.0)*</w:t>
            </w:r>
            <w:r>
              <w:rPr>
                <w:sz w:val="20"/>
                <w:szCs w:val="20"/>
              </w:rPr>
              <w:t>*</w:t>
            </w:r>
          </w:p>
        </w:tc>
      </w:tr>
      <w:tr w:rsidR="00921D7E" w:rsidRPr="000A096B" w14:paraId="05A34AB2" w14:textId="77777777" w:rsidTr="00796605"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2D71F" w14:textId="6B8B7B24" w:rsidR="00921D7E" w:rsidRPr="000A096B" w:rsidRDefault="000A2885" w:rsidP="00796605">
            <w:pPr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United States c</w:t>
            </w:r>
            <w:r w:rsidR="00921D7E" w:rsidRPr="000A096B">
              <w:rPr>
                <w:b/>
                <w:bCs/>
                <w:i/>
                <w:iCs/>
                <w:sz w:val="20"/>
                <w:szCs w:val="20"/>
              </w:rPr>
              <w:t>ensus region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385A5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38AEC6C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9CD123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1006C0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DFE830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7DB5D9F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</w:tr>
      <w:tr w:rsidR="00921D7E" w:rsidRPr="000A096B" w14:paraId="02CE45C1" w14:textId="77777777" w:rsidTr="00796605"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54F66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East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3F9DD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4545CA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0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3931A31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D60B267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1A8E2C6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09919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0</w:t>
            </w:r>
          </w:p>
        </w:tc>
      </w:tr>
      <w:tr w:rsidR="00921D7E" w:rsidRPr="000A096B" w14:paraId="37CEDFB9" w14:textId="77777777" w:rsidTr="00796605"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69F48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Midwest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96068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3 (1.2, 1.4)*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6438B0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</w:t>
            </w:r>
            <w:r w:rsidRPr="000A096B">
              <w:rPr>
                <w:sz w:val="20"/>
                <w:szCs w:val="20"/>
              </w:rPr>
              <w:t xml:space="preserve"> (1.1, 1.</w:t>
            </w:r>
            <w:r>
              <w:rPr>
                <w:sz w:val="20"/>
                <w:szCs w:val="20"/>
              </w:rPr>
              <w:t>5</w:t>
            </w:r>
            <w:r w:rsidRPr="000A096B">
              <w:rPr>
                <w:sz w:val="20"/>
                <w:szCs w:val="20"/>
              </w:rPr>
              <w:t>)**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1DFC001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3 (1.2, 1.</w:t>
            </w:r>
            <w:r>
              <w:rPr>
                <w:sz w:val="20"/>
                <w:szCs w:val="20"/>
              </w:rPr>
              <w:t>4</w:t>
            </w:r>
            <w:r w:rsidRPr="000A096B">
              <w:rPr>
                <w:sz w:val="20"/>
                <w:szCs w:val="20"/>
              </w:rPr>
              <w:t>)**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FD5E12C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4 (1.1, 1.</w:t>
            </w:r>
            <w:r>
              <w:rPr>
                <w:sz w:val="20"/>
                <w:szCs w:val="20"/>
              </w:rPr>
              <w:t>7</w:t>
            </w:r>
            <w:r w:rsidRPr="000A096B">
              <w:rPr>
                <w:sz w:val="20"/>
                <w:szCs w:val="20"/>
              </w:rPr>
              <w:t>)**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B2C23BC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3 (1.1, 1.4)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3B977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</w:t>
            </w:r>
            <w:r w:rsidRPr="000A096B">
              <w:rPr>
                <w:sz w:val="20"/>
                <w:szCs w:val="20"/>
              </w:rPr>
              <w:t xml:space="preserve"> (1.0, 1.</w:t>
            </w:r>
            <w:r>
              <w:rPr>
                <w:sz w:val="20"/>
                <w:szCs w:val="20"/>
              </w:rPr>
              <w:t>6</w:t>
            </w:r>
            <w:r w:rsidRPr="000A096B">
              <w:rPr>
                <w:sz w:val="20"/>
                <w:szCs w:val="20"/>
              </w:rPr>
              <w:t>)</w:t>
            </w:r>
          </w:p>
        </w:tc>
      </w:tr>
      <w:tr w:rsidR="00921D7E" w:rsidRPr="000A096B" w14:paraId="0ACD5379" w14:textId="77777777" w:rsidTr="00796605"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99FB7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South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0EB59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</w:t>
            </w:r>
            <w:r w:rsidRPr="000A096B">
              <w:rPr>
                <w:sz w:val="20"/>
                <w:szCs w:val="20"/>
              </w:rPr>
              <w:t xml:space="preserve"> (1.0, 1.</w:t>
            </w:r>
            <w:r>
              <w:rPr>
                <w:sz w:val="20"/>
                <w:szCs w:val="20"/>
              </w:rPr>
              <w:t>1</w:t>
            </w:r>
            <w:r w:rsidRPr="000A096B">
              <w:rPr>
                <w:sz w:val="20"/>
                <w:szCs w:val="20"/>
              </w:rPr>
              <w:t>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2F19431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  <w:r w:rsidRPr="000A096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9</w:t>
            </w:r>
            <w:r w:rsidRPr="000A096B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3</w:t>
            </w:r>
            <w:r w:rsidRPr="000A096B">
              <w:rPr>
                <w:sz w:val="20"/>
                <w:szCs w:val="20"/>
              </w:rPr>
              <w:t>)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8CEF3FE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1 (1.0, 1.2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6732919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1 (1.0, 1.</w:t>
            </w:r>
            <w:r>
              <w:rPr>
                <w:sz w:val="20"/>
                <w:szCs w:val="20"/>
              </w:rPr>
              <w:t>3</w:t>
            </w:r>
            <w:r w:rsidRPr="000A096B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AFC650C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1 (1.0, 1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D4358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0</w:t>
            </w:r>
            <w:r w:rsidRPr="000A096B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8</w:t>
            </w:r>
            <w:r w:rsidRPr="000A096B">
              <w:rPr>
                <w:sz w:val="20"/>
                <w:szCs w:val="20"/>
              </w:rPr>
              <w:t>, 1.3)</w:t>
            </w:r>
          </w:p>
        </w:tc>
      </w:tr>
      <w:tr w:rsidR="00921D7E" w:rsidRPr="000A096B" w14:paraId="64DD70EC" w14:textId="77777777" w:rsidTr="00796605"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80DE5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West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9C1DE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 xml:space="preserve">1 </w:t>
            </w:r>
            <w:r w:rsidRPr="000A096B">
              <w:rPr>
                <w:sz w:val="20"/>
                <w:szCs w:val="20"/>
              </w:rPr>
              <w:t>(1.0, 1.</w:t>
            </w:r>
            <w:r>
              <w:rPr>
                <w:sz w:val="20"/>
                <w:szCs w:val="20"/>
              </w:rPr>
              <w:t>2</w:t>
            </w:r>
            <w:r w:rsidRPr="000A096B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35F138E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 xml:space="preserve">3 </w:t>
            </w:r>
            <w:r w:rsidRPr="000A096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1</w:t>
            </w:r>
            <w:r w:rsidRPr="000A096B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5</w:t>
            </w:r>
            <w:r w:rsidRPr="000A096B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17DF801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2 (1.1, 1.3)*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8A02F9E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4</w:t>
            </w:r>
            <w:r w:rsidRPr="000A096B">
              <w:rPr>
                <w:sz w:val="20"/>
                <w:szCs w:val="20"/>
              </w:rPr>
              <w:t xml:space="preserve"> (1.1, 1.6)**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44F9C2F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</w:t>
            </w:r>
            <w:r w:rsidRPr="000A096B">
              <w:rPr>
                <w:sz w:val="20"/>
                <w:szCs w:val="20"/>
              </w:rPr>
              <w:t xml:space="preserve"> (1.0, 1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7A479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 xml:space="preserve">2 </w:t>
            </w:r>
            <w:r w:rsidRPr="000A096B">
              <w:rPr>
                <w:sz w:val="20"/>
                <w:szCs w:val="20"/>
              </w:rPr>
              <w:t>(1.0, 1.</w:t>
            </w:r>
            <w:r>
              <w:rPr>
                <w:sz w:val="20"/>
                <w:szCs w:val="20"/>
              </w:rPr>
              <w:t>6</w:t>
            </w:r>
            <w:r w:rsidRPr="000A096B">
              <w:rPr>
                <w:sz w:val="20"/>
                <w:szCs w:val="20"/>
              </w:rPr>
              <w:t>)</w:t>
            </w:r>
          </w:p>
        </w:tc>
      </w:tr>
      <w:tr w:rsidR="00921D7E" w:rsidRPr="000A096B" w14:paraId="4B235EE3" w14:textId="77777777" w:rsidTr="00796605"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20C11" w14:textId="73760D51" w:rsidR="00921D7E" w:rsidRPr="000A096B" w:rsidRDefault="00921D7E" w:rsidP="00796605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0A096B">
              <w:rPr>
                <w:b/>
                <w:bCs/>
                <w:i/>
                <w:iCs/>
                <w:sz w:val="20"/>
                <w:szCs w:val="20"/>
              </w:rPr>
              <w:lastRenderedPageBreak/>
              <w:t>A</w:t>
            </w:r>
            <w:r w:rsidR="000A2885">
              <w:rPr>
                <w:b/>
                <w:bCs/>
                <w:i/>
                <w:iCs/>
                <w:sz w:val="20"/>
                <w:szCs w:val="20"/>
              </w:rPr>
              <w:t xml:space="preserve">rea </w:t>
            </w:r>
            <w:r w:rsidRPr="000A096B">
              <w:rPr>
                <w:b/>
                <w:bCs/>
                <w:i/>
                <w:iCs/>
                <w:sz w:val="20"/>
                <w:szCs w:val="20"/>
              </w:rPr>
              <w:t>D</w:t>
            </w:r>
            <w:r w:rsidR="000A2885">
              <w:rPr>
                <w:b/>
                <w:bCs/>
                <w:i/>
                <w:iCs/>
                <w:sz w:val="20"/>
                <w:szCs w:val="20"/>
              </w:rPr>
              <w:t xml:space="preserve">eprivation </w:t>
            </w:r>
            <w:r w:rsidRPr="000A096B">
              <w:rPr>
                <w:b/>
                <w:bCs/>
                <w:i/>
                <w:iCs/>
                <w:sz w:val="20"/>
                <w:szCs w:val="20"/>
              </w:rPr>
              <w:t>I</w:t>
            </w:r>
            <w:r w:rsidR="000A2885">
              <w:rPr>
                <w:b/>
                <w:bCs/>
                <w:i/>
                <w:iCs/>
                <w:sz w:val="20"/>
                <w:szCs w:val="20"/>
              </w:rPr>
              <w:t>ndex</w:t>
            </w:r>
            <w:r w:rsidRPr="000A096B">
              <w:rPr>
                <w:b/>
                <w:bCs/>
                <w:i/>
                <w:iCs/>
                <w:sz w:val="20"/>
                <w:szCs w:val="20"/>
              </w:rPr>
              <w:t xml:space="preserve"> national rank percent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5A517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0 (1.0, 1.0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2B570C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0 (1.0, 1.0)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2B72C37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0 (1.0, 1.0)*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8283768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0 (1.0, 1.0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E29388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2A0E6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</w:tr>
      <w:tr w:rsidR="00921D7E" w:rsidRPr="000A096B" w14:paraId="7AEE914F" w14:textId="77777777" w:rsidTr="00796605"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C014F" w14:textId="77777777" w:rsidR="00921D7E" w:rsidRPr="000A096B" w:rsidRDefault="00921D7E" w:rsidP="00796605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0A096B">
              <w:rPr>
                <w:b/>
                <w:bCs/>
                <w:i/>
                <w:iCs/>
                <w:sz w:val="20"/>
                <w:szCs w:val="20"/>
              </w:rPr>
              <w:t>Rac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AFB2F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212F87E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D3B904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6D8D9F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DEDBF5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AA945FB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</w:tr>
      <w:tr w:rsidR="00921D7E" w:rsidRPr="000A096B" w14:paraId="51E8AF21" w14:textId="77777777" w:rsidTr="00796605"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98FD1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White only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F1206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5036CDD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0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F74175A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B0B2F5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CCE43FD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012F25C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0</w:t>
            </w:r>
          </w:p>
        </w:tc>
      </w:tr>
      <w:tr w:rsidR="00921D7E" w:rsidRPr="000A096B" w14:paraId="243DDC9D" w14:textId="77777777" w:rsidTr="00796605"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35A8E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African</w:t>
            </w:r>
            <w:r>
              <w:rPr>
                <w:sz w:val="20"/>
                <w:szCs w:val="20"/>
              </w:rPr>
              <w:t xml:space="preserve"> </w:t>
            </w:r>
            <w:r w:rsidRPr="000A096B">
              <w:rPr>
                <w:sz w:val="20"/>
                <w:szCs w:val="20"/>
              </w:rPr>
              <w:t>American only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5E40F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30AF190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0.6 (0.5, 0.</w:t>
            </w:r>
            <w:r>
              <w:rPr>
                <w:sz w:val="20"/>
                <w:szCs w:val="20"/>
              </w:rPr>
              <w:t>7</w:t>
            </w:r>
            <w:r w:rsidRPr="000A096B">
              <w:rPr>
                <w:sz w:val="20"/>
                <w:szCs w:val="20"/>
              </w:rPr>
              <w:t>)**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5E1DA2F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47C11BF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0.6 (0.</w:t>
            </w:r>
            <w:r>
              <w:rPr>
                <w:sz w:val="20"/>
                <w:szCs w:val="20"/>
              </w:rPr>
              <w:t>4</w:t>
            </w:r>
            <w:r w:rsidRPr="000A096B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7</w:t>
            </w:r>
            <w:r w:rsidRPr="000A096B">
              <w:rPr>
                <w:sz w:val="20"/>
                <w:szCs w:val="20"/>
              </w:rPr>
              <w:t>)**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6C1A09B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B3A71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</w:t>
            </w:r>
            <w:r w:rsidRPr="000A096B">
              <w:rPr>
                <w:sz w:val="20"/>
                <w:szCs w:val="20"/>
              </w:rPr>
              <w:t xml:space="preserve"> (0.5, 0.9)*</w:t>
            </w:r>
          </w:p>
        </w:tc>
      </w:tr>
      <w:tr w:rsidR="00921D7E" w:rsidRPr="000A096B" w14:paraId="4F3E733D" w14:textId="77777777" w:rsidTr="00796605"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54B86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Asian only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F4160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42BD6B8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0.8 (0.6, 1.0)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0D91853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3870CEF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0.7 (0.5, 0.9)*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F07EC10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80758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</w:t>
            </w:r>
            <w:r w:rsidRPr="000A096B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</w:t>
            </w:r>
            <w:r w:rsidRPr="000A096B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1</w:t>
            </w:r>
            <w:r w:rsidRPr="000A096B">
              <w:rPr>
                <w:sz w:val="20"/>
                <w:szCs w:val="20"/>
              </w:rPr>
              <w:t>)</w:t>
            </w:r>
          </w:p>
        </w:tc>
      </w:tr>
      <w:tr w:rsidR="00921D7E" w:rsidRPr="000A096B" w14:paraId="3C59DD2E" w14:textId="77777777" w:rsidTr="00796605"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7D4D0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Native American/Hawaiian only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BE762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BB880CD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</w:t>
            </w:r>
            <w:r w:rsidRPr="000A096B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5</w:t>
            </w:r>
            <w:r w:rsidRPr="000A096B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9</w:t>
            </w:r>
            <w:r w:rsidRPr="000A096B">
              <w:rPr>
                <w:sz w:val="20"/>
                <w:szCs w:val="20"/>
              </w:rPr>
              <w:t>)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0322F62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050A68F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Pr="000A096B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5</w:t>
            </w:r>
            <w:r w:rsidRPr="000A096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2.1</w:t>
            </w:r>
            <w:r w:rsidRPr="000A096B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1127B44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FA5D6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  <w:r w:rsidRPr="000A096B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5, 2.4</w:t>
            </w:r>
            <w:r w:rsidRPr="000A096B">
              <w:rPr>
                <w:sz w:val="20"/>
                <w:szCs w:val="20"/>
              </w:rPr>
              <w:t>)</w:t>
            </w:r>
          </w:p>
        </w:tc>
      </w:tr>
      <w:tr w:rsidR="00921D7E" w:rsidRPr="000A096B" w14:paraId="32606484" w14:textId="77777777" w:rsidTr="00796605"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710C4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Other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B0DFC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D747423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Pr="000A096B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8</w:t>
            </w:r>
            <w:r w:rsidRPr="000A096B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3</w:t>
            </w:r>
            <w:r w:rsidRPr="000A096B">
              <w:rPr>
                <w:sz w:val="20"/>
                <w:szCs w:val="20"/>
              </w:rPr>
              <w:t>)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798124C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002AE33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0.9 (0.7, 1.2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1E1A408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EA804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 </w:t>
            </w:r>
            <w:r w:rsidRPr="000A096B"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6</w:t>
            </w:r>
            <w:r w:rsidRPr="000A096B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3</w:t>
            </w:r>
            <w:r w:rsidRPr="000A096B">
              <w:rPr>
                <w:sz w:val="20"/>
                <w:szCs w:val="20"/>
              </w:rPr>
              <w:t>)</w:t>
            </w:r>
          </w:p>
        </w:tc>
      </w:tr>
      <w:tr w:rsidR="00921D7E" w:rsidRPr="000A096B" w14:paraId="0881B40E" w14:textId="77777777" w:rsidTr="00796605"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CE53C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More than one rac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2FB00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93FE6C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</w:t>
            </w:r>
            <w:r w:rsidRPr="000A096B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</w:t>
            </w:r>
            <w:r w:rsidRPr="000A096B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4</w:t>
            </w:r>
            <w:r w:rsidRPr="000A096B">
              <w:rPr>
                <w:sz w:val="20"/>
                <w:szCs w:val="20"/>
              </w:rPr>
              <w:t>)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A9463C1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9C3B9E2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0 (0.8, 1.</w:t>
            </w:r>
            <w:r>
              <w:rPr>
                <w:sz w:val="20"/>
                <w:szCs w:val="20"/>
              </w:rPr>
              <w:t>4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4BED39E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916EF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 </w:t>
            </w:r>
            <w:r w:rsidRPr="000A096B">
              <w:rPr>
                <w:sz w:val="20"/>
                <w:szCs w:val="20"/>
              </w:rPr>
              <w:t>(0.7, 1.</w:t>
            </w:r>
            <w:r>
              <w:rPr>
                <w:sz w:val="20"/>
                <w:szCs w:val="20"/>
              </w:rPr>
              <w:t>3</w:t>
            </w:r>
            <w:r w:rsidRPr="000A096B">
              <w:rPr>
                <w:sz w:val="20"/>
                <w:szCs w:val="20"/>
              </w:rPr>
              <w:t>)</w:t>
            </w:r>
          </w:p>
        </w:tc>
      </w:tr>
      <w:tr w:rsidR="00921D7E" w:rsidRPr="000A096B" w14:paraId="268DFB84" w14:textId="77777777" w:rsidTr="00796605"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53FC5" w14:textId="77777777" w:rsidR="00921D7E" w:rsidRPr="000A096B" w:rsidRDefault="00921D7E" w:rsidP="00796605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0A096B">
              <w:rPr>
                <w:b/>
                <w:bCs/>
                <w:i/>
                <w:iCs/>
                <w:sz w:val="20"/>
                <w:szCs w:val="20"/>
              </w:rPr>
              <w:t>Hispanic ethnicity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C5BBB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DE7F5D1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0.7 (0.6, 0.8)**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6CE2773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CC160F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0.7 (0.6, 0.8)**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9770888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EFD08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0.8 (0.6, 1.0)**</w:t>
            </w:r>
          </w:p>
        </w:tc>
      </w:tr>
      <w:tr w:rsidR="00921D7E" w:rsidRPr="000A096B" w14:paraId="29675C6C" w14:textId="77777777" w:rsidTr="00796605">
        <w:tc>
          <w:tcPr>
            <w:tcW w:w="13050" w:type="dxa"/>
            <w:gridSpan w:val="7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2FF6C81A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** </w:t>
            </w:r>
            <w:r w:rsidRPr="00536D0F">
              <w:rPr>
                <w:i/>
                <w:iCs/>
                <w:sz w:val="20"/>
                <w:szCs w:val="20"/>
              </w:rPr>
              <w:t>p</w:t>
            </w:r>
            <w:r w:rsidRPr="000A096B">
              <w:rPr>
                <w:sz w:val="20"/>
                <w:szCs w:val="20"/>
              </w:rPr>
              <w:t xml:space="preserve">&lt;.01 * </w:t>
            </w:r>
            <w:r w:rsidRPr="00536D0F">
              <w:rPr>
                <w:i/>
                <w:iCs/>
                <w:sz w:val="20"/>
                <w:szCs w:val="20"/>
              </w:rPr>
              <w:t>p</w:t>
            </w:r>
            <w:r w:rsidRPr="000A096B">
              <w:rPr>
                <w:sz w:val="20"/>
                <w:szCs w:val="20"/>
              </w:rPr>
              <w:t>&lt;.05</w:t>
            </w:r>
          </w:p>
        </w:tc>
      </w:tr>
    </w:tbl>
    <w:p w14:paraId="23D21A25" w14:textId="567F34B9" w:rsidR="00921D7E" w:rsidRPr="0097234E" w:rsidRDefault="00921D7E" w:rsidP="003D01D7">
      <w:pPr>
        <w:spacing w:line="480" w:lineRule="auto"/>
        <w:rPr>
          <w:sz w:val="20"/>
          <w:szCs w:val="20"/>
        </w:rPr>
      </w:pPr>
      <w:proofErr w:type="spellStart"/>
      <w:r w:rsidRPr="0097234E">
        <w:rPr>
          <w:sz w:val="20"/>
          <w:szCs w:val="20"/>
          <w:vertAlign w:val="superscript"/>
        </w:rPr>
        <w:t>a</w:t>
      </w:r>
      <w:proofErr w:type="spellEnd"/>
      <w:r w:rsidRPr="0097234E">
        <w:rPr>
          <w:sz w:val="20"/>
          <w:szCs w:val="20"/>
        </w:rPr>
        <w:t xml:space="preserve"> </w:t>
      </w:r>
      <w:r w:rsidR="000A2885" w:rsidRPr="00547825">
        <w:rPr>
          <w:sz w:val="20"/>
          <w:szCs w:val="20"/>
        </w:rPr>
        <w:t xml:space="preserve">The SPARK study participant who initiates enrollment in SPARK on behalf of themselves and their family members; </w:t>
      </w:r>
      <w:r w:rsidR="000A2885" w:rsidRPr="00547825">
        <w:rPr>
          <w:sz w:val="20"/>
          <w:szCs w:val="20"/>
          <w:vertAlign w:val="superscript"/>
        </w:rPr>
        <w:t>b</w:t>
      </w:r>
      <w:r w:rsidR="000A2885" w:rsidRPr="00547825">
        <w:rPr>
          <w:sz w:val="20"/>
          <w:szCs w:val="20"/>
        </w:rPr>
        <w:t xml:space="preserve"> </w:t>
      </w:r>
      <w:r w:rsidRPr="0097234E">
        <w:rPr>
          <w:sz w:val="20"/>
          <w:szCs w:val="20"/>
        </w:rPr>
        <w:t>Community at large only (N = 17,359);</w:t>
      </w:r>
      <w:r w:rsidR="000A2885" w:rsidRPr="0097234E">
        <w:rPr>
          <w:sz w:val="20"/>
          <w:szCs w:val="20"/>
          <w:vertAlign w:val="superscript"/>
        </w:rPr>
        <w:t>c</w:t>
      </w:r>
      <w:r w:rsidRPr="0097234E">
        <w:rPr>
          <w:sz w:val="20"/>
          <w:szCs w:val="20"/>
        </w:rPr>
        <w:t xml:space="preserve"> Without race and ethnicity; </w:t>
      </w:r>
      <w:r w:rsidR="000A2885" w:rsidRPr="0097234E">
        <w:rPr>
          <w:sz w:val="20"/>
          <w:szCs w:val="20"/>
          <w:vertAlign w:val="superscript"/>
        </w:rPr>
        <w:t>d</w:t>
      </w:r>
      <w:r w:rsidRPr="0097234E">
        <w:rPr>
          <w:sz w:val="20"/>
          <w:szCs w:val="20"/>
        </w:rPr>
        <w:t xml:space="preserve"> With race and ethnicity</w:t>
      </w:r>
      <w:r w:rsidRPr="0097234E">
        <w:rPr>
          <w:sz w:val="20"/>
          <w:szCs w:val="20"/>
        </w:rPr>
        <w:softHyphen/>
      </w:r>
      <w:r w:rsidRPr="0097234E">
        <w:rPr>
          <w:sz w:val="20"/>
          <w:szCs w:val="20"/>
        </w:rPr>
        <w:softHyphen/>
      </w:r>
      <w:r w:rsidRPr="0097234E">
        <w:rPr>
          <w:sz w:val="20"/>
          <w:szCs w:val="20"/>
        </w:rPr>
        <w:softHyphen/>
      </w:r>
      <w:r w:rsidRPr="0097234E">
        <w:rPr>
          <w:sz w:val="20"/>
          <w:szCs w:val="20"/>
        </w:rPr>
        <w:softHyphen/>
      </w:r>
    </w:p>
    <w:p w14:paraId="2DD47686" w14:textId="7DD6F092" w:rsidR="00921D7E" w:rsidRDefault="00921D7E">
      <w:pPr>
        <w:spacing w:line="240" w:lineRule="auto"/>
      </w:pPr>
      <w:r>
        <w:br w:type="page"/>
      </w:r>
    </w:p>
    <w:tbl>
      <w:tblPr>
        <w:tblStyle w:val="TableGrid"/>
        <w:tblW w:w="13410" w:type="dxa"/>
        <w:tblLook w:val="04A0" w:firstRow="1" w:lastRow="0" w:firstColumn="1" w:lastColumn="0" w:noHBand="0" w:noVBand="1"/>
      </w:tblPr>
      <w:tblGrid>
        <w:gridCol w:w="3219"/>
        <w:gridCol w:w="1619"/>
        <w:gridCol w:w="1552"/>
        <w:gridCol w:w="1890"/>
        <w:gridCol w:w="1800"/>
        <w:gridCol w:w="1530"/>
        <w:gridCol w:w="1800"/>
      </w:tblGrid>
      <w:tr w:rsidR="00921D7E" w:rsidRPr="000A096B" w14:paraId="7692B3E6" w14:textId="77777777" w:rsidTr="00796605">
        <w:tc>
          <w:tcPr>
            <w:tcW w:w="13410" w:type="dxa"/>
            <w:gridSpan w:val="7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2DAD90A4" w14:textId="0E288CDB" w:rsidR="00921D7E" w:rsidRPr="00D35DF8" w:rsidRDefault="00921D7E" w:rsidP="00796605">
            <w:pPr>
              <w:rPr>
                <w:sz w:val="24"/>
                <w:szCs w:val="24"/>
              </w:rPr>
            </w:pPr>
            <w:r w:rsidRPr="00D35DF8">
              <w:rPr>
                <w:b/>
                <w:bCs/>
                <w:sz w:val="24"/>
                <w:szCs w:val="24"/>
              </w:rPr>
              <w:lastRenderedPageBreak/>
              <w:t>Table S4.</w:t>
            </w:r>
            <w:r w:rsidRPr="00D35DF8">
              <w:rPr>
                <w:sz w:val="24"/>
                <w:szCs w:val="24"/>
              </w:rPr>
              <w:t xml:space="preserve"> The relationship between recruitment method and core participant status among autistic primary account </w:t>
            </w:r>
            <w:proofErr w:type="spellStart"/>
            <w:r w:rsidRPr="00D35DF8">
              <w:rPr>
                <w:sz w:val="24"/>
                <w:szCs w:val="24"/>
              </w:rPr>
              <w:t>holders</w:t>
            </w:r>
            <w:r w:rsidR="00094E9D" w:rsidRPr="00547825">
              <w:rPr>
                <w:sz w:val="24"/>
                <w:szCs w:val="24"/>
                <w:vertAlign w:val="superscript"/>
              </w:rPr>
              <w:t>a</w:t>
            </w:r>
            <w:proofErr w:type="spellEnd"/>
            <w:r w:rsidRPr="00D35DF8">
              <w:rPr>
                <w:sz w:val="24"/>
                <w:szCs w:val="24"/>
              </w:rPr>
              <w:t xml:space="preserve"> in SPARK (N = 2,389)</w:t>
            </w:r>
          </w:p>
        </w:tc>
      </w:tr>
      <w:tr w:rsidR="00921D7E" w:rsidRPr="000A096B" w14:paraId="535F06D2" w14:textId="77777777" w:rsidTr="00796605">
        <w:tc>
          <w:tcPr>
            <w:tcW w:w="3219" w:type="dxa"/>
            <w:vMerge w:val="restart"/>
            <w:tcBorders>
              <w:top w:val="nil"/>
              <w:left w:val="nil"/>
              <w:right w:val="nil"/>
            </w:tcBorders>
          </w:tcPr>
          <w:p w14:paraId="750C73F7" w14:textId="77777777" w:rsidR="00921D7E" w:rsidRPr="000A096B" w:rsidRDefault="00921D7E" w:rsidP="00796605">
            <w:pPr>
              <w:rPr>
                <w:sz w:val="20"/>
                <w:szCs w:val="20"/>
              </w:rPr>
            </w:pPr>
          </w:p>
        </w:tc>
        <w:tc>
          <w:tcPr>
            <w:tcW w:w="3171" w:type="dxa"/>
            <w:gridSpan w:val="2"/>
            <w:tcBorders>
              <w:top w:val="single" w:sz="2" w:space="0" w:color="000000"/>
              <w:left w:val="nil"/>
              <w:bottom w:val="single" w:sz="0" w:space="0" w:color="000000"/>
              <w:right w:val="single" w:sz="4" w:space="0" w:color="auto"/>
            </w:tcBorders>
            <w:vAlign w:val="center"/>
          </w:tcPr>
          <w:p w14:paraId="79C9BCD8" w14:textId="77777777" w:rsidR="00921D7E" w:rsidRPr="000A096B" w:rsidRDefault="00921D7E" w:rsidP="00796605">
            <w:pPr>
              <w:jc w:val="center"/>
              <w:rPr>
                <w:b/>
                <w:bCs/>
                <w:sz w:val="20"/>
                <w:szCs w:val="20"/>
              </w:rPr>
            </w:pPr>
            <w:r w:rsidRPr="000A096B">
              <w:rPr>
                <w:b/>
                <w:bCs/>
                <w:sz w:val="20"/>
                <w:szCs w:val="20"/>
              </w:rPr>
              <w:t xml:space="preserve">Clinical site </w:t>
            </w:r>
            <w:r>
              <w:rPr>
                <w:b/>
                <w:bCs/>
                <w:sz w:val="20"/>
                <w:szCs w:val="20"/>
              </w:rPr>
              <w:t>referral</w:t>
            </w:r>
          </w:p>
          <w:p w14:paraId="4B5E9CE2" w14:textId="77777777" w:rsidR="00921D7E" w:rsidRPr="000A096B" w:rsidRDefault="00921D7E" w:rsidP="00796605">
            <w:pPr>
              <w:jc w:val="center"/>
              <w:rPr>
                <w:b/>
                <w:bCs/>
                <w:sz w:val="20"/>
                <w:szCs w:val="20"/>
              </w:rPr>
            </w:pPr>
            <w:r w:rsidRPr="000A096B">
              <w:rPr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3690" w:type="dxa"/>
            <w:gridSpan w:val="2"/>
            <w:tcBorders>
              <w:top w:val="single" w:sz="0" w:space="0" w:color="000000"/>
              <w:left w:val="single" w:sz="4" w:space="0" w:color="auto"/>
              <w:bottom w:val="single" w:sz="0" w:space="0" w:color="000000"/>
              <w:right w:val="single" w:sz="4" w:space="0" w:color="auto"/>
            </w:tcBorders>
            <w:vAlign w:val="center"/>
          </w:tcPr>
          <w:p w14:paraId="07B57208" w14:textId="77777777" w:rsidR="00921D7E" w:rsidRPr="000A096B" w:rsidRDefault="00921D7E" w:rsidP="00796605">
            <w:pPr>
              <w:jc w:val="center"/>
              <w:rPr>
                <w:b/>
                <w:bCs/>
                <w:sz w:val="20"/>
                <w:szCs w:val="20"/>
              </w:rPr>
            </w:pPr>
            <w:r w:rsidRPr="000A096B">
              <w:rPr>
                <w:b/>
                <w:bCs/>
                <w:sz w:val="20"/>
                <w:szCs w:val="20"/>
              </w:rPr>
              <w:t xml:space="preserve">Referral </w:t>
            </w:r>
            <w:r>
              <w:rPr>
                <w:b/>
                <w:bCs/>
                <w:sz w:val="20"/>
                <w:szCs w:val="20"/>
              </w:rPr>
              <w:t>web</w:t>
            </w:r>
            <w:r w:rsidRPr="000A096B">
              <w:rPr>
                <w:b/>
                <w:bCs/>
                <w:sz w:val="20"/>
                <w:szCs w:val="20"/>
              </w:rPr>
              <w:t>site</w:t>
            </w:r>
          </w:p>
          <w:p w14:paraId="56E44DE9" w14:textId="77777777" w:rsidR="00921D7E" w:rsidRPr="000A096B" w:rsidRDefault="00921D7E" w:rsidP="00796605">
            <w:pPr>
              <w:jc w:val="center"/>
              <w:rPr>
                <w:b/>
                <w:bCs/>
                <w:sz w:val="20"/>
                <w:szCs w:val="20"/>
              </w:rPr>
            </w:pPr>
            <w:r w:rsidRPr="000A096B">
              <w:rPr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3330" w:type="dxa"/>
            <w:gridSpan w:val="2"/>
            <w:tcBorders>
              <w:top w:val="single" w:sz="2" w:space="0" w:color="000000"/>
              <w:left w:val="single" w:sz="4" w:space="0" w:color="auto"/>
              <w:bottom w:val="single" w:sz="0" w:space="0" w:color="000000"/>
              <w:right w:val="nil"/>
            </w:tcBorders>
            <w:vAlign w:val="center"/>
          </w:tcPr>
          <w:p w14:paraId="0F8DB58B" w14:textId="6916741F" w:rsidR="00921D7E" w:rsidRPr="000A096B" w:rsidRDefault="00921D7E" w:rsidP="00796605">
            <w:pPr>
              <w:jc w:val="center"/>
              <w:rPr>
                <w:b/>
                <w:bCs/>
                <w:sz w:val="20"/>
                <w:szCs w:val="20"/>
              </w:rPr>
            </w:pPr>
            <w:r w:rsidRPr="000A096B">
              <w:rPr>
                <w:b/>
                <w:bCs/>
                <w:sz w:val="20"/>
                <w:szCs w:val="20"/>
              </w:rPr>
              <w:t xml:space="preserve">How did you hear about </w:t>
            </w:r>
            <w:proofErr w:type="spellStart"/>
            <w:r>
              <w:rPr>
                <w:b/>
                <w:bCs/>
                <w:sz w:val="20"/>
                <w:szCs w:val="20"/>
              </w:rPr>
              <w:t>us</w:t>
            </w:r>
            <w:r w:rsidRPr="000A096B">
              <w:rPr>
                <w:b/>
                <w:bCs/>
                <w:sz w:val="20"/>
                <w:szCs w:val="20"/>
              </w:rPr>
              <w:t>?</w:t>
            </w:r>
            <w:r w:rsidR="00094E9D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4A7A5D6D" w14:textId="77777777" w:rsidR="00921D7E" w:rsidRPr="000A096B" w:rsidRDefault="00921D7E" w:rsidP="00796605">
            <w:pPr>
              <w:jc w:val="center"/>
              <w:rPr>
                <w:b/>
                <w:bCs/>
                <w:sz w:val="20"/>
                <w:szCs w:val="20"/>
              </w:rPr>
            </w:pPr>
            <w:r w:rsidRPr="000A096B">
              <w:rPr>
                <w:b/>
                <w:bCs/>
                <w:sz w:val="20"/>
                <w:szCs w:val="20"/>
              </w:rPr>
              <w:t>OR (95% CI)</w:t>
            </w:r>
          </w:p>
        </w:tc>
      </w:tr>
      <w:tr w:rsidR="00921D7E" w:rsidRPr="000A096B" w14:paraId="7B661EF3" w14:textId="77777777" w:rsidTr="00796605">
        <w:tc>
          <w:tcPr>
            <w:tcW w:w="3219" w:type="dxa"/>
            <w:vMerge/>
            <w:tcBorders>
              <w:left w:val="nil"/>
              <w:bottom w:val="single" w:sz="2" w:space="0" w:color="auto"/>
              <w:right w:val="nil"/>
            </w:tcBorders>
          </w:tcPr>
          <w:p w14:paraId="7F959986" w14:textId="77777777" w:rsidR="00921D7E" w:rsidRPr="000A096B" w:rsidRDefault="00921D7E" w:rsidP="00796605">
            <w:pPr>
              <w:rPr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292FB7D2" w14:textId="2F95BF90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Model </w:t>
            </w:r>
            <w:r w:rsidR="00094E9D" w:rsidRPr="000A096B">
              <w:rPr>
                <w:sz w:val="20"/>
                <w:szCs w:val="20"/>
              </w:rPr>
              <w:t>1</w:t>
            </w:r>
            <w:r w:rsidR="00094E9D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2" w:type="dxa"/>
            <w:tcBorders>
              <w:top w:val="single" w:sz="0" w:space="0" w:color="000000"/>
              <w:left w:val="nil"/>
              <w:bottom w:val="single" w:sz="0" w:space="0" w:color="000000"/>
              <w:right w:val="single" w:sz="4" w:space="0" w:color="auto"/>
            </w:tcBorders>
            <w:vAlign w:val="bottom"/>
          </w:tcPr>
          <w:p w14:paraId="26ABBCCC" w14:textId="7A90841A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Model </w:t>
            </w:r>
            <w:r w:rsidR="00094E9D" w:rsidRPr="000A096B">
              <w:rPr>
                <w:sz w:val="20"/>
                <w:szCs w:val="20"/>
              </w:rPr>
              <w:t>2</w:t>
            </w:r>
            <w:r w:rsidR="00094E9D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90" w:type="dxa"/>
            <w:tcBorders>
              <w:top w:val="single" w:sz="0" w:space="0" w:color="000000"/>
              <w:left w:val="single" w:sz="4" w:space="0" w:color="auto"/>
              <w:bottom w:val="single" w:sz="0" w:space="0" w:color="000000"/>
              <w:right w:val="nil"/>
            </w:tcBorders>
            <w:vAlign w:val="bottom"/>
          </w:tcPr>
          <w:p w14:paraId="257698DB" w14:textId="58D12278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Model </w:t>
            </w:r>
            <w:r w:rsidR="00094E9D" w:rsidRPr="000A096B">
              <w:rPr>
                <w:sz w:val="20"/>
                <w:szCs w:val="20"/>
              </w:rPr>
              <w:t>1</w:t>
            </w:r>
            <w:r w:rsidR="00094E9D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00" w:type="dxa"/>
            <w:tcBorders>
              <w:top w:val="single" w:sz="0" w:space="0" w:color="000000"/>
              <w:left w:val="nil"/>
              <w:bottom w:val="single" w:sz="0" w:space="0" w:color="000000"/>
              <w:right w:val="single" w:sz="4" w:space="0" w:color="auto"/>
            </w:tcBorders>
            <w:vAlign w:val="bottom"/>
          </w:tcPr>
          <w:p w14:paraId="51D2CC9E" w14:textId="08E92AC0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Model </w:t>
            </w:r>
            <w:r w:rsidR="00094E9D" w:rsidRPr="000A096B">
              <w:rPr>
                <w:sz w:val="20"/>
                <w:szCs w:val="20"/>
              </w:rPr>
              <w:t>2</w:t>
            </w:r>
            <w:r w:rsidR="00094E9D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30" w:type="dxa"/>
            <w:tcBorders>
              <w:top w:val="single" w:sz="0" w:space="0" w:color="000000"/>
              <w:left w:val="single" w:sz="4" w:space="0" w:color="auto"/>
              <w:bottom w:val="single" w:sz="0" w:space="0" w:color="000000"/>
              <w:right w:val="nil"/>
            </w:tcBorders>
            <w:vAlign w:val="bottom"/>
          </w:tcPr>
          <w:p w14:paraId="1F00B90B" w14:textId="1AC8CAE4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Model </w:t>
            </w:r>
            <w:r w:rsidR="00094E9D" w:rsidRPr="000A096B">
              <w:rPr>
                <w:sz w:val="20"/>
                <w:szCs w:val="20"/>
              </w:rPr>
              <w:t>1</w:t>
            </w:r>
            <w:r w:rsidR="00094E9D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00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79C7A732" w14:textId="6C90AE59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Model </w:t>
            </w:r>
            <w:r w:rsidR="00094E9D" w:rsidRPr="000A096B">
              <w:rPr>
                <w:sz w:val="20"/>
                <w:szCs w:val="20"/>
              </w:rPr>
              <w:t>2</w:t>
            </w:r>
            <w:r w:rsidR="00094E9D">
              <w:rPr>
                <w:sz w:val="20"/>
                <w:szCs w:val="20"/>
                <w:vertAlign w:val="superscript"/>
              </w:rPr>
              <w:t>d</w:t>
            </w:r>
          </w:p>
        </w:tc>
      </w:tr>
      <w:tr w:rsidR="00921D7E" w:rsidRPr="000A096B" w14:paraId="408412CC" w14:textId="77777777" w:rsidTr="00796605">
        <w:tc>
          <w:tcPr>
            <w:tcW w:w="321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17BE3ECD" w14:textId="77777777" w:rsidR="00921D7E" w:rsidRPr="000A096B" w:rsidRDefault="00921D7E" w:rsidP="00796605">
            <w:pPr>
              <w:rPr>
                <w:b/>
                <w:bCs/>
                <w:sz w:val="20"/>
                <w:szCs w:val="20"/>
              </w:rPr>
            </w:pPr>
            <w:r w:rsidRPr="000A096B">
              <w:rPr>
                <w:b/>
                <w:bCs/>
                <w:sz w:val="20"/>
                <w:szCs w:val="20"/>
              </w:rPr>
              <w:t xml:space="preserve">Clinical site </w:t>
            </w:r>
            <w:r>
              <w:rPr>
                <w:b/>
                <w:bCs/>
                <w:sz w:val="20"/>
                <w:szCs w:val="20"/>
              </w:rPr>
              <w:t>referral</w:t>
            </w:r>
          </w:p>
        </w:tc>
        <w:tc>
          <w:tcPr>
            <w:tcW w:w="1619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787BEEF3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4</w:t>
            </w:r>
            <w:r w:rsidRPr="000A096B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2</w:t>
            </w:r>
            <w:r w:rsidRPr="000A096B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7</w:t>
            </w:r>
            <w:r w:rsidRPr="000A096B">
              <w:rPr>
                <w:sz w:val="20"/>
                <w:szCs w:val="20"/>
              </w:rPr>
              <w:t>)**</w:t>
            </w:r>
          </w:p>
        </w:tc>
        <w:tc>
          <w:tcPr>
            <w:tcW w:w="1552" w:type="dxa"/>
            <w:tcBorders>
              <w:top w:val="single" w:sz="0" w:space="0" w:color="000000"/>
              <w:left w:val="nil"/>
              <w:bottom w:val="nil"/>
              <w:right w:val="single" w:sz="4" w:space="0" w:color="auto"/>
            </w:tcBorders>
            <w:vAlign w:val="bottom"/>
          </w:tcPr>
          <w:p w14:paraId="458ACE1F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7</w:t>
            </w:r>
            <w:r w:rsidRPr="000A096B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3</w:t>
            </w:r>
            <w:r w:rsidRPr="000A096B">
              <w:rPr>
                <w:sz w:val="20"/>
                <w:szCs w:val="20"/>
              </w:rPr>
              <w:t>, 2.</w:t>
            </w:r>
            <w:r>
              <w:rPr>
                <w:sz w:val="20"/>
                <w:szCs w:val="20"/>
              </w:rPr>
              <w:t>2</w:t>
            </w:r>
            <w:r w:rsidRPr="000A096B">
              <w:rPr>
                <w:sz w:val="20"/>
                <w:szCs w:val="20"/>
              </w:rPr>
              <w:t>)**</w:t>
            </w:r>
          </w:p>
        </w:tc>
        <w:tc>
          <w:tcPr>
            <w:tcW w:w="1890" w:type="dxa"/>
            <w:tcBorders>
              <w:top w:val="single" w:sz="0" w:space="0" w:color="000000"/>
              <w:left w:val="single" w:sz="4" w:space="0" w:color="auto"/>
              <w:bottom w:val="nil"/>
              <w:right w:val="nil"/>
            </w:tcBorders>
            <w:vAlign w:val="bottom"/>
          </w:tcPr>
          <w:p w14:paraId="7912600A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0" w:space="0" w:color="000000"/>
              <w:left w:val="nil"/>
              <w:bottom w:val="nil"/>
              <w:right w:val="single" w:sz="4" w:space="0" w:color="auto"/>
            </w:tcBorders>
            <w:vAlign w:val="bottom"/>
          </w:tcPr>
          <w:p w14:paraId="50FB453C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single" w:sz="0" w:space="0" w:color="000000"/>
              <w:left w:val="single" w:sz="4" w:space="0" w:color="auto"/>
              <w:bottom w:val="nil"/>
              <w:right w:val="nil"/>
            </w:tcBorders>
            <w:vAlign w:val="bottom"/>
          </w:tcPr>
          <w:p w14:paraId="529BF453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43F8F2B6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</w:tr>
      <w:tr w:rsidR="00921D7E" w:rsidRPr="000A096B" w14:paraId="48C6FBDA" w14:textId="77777777" w:rsidTr="00796605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14:paraId="25D1FE6B" w14:textId="77777777" w:rsidR="00921D7E" w:rsidRPr="000A096B" w:rsidRDefault="00921D7E" w:rsidP="00796605">
            <w:pPr>
              <w:rPr>
                <w:b/>
                <w:bCs/>
                <w:sz w:val="20"/>
                <w:szCs w:val="20"/>
              </w:rPr>
            </w:pPr>
            <w:r w:rsidRPr="000A096B">
              <w:rPr>
                <w:b/>
                <w:bCs/>
                <w:sz w:val="20"/>
                <w:szCs w:val="20"/>
              </w:rPr>
              <w:t>Referral sit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A0E57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6A4CD4F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B654843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791EFDB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4AB8344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7B853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</w:tr>
      <w:tr w:rsidR="00921D7E" w:rsidRPr="000A096B" w14:paraId="5A8E8E25" w14:textId="77777777" w:rsidTr="00796605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8C0C6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Facebook or Instagram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838F6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3DDE5B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A880A40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FFDEDC7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B97AB6E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88762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</w:tr>
      <w:tr w:rsidR="00921D7E" w:rsidRPr="000A096B" w14:paraId="7AC31078" w14:textId="77777777" w:rsidTr="00796605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00F96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Google or other search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2C7C7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F0718C7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E4E4AF5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8</w:t>
            </w:r>
            <w:r w:rsidRPr="000A096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.8, 5.3</w:t>
            </w:r>
            <w:r w:rsidRPr="000A096B">
              <w:rPr>
                <w:sz w:val="20"/>
                <w:szCs w:val="20"/>
              </w:rPr>
              <w:t>)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9E697A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  <w:r w:rsidRPr="000A096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.4, 5.4)</w:t>
            </w:r>
            <w:r w:rsidRPr="000A096B">
              <w:rPr>
                <w:sz w:val="20"/>
                <w:szCs w:val="20"/>
              </w:rPr>
              <w:t>**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4414A4F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C7C22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</w:tr>
      <w:tr w:rsidR="00921D7E" w:rsidRPr="000A096B" w14:paraId="792ABD30" w14:textId="77777777" w:rsidTr="00796605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BCFFE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SPARK websit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71B9D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3FB35CA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74B8BD5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</w:t>
            </w:r>
            <w:r w:rsidRPr="000A096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5.8, 10.8</w:t>
            </w:r>
            <w:r w:rsidRPr="000A096B">
              <w:rPr>
                <w:sz w:val="20"/>
                <w:szCs w:val="20"/>
              </w:rPr>
              <w:t>)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840312F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  <w:r w:rsidRPr="000A096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5.6, 12.2</w:t>
            </w:r>
            <w:r w:rsidRPr="000A096B">
              <w:rPr>
                <w:sz w:val="20"/>
                <w:szCs w:val="20"/>
              </w:rPr>
              <w:t>)**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1ABCADD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2649D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</w:tr>
      <w:tr w:rsidR="00921D7E" w:rsidRPr="000A096B" w14:paraId="00262BEC" w14:textId="77777777" w:rsidTr="00796605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8D8B0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SPARK clinical site URL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DDAB0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40B6A6E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4FEC54C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  <w:r w:rsidRPr="000A096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1, 2.7</w:t>
            </w:r>
            <w:r w:rsidRPr="000A096B">
              <w:rPr>
                <w:sz w:val="20"/>
                <w:szCs w:val="20"/>
              </w:rPr>
              <w:t>) 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CE3A517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  <w:r w:rsidRPr="000A096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0, 3.0)*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4412AD7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53886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</w:tr>
      <w:tr w:rsidR="00921D7E" w:rsidRPr="000A096B" w14:paraId="326E694D" w14:textId="77777777" w:rsidTr="00796605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FBBE6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Clinical site websit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8451F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D05A9B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230A376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7 (</w:t>
            </w:r>
            <w:r>
              <w:rPr>
                <w:sz w:val="20"/>
                <w:szCs w:val="20"/>
              </w:rPr>
              <w:t>0.8, 3.4</w:t>
            </w:r>
            <w:r w:rsidRPr="000A096B"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EFB98DC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5</w:t>
            </w:r>
            <w:r w:rsidRPr="000A096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7, 3.4</w:t>
            </w:r>
            <w:r w:rsidRPr="000A096B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523E77C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451AF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</w:tr>
      <w:tr w:rsidR="00921D7E" w:rsidRPr="000A096B" w14:paraId="5EEDCFF1" w14:textId="77777777" w:rsidTr="00796605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A6C1D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Community organization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276C5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3B31C0F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9486A01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  <w:r w:rsidRPr="000A096B">
              <w:rPr>
                <w:sz w:val="20"/>
                <w:szCs w:val="20"/>
              </w:rPr>
              <w:t xml:space="preserve"> (0</w:t>
            </w:r>
            <w:r>
              <w:rPr>
                <w:sz w:val="20"/>
                <w:szCs w:val="20"/>
              </w:rPr>
              <w:t>.2, 1.8</w:t>
            </w:r>
            <w:r w:rsidRPr="000A096B"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1785A7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</w:t>
            </w:r>
            <w:r w:rsidRPr="000A096B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2</w:t>
            </w:r>
            <w:r w:rsidRPr="000A096B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3</w:t>
            </w:r>
            <w:r w:rsidRPr="000A096B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36F109D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D32AC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</w:tr>
      <w:tr w:rsidR="00921D7E" w:rsidRPr="000A096B" w14:paraId="39A5C75A" w14:textId="77777777" w:rsidTr="00796605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F3A1F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New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5B4D7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4A7866F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9DCFA22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5</w:t>
            </w:r>
            <w:r w:rsidRPr="000A096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4, 5.9</w:t>
            </w:r>
            <w:r w:rsidRPr="000A096B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74D1D4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  <w:r w:rsidRPr="000A096B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</w:t>
            </w:r>
            <w:r w:rsidRPr="000A096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3.9</w:t>
            </w:r>
            <w:r w:rsidRPr="000A096B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5A28602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BEC51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</w:tr>
      <w:tr w:rsidR="00921D7E" w:rsidRPr="000A096B" w14:paraId="5E22EE79" w14:textId="77777777" w:rsidTr="00796605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D9F23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Invited parent link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EDA94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C8449F1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A1564DC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 </w:t>
            </w:r>
            <w:r w:rsidRPr="000A096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7, 3.0</w:t>
            </w:r>
            <w:r w:rsidRPr="000A096B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1CB429C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  <w:r w:rsidRPr="000A096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9, 7.7</w:t>
            </w:r>
            <w:r w:rsidRPr="000A096B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DC729B8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869E2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</w:tr>
      <w:tr w:rsidR="00921D7E" w:rsidRPr="000A096B" w14:paraId="187C5F97" w14:textId="77777777" w:rsidTr="00796605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37CF5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Email link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DBD83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3DC23D4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F5762AB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  <w:r w:rsidRPr="000A096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5, 6.9</w:t>
            </w:r>
            <w:r w:rsidRPr="000A096B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710E1E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  <w:r w:rsidRPr="000A096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5, 10.6</w:t>
            </w:r>
            <w:r w:rsidRPr="000A096B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A376021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F938E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</w:tr>
      <w:tr w:rsidR="00921D7E" w:rsidRPr="000A096B" w14:paraId="2A98513C" w14:textId="77777777" w:rsidTr="00796605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BF5C0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Unknown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FB50C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3914F39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8990A96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</w:t>
            </w:r>
            <w:r w:rsidRPr="000A096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0.1, 19.1</w:t>
            </w:r>
            <w:r w:rsidRPr="000A096B">
              <w:rPr>
                <w:sz w:val="20"/>
                <w:szCs w:val="20"/>
              </w:rPr>
              <w:t>)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237DDE8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.4</w:t>
            </w:r>
            <w:r w:rsidRPr="000A096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.1, 15.2</w:t>
            </w:r>
            <w:r w:rsidRPr="000A096B">
              <w:rPr>
                <w:sz w:val="20"/>
                <w:szCs w:val="20"/>
              </w:rPr>
              <w:t>)**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448D6B5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1DE42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</w:tr>
      <w:tr w:rsidR="00921D7E" w:rsidRPr="000A096B" w14:paraId="29487341" w14:textId="77777777" w:rsidTr="00796605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</w:tcPr>
          <w:p w14:paraId="30713AAC" w14:textId="77777777" w:rsidR="00921D7E" w:rsidRPr="000A096B" w:rsidRDefault="00921D7E" w:rsidP="00796605">
            <w:pPr>
              <w:rPr>
                <w:b/>
                <w:bCs/>
                <w:sz w:val="20"/>
                <w:szCs w:val="20"/>
              </w:rPr>
            </w:pPr>
            <w:r w:rsidRPr="000A096B">
              <w:rPr>
                <w:b/>
                <w:bCs/>
                <w:sz w:val="20"/>
                <w:szCs w:val="20"/>
              </w:rPr>
              <w:t xml:space="preserve">How did you hear </w:t>
            </w:r>
            <w:r>
              <w:rPr>
                <w:b/>
                <w:bCs/>
                <w:sz w:val="20"/>
                <w:szCs w:val="20"/>
              </w:rPr>
              <w:t>about us?</w:t>
            </w:r>
            <w:r w:rsidRPr="000A096B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4A417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877C466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5B63FD1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BBB1FB2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4BBE9A5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F540E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</w:tr>
      <w:tr w:rsidR="00921D7E" w:rsidRPr="000A096B" w14:paraId="7136429E" w14:textId="77777777" w:rsidTr="00796605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A5A1B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Onlin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FA14F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13C5C4B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3AD882E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34E2BDE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8F5D7B7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148E5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0</w:t>
            </w:r>
          </w:p>
        </w:tc>
      </w:tr>
      <w:tr w:rsidR="00921D7E" w:rsidRPr="000A096B" w14:paraId="73F43716" w14:textId="77777777" w:rsidTr="00796605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6A7E6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Invited by family member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4102D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6D5E38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0C47C4F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CE1C72E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CA2F971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1 (</w:t>
            </w:r>
            <w:r>
              <w:rPr>
                <w:sz w:val="20"/>
                <w:szCs w:val="20"/>
              </w:rPr>
              <w:t>0.8, 1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833B3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0 (0.7, 1.4)</w:t>
            </w:r>
          </w:p>
        </w:tc>
      </w:tr>
      <w:tr w:rsidR="00921D7E" w:rsidRPr="000A096B" w14:paraId="2BA64F7C" w14:textId="77777777" w:rsidTr="00796605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237C2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Media announcement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1F58D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846079A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19E6F91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62AF899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98FE723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 (0.5, 1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31697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(0.5, 1.7)</w:t>
            </w:r>
          </w:p>
        </w:tc>
      </w:tr>
      <w:tr w:rsidR="00921D7E" w:rsidRPr="000A096B" w14:paraId="072B77C5" w14:textId="77777777" w:rsidTr="00796605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41D78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A friend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B3AC5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B7A578D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F7DC113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664AB54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F0D7C8C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(0.6, 1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FE831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(0.5, 1.6)</w:t>
            </w:r>
          </w:p>
        </w:tc>
      </w:tr>
      <w:tr w:rsidR="00921D7E" w:rsidRPr="000A096B" w14:paraId="63F6339E" w14:textId="77777777" w:rsidTr="00796605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E7D7C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My health provider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0CB60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0C6E6BD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98E915D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6B792C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F146567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0.4, 2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2E0C9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(0.3, 2.4)</w:t>
            </w:r>
          </w:p>
        </w:tc>
      </w:tr>
      <w:tr w:rsidR="00921D7E" w:rsidRPr="000A096B" w14:paraId="63142543" w14:textId="77777777" w:rsidTr="00796605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721DE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Community-based organization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B29F3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595231F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5713FEB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4ADE42E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E1768F8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 (1.0, 4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2A4AD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 (0.7, 5.3)</w:t>
            </w:r>
          </w:p>
        </w:tc>
      </w:tr>
      <w:tr w:rsidR="00921D7E" w:rsidRPr="000A096B" w14:paraId="03FF06E3" w14:textId="77777777" w:rsidTr="00796605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65FD3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Interactive Autism Network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6DC06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F6398C2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AE84EBA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20FFFA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608DB75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  <w:r w:rsidRPr="000A096B">
              <w:rPr>
                <w:sz w:val="20"/>
                <w:szCs w:val="20"/>
              </w:rPr>
              <w:t xml:space="preserve"> (1.0, </w:t>
            </w:r>
            <w:r>
              <w:rPr>
                <w:sz w:val="20"/>
                <w:szCs w:val="20"/>
              </w:rPr>
              <w:t>3.4</w:t>
            </w:r>
            <w:r w:rsidRPr="000A096B">
              <w:rPr>
                <w:sz w:val="20"/>
                <w:szCs w:val="20"/>
              </w:rPr>
              <w:t>)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7F5D6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(0.6, 2.5)</w:t>
            </w:r>
          </w:p>
        </w:tc>
      </w:tr>
      <w:tr w:rsidR="00921D7E" w:rsidRPr="000A096B" w14:paraId="3B27592B" w14:textId="77777777" w:rsidTr="00796605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7D468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Clinical site / Hosp. / University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C7E7C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6D39AF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04AB1DC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C96231C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6CDA903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(0.3, 2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9A8A3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 (0.1, 1.0)</w:t>
            </w:r>
          </w:p>
        </w:tc>
      </w:tr>
      <w:tr w:rsidR="00921D7E" w:rsidRPr="000A096B" w14:paraId="419BC4B3" w14:textId="77777777" w:rsidTr="00796605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4AC4C" w14:textId="77777777" w:rsidR="00921D7E" w:rsidRPr="000A096B" w:rsidRDefault="00921D7E" w:rsidP="00796605">
            <w:pPr>
              <w:rPr>
                <w:b/>
                <w:bCs/>
                <w:sz w:val="20"/>
                <w:szCs w:val="20"/>
              </w:rPr>
            </w:pPr>
            <w:r w:rsidRPr="000A096B">
              <w:rPr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2CC1B" w14:textId="77777777" w:rsidR="00921D7E" w:rsidRPr="000A096B" w:rsidRDefault="00921D7E" w:rsidP="0079660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17D023F" w14:textId="77777777" w:rsidR="00921D7E" w:rsidRPr="000A096B" w:rsidRDefault="00921D7E" w:rsidP="0079660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3CC0DF0" w14:textId="77777777" w:rsidR="00921D7E" w:rsidRPr="000A096B" w:rsidRDefault="00921D7E" w:rsidP="0079660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63FB555" w14:textId="77777777" w:rsidR="00921D7E" w:rsidRPr="000A096B" w:rsidRDefault="00921D7E" w:rsidP="0079660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1C758B" w14:textId="77777777" w:rsidR="00921D7E" w:rsidRPr="000A096B" w:rsidRDefault="00921D7E" w:rsidP="0079660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FD60C1F" w14:textId="77777777" w:rsidR="00921D7E" w:rsidRPr="000A096B" w:rsidRDefault="00921D7E" w:rsidP="0079660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21D7E" w:rsidRPr="000A096B" w14:paraId="0F771A3B" w14:textId="77777777" w:rsidTr="00796605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5CCCA" w14:textId="77777777" w:rsidR="00921D7E" w:rsidRPr="000A096B" w:rsidRDefault="00921D7E" w:rsidP="00796605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0A096B">
              <w:rPr>
                <w:b/>
                <w:bCs/>
                <w:i/>
                <w:iCs/>
                <w:sz w:val="20"/>
                <w:szCs w:val="20"/>
              </w:rPr>
              <w:t>Age at registration, year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E18FB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0 (1.0, 1.0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5B1267B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0 (1.0, 1.0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81E1999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0 (1.0, 1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5C8BF0E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0 (1.0, 1.0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1561F9B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0 (1.0, 1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73487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0 (1.0, 1.0)</w:t>
            </w:r>
          </w:p>
        </w:tc>
      </w:tr>
      <w:tr w:rsidR="00921D7E" w:rsidRPr="000A096B" w14:paraId="2794181B" w14:textId="77777777" w:rsidTr="00796605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5F9AF" w14:textId="057D7F80" w:rsidR="00921D7E" w:rsidRPr="000A096B" w:rsidRDefault="00094E9D" w:rsidP="00796605">
            <w:pPr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United States c</w:t>
            </w:r>
            <w:r w:rsidR="00921D7E" w:rsidRPr="000A096B">
              <w:rPr>
                <w:b/>
                <w:bCs/>
                <w:i/>
                <w:iCs/>
                <w:sz w:val="20"/>
                <w:szCs w:val="20"/>
              </w:rPr>
              <w:t>ensus region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8ADE1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3F35B84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0ABB6E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C55B20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45D79A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06D2E3F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</w:tr>
      <w:tr w:rsidR="00921D7E" w:rsidRPr="000A096B" w14:paraId="5DC33084" w14:textId="77777777" w:rsidTr="00796605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D88F7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East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C5EAC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138B864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0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80687E0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979B62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C30B8F9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4EF0A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0</w:t>
            </w:r>
          </w:p>
        </w:tc>
      </w:tr>
      <w:tr w:rsidR="00921D7E" w:rsidRPr="000A096B" w14:paraId="53F94D9B" w14:textId="77777777" w:rsidTr="00796605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928A6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Midwest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922F9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0</w:t>
            </w:r>
            <w:r w:rsidRPr="000A096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8</w:t>
            </w:r>
            <w:r w:rsidRPr="000A096B">
              <w:rPr>
                <w:sz w:val="20"/>
                <w:szCs w:val="20"/>
              </w:rPr>
              <w:t>, 1.4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B8F8CEA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</w:t>
            </w:r>
            <w:r w:rsidRPr="000A096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8</w:t>
            </w:r>
            <w:r w:rsidRPr="000A096B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6</w:t>
            </w:r>
            <w:r w:rsidRPr="000A096B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D1DBA69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</w:t>
            </w:r>
            <w:r w:rsidRPr="000A096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9, 1.7</w:t>
            </w:r>
            <w:r w:rsidRPr="000A096B"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88519F9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</w:t>
            </w:r>
            <w:r w:rsidRPr="000A096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8</w:t>
            </w:r>
            <w:r w:rsidRPr="000A096B">
              <w:rPr>
                <w:sz w:val="20"/>
                <w:szCs w:val="20"/>
              </w:rPr>
              <w:t xml:space="preserve"> 1.</w:t>
            </w:r>
            <w:r>
              <w:rPr>
                <w:sz w:val="20"/>
                <w:szCs w:val="20"/>
              </w:rPr>
              <w:t>9</w:t>
            </w:r>
            <w:r w:rsidRPr="000A096B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5423867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</w:t>
            </w:r>
            <w:r w:rsidRPr="000A096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8, 1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AA42E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</w:t>
            </w:r>
            <w:r w:rsidRPr="000A096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7, 1.7)</w:t>
            </w:r>
          </w:p>
        </w:tc>
      </w:tr>
      <w:tr w:rsidR="00921D7E" w:rsidRPr="000A096B" w14:paraId="19934864" w14:textId="77777777" w:rsidTr="00796605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3056F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South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429CC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</w:t>
            </w:r>
            <w:r w:rsidRPr="000A096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9</w:t>
            </w:r>
            <w:r w:rsidRPr="000A096B">
              <w:rPr>
                <w:sz w:val="20"/>
                <w:szCs w:val="20"/>
              </w:rPr>
              <w:t xml:space="preserve"> 1.</w:t>
            </w:r>
            <w:r>
              <w:rPr>
                <w:sz w:val="20"/>
                <w:szCs w:val="20"/>
              </w:rPr>
              <w:t>5</w:t>
            </w:r>
            <w:r w:rsidRPr="000A096B">
              <w:rPr>
                <w:sz w:val="20"/>
                <w:szCs w:val="20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F1452FA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</w:t>
            </w:r>
            <w:r w:rsidRPr="000A096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9</w:t>
            </w:r>
            <w:r w:rsidRPr="000A096B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7</w:t>
            </w:r>
            <w:r w:rsidRPr="000A096B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9BFE876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</w:t>
            </w:r>
            <w:r w:rsidRPr="000A096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9, 1.6</w:t>
            </w:r>
            <w:r w:rsidRPr="000A096B"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245ADB6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</w:t>
            </w:r>
            <w:r w:rsidRPr="000A096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9</w:t>
            </w:r>
            <w:r w:rsidRPr="000A096B">
              <w:rPr>
                <w:sz w:val="20"/>
                <w:szCs w:val="20"/>
              </w:rPr>
              <w:t xml:space="preserve"> 1.</w:t>
            </w:r>
            <w:r>
              <w:rPr>
                <w:sz w:val="20"/>
                <w:szCs w:val="20"/>
              </w:rPr>
              <w:t>9</w:t>
            </w:r>
            <w:r w:rsidRPr="000A096B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6261DD1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 xml:space="preserve">3 </w:t>
            </w:r>
            <w:r w:rsidRPr="000A096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0, 1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2E120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</w:t>
            </w:r>
            <w:r w:rsidRPr="000A096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9, 2.0)</w:t>
            </w:r>
          </w:p>
        </w:tc>
      </w:tr>
      <w:tr w:rsidR="00921D7E" w:rsidRPr="000A096B" w14:paraId="64E9977D" w14:textId="77777777" w:rsidTr="00796605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CEDE8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West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FC55C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</w:t>
            </w:r>
            <w:r w:rsidRPr="000A096B">
              <w:rPr>
                <w:sz w:val="20"/>
                <w:szCs w:val="20"/>
              </w:rPr>
              <w:t xml:space="preserve"> (1.0, 1.</w:t>
            </w:r>
            <w:r>
              <w:rPr>
                <w:sz w:val="20"/>
                <w:szCs w:val="20"/>
              </w:rPr>
              <w:t>7</w:t>
            </w:r>
            <w:r w:rsidRPr="000A096B">
              <w:rPr>
                <w:sz w:val="20"/>
                <w:szCs w:val="20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B53195D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3 (</w:t>
            </w:r>
            <w:r>
              <w:rPr>
                <w:sz w:val="20"/>
                <w:szCs w:val="20"/>
              </w:rPr>
              <w:t>0.9</w:t>
            </w:r>
            <w:r w:rsidRPr="000A096B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8</w:t>
            </w:r>
            <w:r w:rsidRPr="000A096B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E00CE70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4</w:t>
            </w:r>
            <w:r w:rsidRPr="000A096B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.0, 1.9</w:t>
            </w:r>
            <w:r w:rsidRPr="000A096B">
              <w:rPr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FFC8DBA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3 (</w:t>
            </w:r>
            <w:r>
              <w:rPr>
                <w:sz w:val="20"/>
                <w:szCs w:val="20"/>
              </w:rPr>
              <w:t>0.8,</w:t>
            </w:r>
            <w:r w:rsidRPr="000A096B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9</w:t>
            </w:r>
            <w:r w:rsidRPr="000A096B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6D6201E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6</w:t>
            </w:r>
            <w:r w:rsidRPr="000A096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1, 2.2</w:t>
            </w:r>
            <w:r w:rsidRPr="000A096B">
              <w:rPr>
                <w:sz w:val="20"/>
                <w:szCs w:val="20"/>
              </w:rPr>
              <w:t>)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AE901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4</w:t>
            </w:r>
            <w:r w:rsidRPr="000A096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9, 2.2)</w:t>
            </w:r>
          </w:p>
        </w:tc>
      </w:tr>
      <w:tr w:rsidR="00921D7E" w:rsidRPr="000A096B" w14:paraId="4D8F7360" w14:textId="77777777" w:rsidTr="00796605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5853A" w14:textId="55FE0EFE" w:rsidR="00921D7E" w:rsidRPr="000A096B" w:rsidRDefault="00921D7E" w:rsidP="00796605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0A096B">
              <w:rPr>
                <w:b/>
                <w:bCs/>
                <w:i/>
                <w:iCs/>
                <w:sz w:val="20"/>
                <w:szCs w:val="20"/>
              </w:rPr>
              <w:lastRenderedPageBreak/>
              <w:t>A</w:t>
            </w:r>
            <w:r w:rsidR="00094E9D">
              <w:rPr>
                <w:b/>
                <w:bCs/>
                <w:i/>
                <w:iCs/>
                <w:sz w:val="20"/>
                <w:szCs w:val="20"/>
              </w:rPr>
              <w:t xml:space="preserve">rea </w:t>
            </w:r>
            <w:r w:rsidRPr="000A096B">
              <w:rPr>
                <w:b/>
                <w:bCs/>
                <w:i/>
                <w:iCs/>
                <w:sz w:val="20"/>
                <w:szCs w:val="20"/>
              </w:rPr>
              <w:t>D</w:t>
            </w:r>
            <w:r w:rsidR="00094E9D">
              <w:rPr>
                <w:b/>
                <w:bCs/>
                <w:i/>
                <w:iCs/>
                <w:sz w:val="20"/>
                <w:szCs w:val="20"/>
              </w:rPr>
              <w:t xml:space="preserve">eprivation </w:t>
            </w:r>
            <w:r w:rsidRPr="000A096B">
              <w:rPr>
                <w:b/>
                <w:bCs/>
                <w:i/>
                <w:iCs/>
                <w:sz w:val="20"/>
                <w:szCs w:val="20"/>
              </w:rPr>
              <w:t>I</w:t>
            </w:r>
            <w:r w:rsidR="00094E9D">
              <w:rPr>
                <w:b/>
                <w:bCs/>
                <w:i/>
                <w:iCs/>
                <w:sz w:val="20"/>
                <w:szCs w:val="20"/>
              </w:rPr>
              <w:t>ndex</w:t>
            </w:r>
            <w:r w:rsidRPr="000A096B">
              <w:rPr>
                <w:b/>
                <w:bCs/>
                <w:i/>
                <w:iCs/>
                <w:sz w:val="20"/>
                <w:szCs w:val="20"/>
              </w:rPr>
              <w:t xml:space="preserve"> national rank percent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4F4B7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0 (1.0, 1.0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1CC083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0 (1.0, 1.0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81225A0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0 (1.0, 1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B3A5946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0 (1.0, 1.0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7F865B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2262D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</w:tr>
      <w:tr w:rsidR="00921D7E" w:rsidRPr="000A096B" w14:paraId="4A008508" w14:textId="77777777" w:rsidTr="00796605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9FA5A" w14:textId="77777777" w:rsidR="00921D7E" w:rsidRPr="000A096B" w:rsidRDefault="00921D7E" w:rsidP="00796605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0A096B">
              <w:rPr>
                <w:b/>
                <w:bCs/>
                <w:i/>
                <w:iCs/>
                <w:sz w:val="20"/>
                <w:szCs w:val="20"/>
              </w:rPr>
              <w:t>Rac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60552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FD6DE3A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181CD5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16CEF9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0F1E1E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A0341CF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</w:p>
        </w:tc>
      </w:tr>
      <w:tr w:rsidR="00921D7E" w:rsidRPr="000A096B" w14:paraId="2206EE74" w14:textId="77777777" w:rsidTr="00796605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C4DCA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White only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0F59B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1B1020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0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E468D24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A17F0A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59357C1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09A7EFF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0</w:t>
            </w:r>
          </w:p>
        </w:tc>
      </w:tr>
      <w:tr w:rsidR="00921D7E" w:rsidRPr="000A096B" w14:paraId="1A848341" w14:textId="77777777" w:rsidTr="00796605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6AE9B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African</w:t>
            </w:r>
            <w:r>
              <w:rPr>
                <w:sz w:val="20"/>
                <w:szCs w:val="20"/>
              </w:rPr>
              <w:t xml:space="preserve"> </w:t>
            </w:r>
            <w:r w:rsidRPr="000A096B">
              <w:rPr>
                <w:sz w:val="20"/>
                <w:szCs w:val="20"/>
              </w:rPr>
              <w:t>American only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561AD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5D0FCF1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 </w:t>
            </w:r>
            <w:r w:rsidRPr="000A096B"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6</w:t>
            </w:r>
            <w:r w:rsidRPr="000A096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2.5</w:t>
            </w:r>
            <w:r w:rsidRPr="000A096B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D84943F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23827E8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0.5, 2.4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F5F9BDE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B4A0B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  <w:r w:rsidRPr="000A096B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</w:t>
            </w:r>
            <w:r w:rsidRPr="000A096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2.4</w:t>
            </w:r>
            <w:r w:rsidRPr="000A096B">
              <w:rPr>
                <w:sz w:val="20"/>
                <w:szCs w:val="20"/>
              </w:rPr>
              <w:t>)</w:t>
            </w:r>
          </w:p>
        </w:tc>
      </w:tr>
      <w:tr w:rsidR="00921D7E" w:rsidRPr="000A096B" w14:paraId="2D1735D8" w14:textId="77777777" w:rsidTr="00796605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C26BC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Asian only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6D722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1880F37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  <w:r w:rsidRPr="000A096B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</w:t>
            </w:r>
            <w:r w:rsidRPr="000A096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5.1</w:t>
            </w:r>
            <w:r w:rsidRPr="000A096B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BBC7EFB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604066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(0.4, 5.3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C933B09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C81AA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  <w:r w:rsidRPr="000A096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4, 30.1</w:t>
            </w:r>
            <w:r w:rsidRPr="000A096B">
              <w:rPr>
                <w:sz w:val="20"/>
                <w:szCs w:val="20"/>
              </w:rPr>
              <w:t>)</w:t>
            </w:r>
          </w:p>
        </w:tc>
      </w:tr>
      <w:tr w:rsidR="00921D7E" w:rsidRPr="000A096B" w14:paraId="389F8567" w14:textId="77777777" w:rsidTr="00796605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96633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Native American/Hawaiian only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29E59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691A4DB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</w:t>
            </w:r>
            <w:r w:rsidRPr="000A096B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3</w:t>
            </w:r>
            <w:r w:rsidRPr="000A096B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8</w:t>
            </w:r>
            <w:r w:rsidRPr="000A096B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C6E4E4F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EBF03FE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 (0.2, 1.5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108F234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080F2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</w:t>
            </w:r>
            <w:r w:rsidRPr="000A096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4, 2.9</w:t>
            </w:r>
            <w:r w:rsidRPr="000A096B">
              <w:rPr>
                <w:sz w:val="20"/>
                <w:szCs w:val="20"/>
              </w:rPr>
              <w:t>)</w:t>
            </w:r>
          </w:p>
        </w:tc>
      </w:tr>
      <w:tr w:rsidR="00921D7E" w:rsidRPr="000A096B" w14:paraId="00B11683" w14:textId="77777777" w:rsidTr="00796605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D90D1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Other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977F2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BB4679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</w:t>
            </w:r>
            <w:r w:rsidRPr="000A096B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</w:t>
            </w:r>
            <w:r w:rsidRPr="000A096B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3</w:t>
            </w:r>
            <w:r w:rsidRPr="000A096B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98B5557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155CC16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 (0.4, 1.6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3834DE5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0253B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 (0.3, 1.3</w:t>
            </w:r>
            <w:r w:rsidRPr="000A096B">
              <w:rPr>
                <w:sz w:val="20"/>
                <w:szCs w:val="20"/>
              </w:rPr>
              <w:t>)</w:t>
            </w:r>
          </w:p>
        </w:tc>
      </w:tr>
      <w:tr w:rsidR="00921D7E" w:rsidRPr="000A096B" w14:paraId="2BBA26A5" w14:textId="77777777" w:rsidTr="00796605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95D68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  More than one rac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13300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E4E72A3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Pr="000A096B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5</w:t>
            </w:r>
            <w:r w:rsidRPr="000A096B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2</w:t>
            </w:r>
            <w:r w:rsidRPr="000A096B"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2909B06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0981DC7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(0.5, 1.5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6BB4B03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98543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(0.4, 1.2</w:t>
            </w:r>
            <w:r w:rsidRPr="000A096B">
              <w:rPr>
                <w:sz w:val="20"/>
                <w:szCs w:val="20"/>
              </w:rPr>
              <w:t>)</w:t>
            </w:r>
          </w:p>
        </w:tc>
      </w:tr>
      <w:tr w:rsidR="00921D7E" w:rsidRPr="000A096B" w14:paraId="239CE194" w14:textId="77777777" w:rsidTr="00796605"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95079" w14:textId="77777777" w:rsidR="00921D7E" w:rsidRPr="000A096B" w:rsidRDefault="00921D7E" w:rsidP="00796605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0A096B">
              <w:rPr>
                <w:b/>
                <w:bCs/>
                <w:i/>
                <w:iCs/>
                <w:sz w:val="20"/>
                <w:szCs w:val="20"/>
              </w:rPr>
              <w:t>Hispanic ethnicity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10534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7716E2A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</w:t>
            </w:r>
            <w:r w:rsidRPr="000A096B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</w:t>
            </w:r>
            <w:r w:rsidRPr="000A096B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9</w:t>
            </w:r>
            <w:r w:rsidRPr="000A096B">
              <w:rPr>
                <w:sz w:val="20"/>
                <w:szCs w:val="20"/>
              </w:rPr>
              <w:t>)**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59C05AB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9244BF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 (0.4, 1.0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F63FBC6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EB118" w14:textId="77777777" w:rsidR="00921D7E" w:rsidRPr="000A096B" w:rsidRDefault="00921D7E" w:rsidP="00796605">
            <w:pPr>
              <w:jc w:val="center"/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</w:t>
            </w:r>
            <w:r w:rsidRPr="000A096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5, 1.4</w:t>
            </w:r>
            <w:r w:rsidRPr="000A096B">
              <w:rPr>
                <w:sz w:val="20"/>
                <w:szCs w:val="20"/>
              </w:rPr>
              <w:t>)</w:t>
            </w:r>
          </w:p>
        </w:tc>
      </w:tr>
      <w:tr w:rsidR="00921D7E" w:rsidRPr="000A096B" w14:paraId="4CE73162" w14:textId="77777777" w:rsidTr="00796605">
        <w:tc>
          <w:tcPr>
            <w:tcW w:w="13410" w:type="dxa"/>
            <w:gridSpan w:val="7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5486A7FB" w14:textId="77777777" w:rsidR="00921D7E" w:rsidRPr="000A096B" w:rsidRDefault="00921D7E" w:rsidP="00796605">
            <w:pPr>
              <w:rPr>
                <w:sz w:val="20"/>
                <w:szCs w:val="20"/>
              </w:rPr>
            </w:pPr>
            <w:r w:rsidRPr="000A096B">
              <w:rPr>
                <w:sz w:val="20"/>
                <w:szCs w:val="20"/>
              </w:rPr>
              <w:t xml:space="preserve">** </w:t>
            </w:r>
            <w:r w:rsidRPr="00536D0F">
              <w:rPr>
                <w:i/>
                <w:iCs/>
                <w:sz w:val="20"/>
                <w:szCs w:val="20"/>
              </w:rPr>
              <w:t>p</w:t>
            </w:r>
            <w:r w:rsidRPr="000A096B">
              <w:rPr>
                <w:sz w:val="20"/>
                <w:szCs w:val="20"/>
              </w:rPr>
              <w:t xml:space="preserve">&lt;.01 * </w:t>
            </w:r>
            <w:r w:rsidRPr="00536D0F">
              <w:rPr>
                <w:i/>
                <w:iCs/>
                <w:sz w:val="20"/>
                <w:szCs w:val="20"/>
              </w:rPr>
              <w:t>p</w:t>
            </w:r>
            <w:r w:rsidRPr="000A096B">
              <w:rPr>
                <w:sz w:val="20"/>
                <w:szCs w:val="20"/>
              </w:rPr>
              <w:t>&lt;.05</w:t>
            </w:r>
          </w:p>
        </w:tc>
      </w:tr>
    </w:tbl>
    <w:p w14:paraId="7D648AAA" w14:textId="6986F055" w:rsidR="00921D7E" w:rsidRPr="0097234E" w:rsidRDefault="00921D7E" w:rsidP="003D01D7">
      <w:pPr>
        <w:spacing w:line="480" w:lineRule="auto"/>
        <w:rPr>
          <w:sz w:val="20"/>
          <w:szCs w:val="20"/>
        </w:rPr>
      </w:pPr>
      <w:proofErr w:type="spellStart"/>
      <w:r w:rsidRPr="0097234E">
        <w:rPr>
          <w:sz w:val="20"/>
          <w:szCs w:val="20"/>
          <w:vertAlign w:val="superscript"/>
        </w:rPr>
        <w:t>a</w:t>
      </w:r>
      <w:proofErr w:type="spellEnd"/>
      <w:r w:rsidRPr="0097234E">
        <w:rPr>
          <w:sz w:val="20"/>
          <w:szCs w:val="20"/>
        </w:rPr>
        <w:t xml:space="preserve"> </w:t>
      </w:r>
      <w:r w:rsidR="00094E9D" w:rsidRPr="00547825">
        <w:rPr>
          <w:sz w:val="20"/>
          <w:szCs w:val="20"/>
        </w:rPr>
        <w:t xml:space="preserve">The SPARK study participant who initiates enrollment in SPARK on behalf of themselves and their family members; </w:t>
      </w:r>
      <w:r w:rsidR="00094E9D" w:rsidRPr="00547825">
        <w:rPr>
          <w:sz w:val="20"/>
          <w:szCs w:val="20"/>
          <w:vertAlign w:val="superscript"/>
        </w:rPr>
        <w:t xml:space="preserve">b </w:t>
      </w:r>
      <w:r w:rsidRPr="0097234E">
        <w:rPr>
          <w:sz w:val="20"/>
          <w:szCs w:val="20"/>
        </w:rPr>
        <w:t>Community at large only (N = 1,586);</w:t>
      </w:r>
      <w:r w:rsidR="00094E9D" w:rsidRPr="0097234E">
        <w:rPr>
          <w:sz w:val="20"/>
          <w:szCs w:val="20"/>
          <w:vertAlign w:val="superscript"/>
        </w:rPr>
        <w:t>c</w:t>
      </w:r>
      <w:r w:rsidRPr="0097234E">
        <w:rPr>
          <w:sz w:val="20"/>
          <w:szCs w:val="20"/>
        </w:rPr>
        <w:t xml:space="preserve"> Without race and ethnicity; </w:t>
      </w:r>
      <w:r w:rsidR="00094E9D" w:rsidRPr="0097234E">
        <w:rPr>
          <w:sz w:val="20"/>
          <w:szCs w:val="20"/>
          <w:vertAlign w:val="superscript"/>
        </w:rPr>
        <w:t>d</w:t>
      </w:r>
      <w:r w:rsidRPr="0097234E">
        <w:rPr>
          <w:sz w:val="20"/>
          <w:szCs w:val="20"/>
        </w:rPr>
        <w:t xml:space="preserve"> With race and ethnicity</w:t>
      </w:r>
      <w:r w:rsidRPr="0097234E">
        <w:rPr>
          <w:sz w:val="20"/>
          <w:szCs w:val="20"/>
        </w:rPr>
        <w:softHyphen/>
      </w:r>
      <w:r w:rsidRPr="0097234E">
        <w:rPr>
          <w:sz w:val="20"/>
          <w:szCs w:val="20"/>
        </w:rPr>
        <w:softHyphen/>
      </w:r>
      <w:r w:rsidRPr="0097234E">
        <w:rPr>
          <w:sz w:val="20"/>
          <w:szCs w:val="20"/>
        </w:rPr>
        <w:softHyphen/>
      </w:r>
      <w:r w:rsidRPr="0097234E">
        <w:rPr>
          <w:sz w:val="20"/>
          <w:szCs w:val="20"/>
        </w:rPr>
        <w:softHyphen/>
      </w:r>
    </w:p>
    <w:p w14:paraId="39D7FA64" w14:textId="77777777" w:rsidR="00EE4085" w:rsidRDefault="00EE4085"/>
    <w:sectPr w:rsidR="00EE4085" w:rsidSect="00921D7E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B8E00B" w14:textId="77777777" w:rsidR="006C689E" w:rsidRDefault="006C689E" w:rsidP="003E1925">
      <w:pPr>
        <w:spacing w:line="240" w:lineRule="auto"/>
      </w:pPr>
      <w:r>
        <w:separator/>
      </w:r>
    </w:p>
  </w:endnote>
  <w:endnote w:type="continuationSeparator" w:id="0">
    <w:p w14:paraId="602A7E9D" w14:textId="77777777" w:rsidR="006C689E" w:rsidRDefault="006C689E" w:rsidP="003E19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C8F188" w14:textId="77777777" w:rsidR="006C689E" w:rsidRDefault="006C689E" w:rsidP="003E1925">
      <w:pPr>
        <w:spacing w:line="240" w:lineRule="auto"/>
      </w:pPr>
      <w:r>
        <w:separator/>
      </w:r>
    </w:p>
  </w:footnote>
  <w:footnote w:type="continuationSeparator" w:id="0">
    <w:p w14:paraId="2004BCED" w14:textId="77777777" w:rsidR="006C689E" w:rsidRDefault="006C689E" w:rsidP="003E192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62545F" w14:textId="4992FA21" w:rsidR="003E1925" w:rsidRDefault="003E1925" w:rsidP="003E1925">
    <w:pPr>
      <w:pStyle w:val="Header"/>
      <w:ind w:right="360"/>
    </w:pPr>
    <w:r>
      <w:t>MULTIMODAL RECRUITMENT TO ONLINE REGISTRY</w:t>
    </w:r>
    <w:r>
      <w:ptab w:relativeTo="margin" w:alignment="right" w:leader="none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925"/>
    <w:rsid w:val="000066B4"/>
    <w:rsid w:val="00011DFC"/>
    <w:rsid w:val="00036B9E"/>
    <w:rsid w:val="00094E9D"/>
    <w:rsid w:val="000A2885"/>
    <w:rsid w:val="000F1EFB"/>
    <w:rsid w:val="000F3C29"/>
    <w:rsid w:val="0013181A"/>
    <w:rsid w:val="001617D6"/>
    <w:rsid w:val="00163E52"/>
    <w:rsid w:val="002142DB"/>
    <w:rsid w:val="002876C1"/>
    <w:rsid w:val="002C3EBF"/>
    <w:rsid w:val="002C7E3B"/>
    <w:rsid w:val="002E0F91"/>
    <w:rsid w:val="00336383"/>
    <w:rsid w:val="0036543F"/>
    <w:rsid w:val="003D01D7"/>
    <w:rsid w:val="003E1925"/>
    <w:rsid w:val="004244B4"/>
    <w:rsid w:val="00447356"/>
    <w:rsid w:val="00503364"/>
    <w:rsid w:val="00521161"/>
    <w:rsid w:val="00547825"/>
    <w:rsid w:val="00553BD2"/>
    <w:rsid w:val="00563E23"/>
    <w:rsid w:val="00575E76"/>
    <w:rsid w:val="005A09C8"/>
    <w:rsid w:val="005B65EC"/>
    <w:rsid w:val="005D591B"/>
    <w:rsid w:val="0064498D"/>
    <w:rsid w:val="00671E68"/>
    <w:rsid w:val="006A476E"/>
    <w:rsid w:val="006B0838"/>
    <w:rsid w:val="006C6077"/>
    <w:rsid w:val="006C61AC"/>
    <w:rsid w:val="006C689E"/>
    <w:rsid w:val="006E736F"/>
    <w:rsid w:val="00721BF6"/>
    <w:rsid w:val="007332BA"/>
    <w:rsid w:val="007A59BE"/>
    <w:rsid w:val="007E05CE"/>
    <w:rsid w:val="008006B5"/>
    <w:rsid w:val="00860CD1"/>
    <w:rsid w:val="00877F1F"/>
    <w:rsid w:val="008B1470"/>
    <w:rsid w:val="008F2628"/>
    <w:rsid w:val="00921D7E"/>
    <w:rsid w:val="00941699"/>
    <w:rsid w:val="0097234E"/>
    <w:rsid w:val="00995B22"/>
    <w:rsid w:val="009B5AC0"/>
    <w:rsid w:val="009D627D"/>
    <w:rsid w:val="00A50F82"/>
    <w:rsid w:val="00AA6BCB"/>
    <w:rsid w:val="00B35459"/>
    <w:rsid w:val="00B35DAB"/>
    <w:rsid w:val="00B9260C"/>
    <w:rsid w:val="00BA0726"/>
    <w:rsid w:val="00BA602B"/>
    <w:rsid w:val="00BB670F"/>
    <w:rsid w:val="00C337E9"/>
    <w:rsid w:val="00C575E7"/>
    <w:rsid w:val="00CA4341"/>
    <w:rsid w:val="00D16F17"/>
    <w:rsid w:val="00D63D14"/>
    <w:rsid w:val="00D726CB"/>
    <w:rsid w:val="00DC3E91"/>
    <w:rsid w:val="00E44257"/>
    <w:rsid w:val="00E835D3"/>
    <w:rsid w:val="00EB49E5"/>
    <w:rsid w:val="00EE4085"/>
    <w:rsid w:val="00F03885"/>
    <w:rsid w:val="00F37B70"/>
    <w:rsid w:val="00F43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5F8D0A"/>
  <w15:chartTrackingRefBased/>
  <w15:docId w15:val="{9A416977-E60F-A048-9FEC-94E00D7AA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D7E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1925"/>
    <w:pPr>
      <w:tabs>
        <w:tab w:val="center" w:pos="4680"/>
        <w:tab w:val="right" w:pos="9360"/>
      </w:tabs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3E1925"/>
  </w:style>
  <w:style w:type="paragraph" w:styleId="Footer">
    <w:name w:val="footer"/>
    <w:basedOn w:val="Normal"/>
    <w:link w:val="FooterChar"/>
    <w:uiPriority w:val="99"/>
    <w:unhideWhenUsed/>
    <w:rsid w:val="003E1925"/>
    <w:pPr>
      <w:tabs>
        <w:tab w:val="center" w:pos="4680"/>
        <w:tab w:val="right" w:pos="9360"/>
      </w:tabs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3E1925"/>
  </w:style>
  <w:style w:type="table" w:styleId="TableGrid">
    <w:name w:val="Table Grid"/>
    <w:basedOn w:val="TableNormal"/>
    <w:uiPriority w:val="59"/>
    <w:rsid w:val="00921D7E"/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0A2885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780</Words>
  <Characters>10146</Characters>
  <Application>Microsoft Office Word</Application>
  <DocSecurity>0</DocSecurity>
  <Lines>84</Lines>
  <Paragraphs>23</Paragraphs>
  <ScaleCrop>false</ScaleCrop>
  <Company/>
  <LinksUpToDate>false</LinksUpToDate>
  <CharactersWithSpaces>1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Daniels</dc:creator>
  <cp:keywords/>
  <dc:description/>
  <cp:lastModifiedBy>Amy Daniels</cp:lastModifiedBy>
  <cp:revision>4</cp:revision>
  <dcterms:created xsi:type="dcterms:W3CDTF">2023-12-06T16:04:00Z</dcterms:created>
  <dcterms:modified xsi:type="dcterms:W3CDTF">2023-12-06T19:29:00Z</dcterms:modified>
</cp:coreProperties>
</file>